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7D5A15" w:rsidRDefault="00654E8F" w:rsidP="0001436A">
      <w:pPr>
        <w:pStyle w:val="SupplementaryMaterial"/>
        <w:rPr>
          <w:b w:val="0"/>
        </w:rPr>
      </w:pPr>
      <w:r w:rsidRPr="007D5A15">
        <w:t>Supplementary Material</w:t>
      </w:r>
    </w:p>
    <w:p w14:paraId="09A3553A" w14:textId="59CEA7D2" w:rsidR="00EE1E80" w:rsidRPr="007D5A15" w:rsidRDefault="00EE1E80" w:rsidP="00EE1E80">
      <w:pPr>
        <w:rPr>
          <w:rFonts w:cs="Times New Roman"/>
          <w:b/>
          <w:szCs w:val="24"/>
          <w:lang w:val="en-GB"/>
        </w:rPr>
      </w:pPr>
      <w:r w:rsidRPr="007D5A15">
        <w:rPr>
          <w:rFonts w:cs="Times New Roman" w:hint="eastAsia"/>
          <w:b/>
          <w:szCs w:val="24"/>
          <w:lang w:val="en-GB"/>
        </w:rPr>
        <w:t>S</w:t>
      </w:r>
      <w:r w:rsidRPr="007D5A15">
        <w:rPr>
          <w:rFonts w:cs="Times New Roman"/>
          <w:b/>
          <w:szCs w:val="24"/>
          <w:lang w:val="en-GB"/>
        </w:rPr>
        <w:t xml:space="preserve">upplemental Figure 1. </w:t>
      </w:r>
      <w:r w:rsidR="000E42F2" w:rsidRPr="007D5A15">
        <w:rPr>
          <w:rFonts w:cs="Times New Roman"/>
          <w:b/>
          <w:szCs w:val="24"/>
          <w:lang w:val="en-GB"/>
        </w:rPr>
        <w:t xml:space="preserve">Strengthening the Reporting of Observational Studies in Epidemiology </w:t>
      </w:r>
      <w:r w:rsidRPr="007D5A15">
        <w:rPr>
          <w:rFonts w:cs="Times New Roman"/>
          <w:b/>
          <w:szCs w:val="24"/>
          <w:lang w:val="en-GB"/>
        </w:rPr>
        <w:t>flow diagram for study inclusion</w:t>
      </w:r>
      <w:r w:rsidR="000E42F2" w:rsidRPr="007D5A15">
        <w:rPr>
          <w:rFonts w:cs="Times New Roman"/>
          <w:b/>
          <w:szCs w:val="24"/>
          <w:lang w:val="en-GB"/>
        </w:rPr>
        <w:t>.</w:t>
      </w:r>
    </w:p>
    <w:p w14:paraId="5A09471E" w14:textId="61DE2B96" w:rsidR="00EE1E80" w:rsidRPr="007D5A15" w:rsidRDefault="005102E3" w:rsidP="00EE1E80">
      <w:pPr>
        <w:jc w:val="center"/>
        <w:rPr>
          <w:rFonts w:cs="Times New Roman"/>
          <w:b/>
          <w:noProof/>
          <w:szCs w:val="24"/>
          <w:lang w:val="en-GB"/>
        </w:rPr>
      </w:pPr>
      <w:r w:rsidRPr="007D5A15">
        <w:rPr>
          <w:rFonts w:cs="Times New Roman"/>
          <w:b/>
          <w:noProof/>
          <w:szCs w:val="24"/>
          <w:lang w:val="en-IN" w:eastAsia="ja-JP"/>
        </w:rPr>
        <w:drawing>
          <wp:inline distT="0" distB="0" distL="0" distR="0" wp14:anchorId="0DE57D8C" wp14:editId="2D3E5865">
            <wp:extent cx="5866765" cy="3736445"/>
            <wp:effectExtent l="0" t="0" r="635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3834" cy="3740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FA3AD1" w14:textId="2A4C4E2D" w:rsidR="00EE1E80" w:rsidRPr="007D5A15" w:rsidRDefault="00EE1E80" w:rsidP="00EE1E80">
      <w:pPr>
        <w:rPr>
          <w:rFonts w:cs="Times New Roman"/>
          <w:szCs w:val="24"/>
          <w:lang w:eastAsia="ja-JP"/>
        </w:rPr>
      </w:pPr>
      <w:r w:rsidRPr="007D5A15">
        <w:rPr>
          <w:rFonts w:cs="Times New Roman" w:hint="eastAsia"/>
          <w:bCs/>
          <w:noProof/>
          <w:szCs w:val="24"/>
          <w:lang w:val="en-GB" w:eastAsia="ja-JP"/>
        </w:rPr>
        <w:t>T</w:t>
      </w:r>
      <w:r w:rsidRPr="007D5A15">
        <w:rPr>
          <w:rFonts w:cs="Times New Roman"/>
          <w:bCs/>
          <w:noProof/>
          <w:szCs w:val="24"/>
          <w:lang w:val="en-GB" w:eastAsia="ja-JP"/>
        </w:rPr>
        <w:t xml:space="preserve">his flow diagram illustrates how the patients were </w:t>
      </w:r>
      <w:r w:rsidR="000E42F2" w:rsidRPr="007D5A15">
        <w:rPr>
          <w:rFonts w:cs="Times New Roman"/>
          <w:bCs/>
          <w:noProof/>
          <w:szCs w:val="24"/>
          <w:lang w:val="en-GB" w:eastAsia="ja-JP"/>
        </w:rPr>
        <w:t xml:space="preserve">selected </w:t>
      </w:r>
      <w:r w:rsidRPr="007D5A15">
        <w:rPr>
          <w:rFonts w:cs="Times New Roman"/>
          <w:bCs/>
          <w:noProof/>
          <w:szCs w:val="24"/>
          <w:lang w:val="en-GB" w:eastAsia="ja-JP"/>
        </w:rPr>
        <w:t xml:space="preserve">and/or excluded </w:t>
      </w:r>
      <w:r w:rsidR="000E42F2" w:rsidRPr="007D5A15">
        <w:rPr>
          <w:rFonts w:cs="Times New Roman"/>
          <w:bCs/>
          <w:noProof/>
          <w:szCs w:val="24"/>
          <w:lang w:val="en-GB" w:eastAsia="ja-JP"/>
        </w:rPr>
        <w:t xml:space="preserve">from </w:t>
      </w:r>
      <w:r w:rsidRPr="007D5A15">
        <w:rPr>
          <w:rFonts w:cs="Times New Roman"/>
          <w:bCs/>
          <w:noProof/>
          <w:szCs w:val="24"/>
          <w:lang w:val="en-GB" w:eastAsia="ja-JP"/>
        </w:rPr>
        <w:t>this study.</w:t>
      </w:r>
      <w:r w:rsidR="00A7746A" w:rsidRPr="007D5A15">
        <w:rPr>
          <w:rFonts w:cs="Times New Roman"/>
          <w:bCs/>
          <w:noProof/>
          <w:szCs w:val="24"/>
          <w:lang w:val="en-GB" w:eastAsia="ja-JP"/>
        </w:rPr>
        <w:t xml:space="preserve"> FH, </w:t>
      </w:r>
      <w:r w:rsidR="00A7746A" w:rsidRPr="007D5A15">
        <w:rPr>
          <w:rFonts w:cs="Times New Roman"/>
          <w:szCs w:val="24"/>
          <w:lang w:eastAsia="ja-JP"/>
        </w:rPr>
        <w:t>familial hypercholesterolemia</w:t>
      </w:r>
      <w:r w:rsidR="00105330" w:rsidRPr="007D5A15">
        <w:rPr>
          <w:rFonts w:cs="Times New Roman"/>
          <w:szCs w:val="24"/>
          <w:lang w:eastAsia="ja-JP"/>
        </w:rPr>
        <w:t>; CT, computed tomography.</w:t>
      </w:r>
    </w:p>
    <w:p w14:paraId="4C5FE532" w14:textId="15E888A2" w:rsidR="004D071C" w:rsidRPr="007D5A15" w:rsidRDefault="004D071C" w:rsidP="00EE1E80">
      <w:pPr>
        <w:rPr>
          <w:rFonts w:cs="Times New Roman"/>
          <w:szCs w:val="24"/>
          <w:lang w:eastAsia="ja-JP"/>
        </w:rPr>
      </w:pPr>
    </w:p>
    <w:p w14:paraId="14CE5DAF" w14:textId="4BECCA35" w:rsidR="004D071C" w:rsidRPr="007D5A15" w:rsidRDefault="004D071C" w:rsidP="00EE1E80">
      <w:pPr>
        <w:rPr>
          <w:rFonts w:cs="Times New Roman"/>
          <w:szCs w:val="24"/>
          <w:lang w:eastAsia="ja-JP"/>
        </w:rPr>
      </w:pPr>
    </w:p>
    <w:p w14:paraId="56161F9B" w14:textId="29C75AAC" w:rsidR="004D071C" w:rsidRPr="007D5A15" w:rsidRDefault="004D071C" w:rsidP="00EE1E80">
      <w:pPr>
        <w:rPr>
          <w:rFonts w:cs="Times New Roman"/>
          <w:szCs w:val="24"/>
          <w:lang w:eastAsia="ja-JP"/>
        </w:rPr>
      </w:pPr>
    </w:p>
    <w:p w14:paraId="5FEE3866" w14:textId="50F67892" w:rsidR="004D071C" w:rsidRPr="007D5A15" w:rsidRDefault="004D071C" w:rsidP="00EE1E80">
      <w:pPr>
        <w:rPr>
          <w:rFonts w:cs="Times New Roman"/>
          <w:szCs w:val="24"/>
          <w:lang w:eastAsia="ja-JP"/>
        </w:rPr>
      </w:pPr>
    </w:p>
    <w:p w14:paraId="1A7C58E0" w14:textId="2F6A4911" w:rsidR="004D071C" w:rsidRPr="007D5A15" w:rsidRDefault="004D071C" w:rsidP="00EE1E80">
      <w:pPr>
        <w:rPr>
          <w:rFonts w:cs="Times New Roman"/>
          <w:szCs w:val="24"/>
          <w:lang w:eastAsia="ja-JP"/>
        </w:rPr>
      </w:pPr>
    </w:p>
    <w:p w14:paraId="1B81D3CA" w14:textId="5EA6B237" w:rsidR="004D071C" w:rsidRPr="007D5A15" w:rsidRDefault="004D071C" w:rsidP="00EE1E80">
      <w:pPr>
        <w:rPr>
          <w:rFonts w:cs="Times New Roman"/>
          <w:szCs w:val="24"/>
          <w:lang w:eastAsia="ja-JP"/>
        </w:rPr>
      </w:pPr>
    </w:p>
    <w:p w14:paraId="3C0FCCE9" w14:textId="4534D3D2" w:rsidR="004D071C" w:rsidRPr="007D5A15" w:rsidRDefault="004D071C" w:rsidP="00EE1E80">
      <w:pPr>
        <w:rPr>
          <w:rFonts w:cs="Times New Roman"/>
          <w:szCs w:val="24"/>
          <w:lang w:eastAsia="ja-JP"/>
        </w:rPr>
      </w:pPr>
    </w:p>
    <w:p w14:paraId="16AEFC94" w14:textId="521C72B6" w:rsidR="004D071C" w:rsidRPr="007D5A15" w:rsidRDefault="004D071C" w:rsidP="00EE1E80">
      <w:pPr>
        <w:rPr>
          <w:rFonts w:cs="Times New Roman"/>
          <w:szCs w:val="24"/>
          <w:lang w:eastAsia="ja-JP"/>
        </w:rPr>
      </w:pPr>
    </w:p>
    <w:p w14:paraId="28698BC2" w14:textId="74234A92" w:rsidR="004D071C" w:rsidRPr="007D5A15" w:rsidRDefault="004D071C" w:rsidP="00EE1E80">
      <w:pPr>
        <w:rPr>
          <w:rFonts w:cs="Times New Roman"/>
          <w:szCs w:val="24"/>
          <w:lang w:eastAsia="ja-JP"/>
        </w:rPr>
      </w:pPr>
    </w:p>
    <w:p w14:paraId="08F0AC9E" w14:textId="71463451" w:rsidR="004D071C" w:rsidRPr="007D5A15" w:rsidRDefault="004D071C" w:rsidP="00EE1E80">
      <w:pPr>
        <w:rPr>
          <w:rFonts w:cs="Times New Roman"/>
          <w:bCs/>
          <w:noProof/>
          <w:szCs w:val="24"/>
          <w:lang w:eastAsia="ja-JP"/>
        </w:rPr>
      </w:pPr>
      <w:r w:rsidRPr="007D5A15">
        <w:rPr>
          <w:rFonts w:cs="Times New Roman" w:hint="eastAsia"/>
          <w:b/>
          <w:szCs w:val="24"/>
          <w:lang w:val="en-GB"/>
        </w:rPr>
        <w:lastRenderedPageBreak/>
        <w:t>S</w:t>
      </w:r>
      <w:r w:rsidRPr="007D5A15">
        <w:rPr>
          <w:rFonts w:cs="Times New Roman"/>
          <w:b/>
          <w:szCs w:val="24"/>
          <w:lang w:val="en-GB"/>
        </w:rPr>
        <w:t>upplemental Figure 2. Prognosis according to LDL cholesterol treatment target</w:t>
      </w:r>
    </w:p>
    <w:p w14:paraId="0AA850CB" w14:textId="0D3DE3E7" w:rsidR="00EE1E80" w:rsidRPr="007D5A15" w:rsidRDefault="00D02052" w:rsidP="00654E8F">
      <w:pPr>
        <w:spacing w:before="240"/>
      </w:pPr>
      <w:r w:rsidRPr="007D5A15">
        <w:rPr>
          <w:noProof/>
        </w:rPr>
        <w:drawing>
          <wp:inline distT="0" distB="0" distL="0" distR="0" wp14:anchorId="7BC3BC10" wp14:editId="58C6D245">
            <wp:extent cx="6090700" cy="4211320"/>
            <wp:effectExtent l="0" t="0" r="5715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7687" cy="42161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6881E8" w14:textId="77777777" w:rsidR="00E86317" w:rsidRPr="007D5A15" w:rsidRDefault="00E86317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  <w:sectPr w:rsidR="00E86317" w:rsidRPr="007D5A15" w:rsidSect="0093429D">
          <w:headerReference w:type="even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88EB466" w14:textId="01EED261" w:rsidR="007D5A15" w:rsidRPr="007D5A15" w:rsidRDefault="007D5A15" w:rsidP="007D5A15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  <w:r w:rsidRPr="007D5A15">
        <w:rPr>
          <w:rFonts w:eastAsia="ＭＳ 明朝" w:cs="Times New Roman" w:hint="eastAsia"/>
          <w:b/>
          <w:kern w:val="2"/>
          <w:szCs w:val="24"/>
          <w:lang w:val="en-GB" w:eastAsia="ja-JP"/>
        </w:rPr>
        <w:lastRenderedPageBreak/>
        <w:t>S</w:t>
      </w:r>
      <w:r w:rsidRPr="007D5A15">
        <w:rPr>
          <w:rFonts w:eastAsia="ＭＳ 明朝" w:cs="Times New Roman"/>
          <w:b/>
          <w:kern w:val="2"/>
          <w:szCs w:val="24"/>
          <w:lang w:val="en-GB" w:eastAsia="ja-JP"/>
        </w:rPr>
        <w:t>upplemental Table 1. Baseline characteristics according to CVD events.</w:t>
      </w:r>
    </w:p>
    <w:p w14:paraId="13E18F10" w14:textId="77777777" w:rsidR="007D5A15" w:rsidRPr="007D5A15" w:rsidRDefault="007D5A15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43"/>
        <w:gridCol w:w="2444"/>
        <w:gridCol w:w="2444"/>
        <w:gridCol w:w="2320"/>
        <w:gridCol w:w="1907"/>
      </w:tblGrid>
      <w:tr w:rsidR="007D5A15" w:rsidRPr="007D5A15" w14:paraId="1E22E05C" w14:textId="77777777" w:rsidTr="00683AC0">
        <w:trPr>
          <w:trHeight w:val="312"/>
        </w:trPr>
        <w:tc>
          <w:tcPr>
            <w:tcW w:w="168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AD9069" w14:textId="77777777" w:rsidR="007D5A15" w:rsidRPr="007D5A15" w:rsidRDefault="007D5A15" w:rsidP="00683AC0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Variables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89FE56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All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EEFC31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cs="Times New Roman"/>
                <w:szCs w:val="24"/>
              </w:rPr>
              <w:t>CVD events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4D9A34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 xml:space="preserve">Without </w:t>
            </w:r>
            <w:r w:rsidRPr="007D5A15">
              <w:rPr>
                <w:rFonts w:cs="Times New Roman"/>
                <w:szCs w:val="24"/>
              </w:rPr>
              <w:t>CVD events</w:t>
            </w:r>
          </w:p>
        </w:tc>
        <w:tc>
          <w:tcPr>
            <w:tcW w:w="69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216B6B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Cs w:val="24"/>
                <w:lang w:eastAsia="ja-JP"/>
              </w:rPr>
              <w:t>P</w:t>
            </w:r>
            <w:r w:rsidRPr="007D5A15">
              <w:rPr>
                <w:rFonts w:eastAsia="游ゴシック" w:cs="Times New Roman"/>
                <w:szCs w:val="24"/>
                <w:lang w:eastAsia="ja-JP"/>
              </w:rPr>
              <w:t>-value</w:t>
            </w:r>
          </w:p>
        </w:tc>
      </w:tr>
      <w:tr w:rsidR="007D5A15" w:rsidRPr="007D5A15" w14:paraId="18973C16" w14:textId="77777777" w:rsidTr="00683AC0">
        <w:trPr>
          <w:trHeight w:val="312"/>
        </w:trPr>
        <w:tc>
          <w:tcPr>
            <w:tcW w:w="16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05DFE5" w14:textId="77777777" w:rsidR="007D5A15" w:rsidRPr="007D5A15" w:rsidRDefault="007D5A15" w:rsidP="00683AC0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B300D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(N = 622)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1F5717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(N = 132)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5CC446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(N = 490)</w:t>
            </w:r>
          </w:p>
        </w:tc>
        <w:tc>
          <w:tcPr>
            <w:tcW w:w="69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E2B71A" w14:textId="77777777" w:rsidR="007D5A15" w:rsidRPr="007D5A15" w:rsidRDefault="007D5A15" w:rsidP="00683AC0">
            <w:pPr>
              <w:spacing w:before="0" w:after="0"/>
              <w:rPr>
                <w:rFonts w:eastAsia="游ゴシック" w:cs="Times New Roman"/>
                <w:i/>
                <w:iCs/>
                <w:szCs w:val="24"/>
                <w:lang w:eastAsia="ja-JP"/>
              </w:rPr>
            </w:pPr>
          </w:p>
        </w:tc>
      </w:tr>
      <w:tr w:rsidR="007D5A15" w:rsidRPr="007D5A15" w14:paraId="731E5D5B" w14:textId="77777777" w:rsidTr="00683AC0">
        <w:trPr>
          <w:trHeight w:val="372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D116" w14:textId="77777777" w:rsidR="007D5A15" w:rsidRPr="007D5A15" w:rsidRDefault="007D5A15" w:rsidP="00683AC0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Age (years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2292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54 ± 13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EBF8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61 ± 1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5405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52 ± 1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363C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cs="Times New Roman"/>
                <w:szCs w:val="24"/>
                <w:lang w:eastAsia="ja-JP"/>
              </w:rPr>
              <w:t>&lt; 0.0001</w:t>
            </w:r>
          </w:p>
        </w:tc>
      </w:tr>
      <w:tr w:rsidR="007D5A15" w:rsidRPr="007D5A15" w14:paraId="755AC20F" w14:textId="77777777" w:rsidTr="00683AC0">
        <w:trPr>
          <w:trHeight w:val="372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69C9" w14:textId="77777777" w:rsidR="007D5A15" w:rsidRPr="007D5A15" w:rsidRDefault="007D5A15" w:rsidP="00683AC0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Male (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3C6F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306 (49.2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1DE7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82 (62.1%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0DDF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224 (45.7%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ED83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0.0087</w:t>
            </w:r>
          </w:p>
        </w:tc>
      </w:tr>
      <w:tr w:rsidR="007D5A15" w:rsidRPr="007D5A15" w14:paraId="5268DC6C" w14:textId="77777777" w:rsidTr="00683AC0">
        <w:trPr>
          <w:trHeight w:val="372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A2E0" w14:textId="77777777" w:rsidR="007D5A15" w:rsidRPr="007D5A15" w:rsidRDefault="007D5A15" w:rsidP="00683AC0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Hypertension (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34BC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200 (32.1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BD1B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89 (67.4%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801D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111 (22.7%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A112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cs="Times New Roman"/>
                <w:szCs w:val="24"/>
                <w:lang w:eastAsia="ja-JP"/>
              </w:rPr>
              <w:t>&lt; 0.0001</w:t>
            </w:r>
          </w:p>
        </w:tc>
      </w:tr>
      <w:tr w:rsidR="007D5A15" w:rsidRPr="007D5A15" w14:paraId="4276660B" w14:textId="77777777" w:rsidTr="00683AC0">
        <w:trPr>
          <w:trHeight w:val="372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ED82" w14:textId="77777777" w:rsidR="007D5A15" w:rsidRPr="007D5A15" w:rsidRDefault="007D5A15" w:rsidP="00683AC0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Diabetes (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58A4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64 (10.3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38D7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30 (22.7%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387F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34 (6.9%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0FF2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cs="Times New Roman"/>
                <w:szCs w:val="24"/>
                <w:lang w:eastAsia="ja-JP"/>
              </w:rPr>
              <w:t>&lt; 0.0001</w:t>
            </w:r>
          </w:p>
        </w:tc>
      </w:tr>
      <w:tr w:rsidR="007D5A15" w:rsidRPr="007D5A15" w14:paraId="7315230D" w14:textId="77777777" w:rsidTr="00683AC0">
        <w:trPr>
          <w:trHeight w:val="372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9780" w14:textId="77777777" w:rsidR="007D5A15" w:rsidRPr="007D5A15" w:rsidRDefault="007D5A15" w:rsidP="00683AC0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Smoking (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EBBB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217 (34.9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43CB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74 (56.1%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9AEF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143 (29.2%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BB03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cs="Times New Roman"/>
                <w:szCs w:val="24"/>
                <w:lang w:eastAsia="ja-JP"/>
              </w:rPr>
              <w:t>&lt; 0.0001</w:t>
            </w:r>
          </w:p>
        </w:tc>
      </w:tr>
      <w:tr w:rsidR="007D5A15" w:rsidRPr="007D5A15" w14:paraId="62989DD1" w14:textId="77777777" w:rsidTr="00683AC0">
        <w:trPr>
          <w:trHeight w:val="312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9613" w14:textId="77777777" w:rsidR="007D5A15" w:rsidRPr="007D5A15" w:rsidRDefault="007D5A15" w:rsidP="00683AC0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Total cholesterol (mg/dL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FD31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318 [286–360]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13AB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321 [287–389]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8347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316 [286–352]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13E2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0.04</w:t>
            </w:r>
          </w:p>
        </w:tc>
      </w:tr>
      <w:tr w:rsidR="007D5A15" w:rsidRPr="007D5A15" w14:paraId="36DC1B77" w14:textId="77777777" w:rsidTr="00683AC0">
        <w:trPr>
          <w:trHeight w:val="396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372A" w14:textId="77777777" w:rsidR="007D5A15" w:rsidRPr="007D5A15" w:rsidRDefault="007D5A15" w:rsidP="00683AC0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Triglyceride (mg/dL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10BD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130 [91–176]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EB45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133 [95–178]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69EB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129 [89–173]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2A86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0.173</w:t>
            </w:r>
          </w:p>
        </w:tc>
      </w:tr>
      <w:tr w:rsidR="007D5A15" w:rsidRPr="007D5A15" w14:paraId="0611E9D6" w14:textId="77777777" w:rsidTr="00683AC0">
        <w:trPr>
          <w:trHeight w:val="372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7454" w14:textId="77777777" w:rsidR="007D5A15" w:rsidRPr="007D5A15" w:rsidRDefault="007D5A15" w:rsidP="00683AC0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HDL cholesterol (mg/dL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9B06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46 [39–56]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0D39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42 [34–51]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0799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48 [40–59]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D1B6D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cs="Times New Roman"/>
                <w:szCs w:val="24"/>
                <w:lang w:eastAsia="ja-JP"/>
              </w:rPr>
              <w:t>&lt; 0.0001</w:t>
            </w:r>
          </w:p>
        </w:tc>
      </w:tr>
      <w:tr w:rsidR="007D5A15" w:rsidRPr="007D5A15" w14:paraId="101760E1" w14:textId="77777777" w:rsidTr="00683AC0">
        <w:trPr>
          <w:trHeight w:val="372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63EC" w14:textId="77777777" w:rsidR="007D5A15" w:rsidRPr="007D5A15" w:rsidRDefault="007D5A15" w:rsidP="00683AC0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LDL cholesterol (at baseline, mg/dL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42E0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229 [205–275]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8C2D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258 [216–310]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7D7A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225 [202–265]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49726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cs="Times New Roman"/>
                <w:szCs w:val="24"/>
                <w:lang w:eastAsia="ja-JP"/>
              </w:rPr>
              <w:t>&lt; 0.0001</w:t>
            </w:r>
          </w:p>
        </w:tc>
      </w:tr>
      <w:tr w:rsidR="007D5A15" w:rsidRPr="007D5A15" w14:paraId="0BFD5278" w14:textId="77777777" w:rsidTr="00683AC0">
        <w:trPr>
          <w:trHeight w:val="312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4392" w14:textId="77777777" w:rsidR="007D5A15" w:rsidRPr="007D5A15" w:rsidRDefault="007D5A15" w:rsidP="00683AC0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LDL cholesterol (at follow-up mg/dL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1BD8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108 [90–127]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0536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108 [89–129]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B6FE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107 [90–125]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07F6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0.534</w:t>
            </w:r>
          </w:p>
        </w:tc>
      </w:tr>
      <w:tr w:rsidR="007D5A15" w:rsidRPr="007D5A15" w14:paraId="137970F1" w14:textId="77777777" w:rsidTr="00683AC0">
        <w:trPr>
          <w:trHeight w:val="372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80DE" w14:textId="77777777" w:rsidR="007D5A15" w:rsidRPr="007D5A15" w:rsidRDefault="007D5A15" w:rsidP="00683AC0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LDL cholesterol year score (years ×</w:t>
            </w:r>
            <w:r w:rsidRPr="007D5A15">
              <w:rPr>
                <w:rFonts w:eastAsia="ＭＳ Ｐ明朝" w:cs="Times New Roman"/>
                <w:szCs w:val="24"/>
                <w:lang w:eastAsia="ja-JP"/>
              </w:rPr>
              <w:t xml:space="preserve"> </w:t>
            </w:r>
            <w:r w:rsidRPr="007D5A15">
              <w:rPr>
                <w:rFonts w:eastAsia="游ゴシック" w:cs="Times New Roman"/>
                <w:szCs w:val="24"/>
                <w:lang w:eastAsia="ja-JP"/>
              </w:rPr>
              <w:t>mg/dL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6BC3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12692 [10085–15689]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EAA3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15733 [12894–19900]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3E0A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12006 [9768–14770]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5E2C5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cs="Times New Roman"/>
                <w:szCs w:val="24"/>
                <w:lang w:eastAsia="ja-JP"/>
              </w:rPr>
              <w:t>&lt; 0.0001</w:t>
            </w:r>
          </w:p>
        </w:tc>
      </w:tr>
      <w:tr w:rsidR="007D5A15" w:rsidRPr="007D5A15" w14:paraId="643391F2" w14:textId="77777777" w:rsidTr="00683AC0">
        <w:trPr>
          <w:trHeight w:val="372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8B11" w14:textId="77777777" w:rsidR="007D5A15" w:rsidRPr="007D5A15" w:rsidRDefault="007D5A15" w:rsidP="00683AC0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FH pathogenic variants (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E9E3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425 (68.3%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73B9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115 (87.1%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33E9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310 (63.3%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631DC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cs="Times New Roman"/>
                <w:szCs w:val="24"/>
                <w:lang w:eastAsia="ja-JP"/>
              </w:rPr>
              <w:t>&lt; 0.0001</w:t>
            </w:r>
          </w:p>
        </w:tc>
      </w:tr>
      <w:tr w:rsidR="007D5A15" w:rsidRPr="007D5A15" w14:paraId="0E4E9EE1" w14:textId="77777777" w:rsidTr="00683AC0">
        <w:trPr>
          <w:trHeight w:val="372"/>
        </w:trPr>
        <w:tc>
          <w:tcPr>
            <w:tcW w:w="1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2E6A1" w14:textId="77777777" w:rsidR="007D5A15" w:rsidRPr="007D5A15" w:rsidRDefault="007D5A15" w:rsidP="00683AC0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CAC score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66FAD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5 [0–50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71ABC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104 [50–234]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984CC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0 [0–12]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F87289" w14:textId="77777777" w:rsidR="007D5A15" w:rsidRPr="007D5A15" w:rsidRDefault="007D5A15" w:rsidP="00683AC0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cs="Times New Roman"/>
                <w:szCs w:val="24"/>
                <w:lang w:eastAsia="ja-JP"/>
              </w:rPr>
              <w:t>&lt; 0.0001</w:t>
            </w:r>
          </w:p>
        </w:tc>
      </w:tr>
    </w:tbl>
    <w:p w14:paraId="65529AA7" w14:textId="77777777" w:rsidR="007D5A15" w:rsidRPr="007D5A15" w:rsidRDefault="007D5A15" w:rsidP="007D5A15">
      <w:pPr>
        <w:spacing w:line="480" w:lineRule="auto"/>
        <w:rPr>
          <w:rFonts w:cs="Times New Roman"/>
          <w:szCs w:val="24"/>
          <w:lang w:eastAsia="ja-JP"/>
        </w:rPr>
      </w:pPr>
      <w:r w:rsidRPr="007D5A15">
        <w:rPr>
          <w:rFonts w:cs="Times New Roman"/>
          <w:szCs w:val="24"/>
          <w:lang w:eastAsia="ja-JP"/>
        </w:rPr>
        <w:t>FH, familial hypercholesterolemia; CAC, coronary artery calcium; CVD, cardiovascular event.</w:t>
      </w:r>
    </w:p>
    <w:p w14:paraId="02355634" w14:textId="77777777" w:rsidR="007D5A15" w:rsidRPr="007D5A15" w:rsidRDefault="007D5A15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eastAsia="ja-JP"/>
        </w:rPr>
      </w:pPr>
    </w:p>
    <w:p w14:paraId="42FE0F8E" w14:textId="77777777" w:rsidR="007D5A15" w:rsidRPr="007D5A15" w:rsidRDefault="007D5A15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6335286C" w14:textId="77777777" w:rsidR="007D5A15" w:rsidRPr="007D5A15" w:rsidRDefault="007D5A15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42CE2E31" w14:textId="77777777" w:rsidR="007D5A15" w:rsidRPr="007D5A15" w:rsidRDefault="007D5A15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6C6029DB" w14:textId="77777777" w:rsidR="007D5A15" w:rsidRPr="007D5A15" w:rsidRDefault="007D5A15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7055D9BA" w14:textId="70D734C1" w:rsidR="007D5A15" w:rsidRPr="007D5A15" w:rsidRDefault="007D5A15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0B0FC12F" w14:textId="7672DF4B" w:rsidR="007D5A15" w:rsidRPr="007D5A15" w:rsidRDefault="007D5A15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2FED3B6E" w14:textId="3B0DB61D" w:rsidR="007D5A15" w:rsidRPr="007D5A15" w:rsidRDefault="007D5A15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1810577F" w14:textId="45F95843" w:rsidR="007D5A15" w:rsidRPr="007D5A15" w:rsidRDefault="007D5A15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09BBD3DE" w14:textId="05BB90BE" w:rsidR="007D5A15" w:rsidRPr="007D5A15" w:rsidRDefault="007D5A15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2752097B" w14:textId="77777777" w:rsidR="007D5A15" w:rsidRPr="007D5A15" w:rsidRDefault="007D5A15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  <w:sectPr w:rsidR="007D5A15" w:rsidRPr="007D5A15" w:rsidSect="007D5A15">
          <w:pgSz w:w="15840" w:h="12240" w:orient="landscape" w:code="1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01D61EA5" w14:textId="40329A4A" w:rsidR="00E86317" w:rsidRPr="007D5A15" w:rsidRDefault="00E86317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  <w:r w:rsidRPr="007D5A15">
        <w:rPr>
          <w:rFonts w:eastAsia="ＭＳ 明朝" w:cs="Times New Roman" w:hint="eastAsia"/>
          <w:b/>
          <w:kern w:val="2"/>
          <w:szCs w:val="24"/>
          <w:lang w:val="en-GB" w:eastAsia="ja-JP"/>
        </w:rPr>
        <w:lastRenderedPageBreak/>
        <w:t>S</w:t>
      </w:r>
      <w:r w:rsidRPr="007D5A15">
        <w:rPr>
          <w:rFonts w:eastAsia="ＭＳ 明朝" w:cs="Times New Roman"/>
          <w:b/>
          <w:kern w:val="2"/>
          <w:szCs w:val="24"/>
          <w:lang w:val="en-GB" w:eastAsia="ja-JP"/>
        </w:rPr>
        <w:t xml:space="preserve">upplemental Table </w:t>
      </w:r>
      <w:r w:rsidR="007D5A15" w:rsidRPr="007D5A15">
        <w:rPr>
          <w:rFonts w:eastAsia="ＭＳ 明朝" w:cs="Times New Roman"/>
          <w:b/>
          <w:kern w:val="2"/>
          <w:szCs w:val="24"/>
          <w:lang w:val="en-GB" w:eastAsia="ja-JP"/>
        </w:rPr>
        <w:t>2</w:t>
      </w:r>
      <w:r w:rsidRPr="007D5A15">
        <w:rPr>
          <w:rFonts w:eastAsia="ＭＳ 明朝" w:cs="Times New Roman"/>
          <w:b/>
          <w:kern w:val="2"/>
          <w:szCs w:val="24"/>
          <w:lang w:val="en-GB" w:eastAsia="ja-JP"/>
        </w:rPr>
        <w:t xml:space="preserve">. </w:t>
      </w:r>
      <w:r w:rsidR="00222C3B" w:rsidRPr="007D5A15">
        <w:rPr>
          <w:rFonts w:eastAsia="ＭＳ 明朝" w:cs="Times New Roman"/>
          <w:b/>
          <w:kern w:val="2"/>
          <w:szCs w:val="24"/>
          <w:lang w:val="en-GB" w:eastAsia="ja-JP"/>
        </w:rPr>
        <w:t>Lipid-lowering therapies</w:t>
      </w:r>
      <w:r w:rsidR="004E267B" w:rsidRPr="007D5A15">
        <w:rPr>
          <w:rFonts w:eastAsia="ＭＳ 明朝" w:cs="Times New Roman"/>
          <w:b/>
          <w:kern w:val="2"/>
          <w:szCs w:val="24"/>
          <w:lang w:val="en-GB" w:eastAsia="ja-JP"/>
        </w:rPr>
        <w:t>.</w:t>
      </w:r>
    </w:p>
    <w:p w14:paraId="26E5E02C" w14:textId="0EC4DB7A" w:rsidR="00222C3B" w:rsidRPr="007D5A15" w:rsidRDefault="00246ADB" w:rsidP="00EE1E80">
      <w:pPr>
        <w:widowControl w:val="0"/>
        <w:spacing w:before="0" w:after="0"/>
        <w:rPr>
          <w:rFonts w:asciiTheme="minorHAnsi" w:hAnsiTheme="minorHAnsi"/>
          <w:sz w:val="22"/>
        </w:rPr>
      </w:pPr>
      <w:r w:rsidRPr="007D5A15">
        <w:rPr>
          <w:lang w:val="en-GB" w:eastAsia="ja-JP"/>
        </w:rPr>
        <w:fldChar w:fldCharType="begin"/>
      </w:r>
      <w:r w:rsidRPr="007D5A15">
        <w:rPr>
          <w:lang w:val="en-GB" w:eastAsia="ja-JP"/>
        </w:rPr>
        <w:instrText xml:space="preserve"> LINK Excel.Sheet.12 "C:\\Users\\Hayato\\Desktop\\working\\Paper\\FH mutation PTV vs. missense\\Frontiers in Genetics\\Tables.xlsx" "Table 1.X genotype</w:instrText>
      </w:r>
      <w:r w:rsidRPr="007D5A15">
        <w:rPr>
          <w:lang w:val="en-GB" w:eastAsia="ja-JP"/>
        </w:rPr>
        <w:instrText>別</w:instrText>
      </w:r>
      <w:r w:rsidRPr="007D5A15">
        <w:rPr>
          <w:lang w:val="en-GB" w:eastAsia="ja-JP"/>
        </w:rPr>
        <w:instrText xml:space="preserve">!Print_Area" \a \f 4 \h </w:instrText>
      </w:r>
      <w:r w:rsidRPr="007D5A15">
        <w:rPr>
          <w:lang w:val="en-GB" w:eastAsia="ja-JP"/>
        </w:rPr>
        <w:fldChar w:fldCharType="separate"/>
      </w:r>
      <w:bookmarkStart w:id="0" w:name="RANGE!B4:F17"/>
      <w:bookmarkEnd w:id="0"/>
      <w:r w:rsidR="00222C3B" w:rsidRPr="007D5A15">
        <w:rPr>
          <w:lang w:val="en-GB" w:eastAsia="ja-JP"/>
        </w:rPr>
        <w:fldChar w:fldCharType="begin"/>
      </w:r>
      <w:r w:rsidR="00222C3B" w:rsidRPr="007D5A15">
        <w:rPr>
          <w:lang w:val="en-GB" w:eastAsia="ja-JP"/>
        </w:rPr>
        <w:instrText xml:space="preserve"> LINK </w:instrText>
      </w:r>
      <w:r w:rsidR="002073B4" w:rsidRPr="007D5A15">
        <w:rPr>
          <w:lang w:val="en-GB" w:eastAsia="ja-JP"/>
        </w:rPr>
        <w:instrText xml:space="preserve">Excel.Sheet.12 "C:\\Users\\Hayato\\Desktop\\working\\Paper\\FH coronary calcium score\\manuscript\\Tables FH CAC.xlsx" "Table 2 (therapies)!R2C2:R11C5" </w:instrText>
      </w:r>
      <w:r w:rsidR="00222C3B" w:rsidRPr="007D5A15">
        <w:rPr>
          <w:lang w:val="en-GB" w:eastAsia="ja-JP"/>
        </w:rPr>
        <w:instrText xml:space="preserve">\a \f 4 \h </w:instrText>
      </w:r>
      <w:r w:rsidR="00222C3B" w:rsidRPr="007D5A15">
        <w:rPr>
          <w:lang w:val="en-GB" w:eastAsia="ja-JP"/>
        </w:rPr>
        <w:fldChar w:fldCharType="separate"/>
      </w:r>
    </w:p>
    <w:tbl>
      <w:tblPr>
        <w:tblW w:w="93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40"/>
        <w:gridCol w:w="1780"/>
        <w:gridCol w:w="2680"/>
        <w:gridCol w:w="2220"/>
      </w:tblGrid>
      <w:tr w:rsidR="007D5A15" w:rsidRPr="007D5A15" w14:paraId="2F58F20B" w14:textId="77777777" w:rsidTr="00222C3B">
        <w:trPr>
          <w:trHeight w:val="312"/>
        </w:trPr>
        <w:tc>
          <w:tcPr>
            <w:tcW w:w="26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952EE1" w14:textId="63509EB8" w:rsidR="00222C3B" w:rsidRPr="007D5A15" w:rsidRDefault="00222C3B" w:rsidP="00222C3B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Lipid-lowering therapie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4360B" w14:textId="77777777" w:rsidR="00222C3B" w:rsidRPr="007D5A15" w:rsidRDefault="00222C3B" w:rsidP="00222C3B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All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0A28B3" w14:textId="6C8D718D" w:rsidR="00222C3B" w:rsidRPr="007D5A15" w:rsidRDefault="00453816" w:rsidP="00222C3B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CVD events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839AA" w14:textId="78BD78F4" w:rsidR="00222C3B" w:rsidRPr="007D5A15" w:rsidRDefault="00664EE2" w:rsidP="00222C3B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 xml:space="preserve">Without </w:t>
            </w:r>
            <w:r w:rsidR="00453816" w:rsidRPr="007D5A15">
              <w:rPr>
                <w:rFonts w:eastAsia="游ゴシック" w:cs="Times New Roman"/>
                <w:szCs w:val="24"/>
                <w:lang w:eastAsia="ja-JP"/>
              </w:rPr>
              <w:t>CVD events</w:t>
            </w:r>
          </w:p>
        </w:tc>
      </w:tr>
      <w:tr w:rsidR="007D5A15" w:rsidRPr="007D5A15" w14:paraId="294D141C" w14:textId="77777777" w:rsidTr="00222C3B">
        <w:trPr>
          <w:trHeight w:val="312"/>
        </w:trPr>
        <w:tc>
          <w:tcPr>
            <w:tcW w:w="26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4A6E2F" w14:textId="77777777" w:rsidR="00222C3B" w:rsidRPr="007D5A15" w:rsidRDefault="00222C3B" w:rsidP="00222C3B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1C0E9" w14:textId="77777777" w:rsidR="00222C3B" w:rsidRPr="007D5A15" w:rsidRDefault="00222C3B" w:rsidP="00222C3B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(N = 622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2A18F" w14:textId="77777777" w:rsidR="00222C3B" w:rsidRPr="007D5A15" w:rsidRDefault="00222C3B" w:rsidP="00222C3B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(N = 132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FCBF8C" w14:textId="77777777" w:rsidR="00222C3B" w:rsidRPr="007D5A15" w:rsidRDefault="00222C3B" w:rsidP="00222C3B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(N = 490)</w:t>
            </w:r>
          </w:p>
        </w:tc>
      </w:tr>
      <w:tr w:rsidR="007D5A15" w:rsidRPr="007D5A15" w14:paraId="47ABD529" w14:textId="77777777" w:rsidTr="00222C3B">
        <w:trPr>
          <w:trHeight w:val="312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3D22" w14:textId="77777777" w:rsidR="00222C3B" w:rsidRPr="007D5A15" w:rsidRDefault="00222C3B" w:rsidP="00222C3B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Statins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F55A" w14:textId="6149ADD0" w:rsidR="00222C3B" w:rsidRPr="007D5A15" w:rsidRDefault="00222C3B" w:rsidP="00222C3B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 xml:space="preserve">610 (98.1%)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59C9" w14:textId="629DF122" w:rsidR="00222C3B" w:rsidRPr="007D5A15" w:rsidRDefault="00222C3B" w:rsidP="00222C3B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 xml:space="preserve">131 (99.2%)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3090" w14:textId="603886C2" w:rsidR="00222C3B" w:rsidRPr="007D5A15" w:rsidRDefault="00222C3B" w:rsidP="00222C3B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 xml:space="preserve">479 (97.8%) </w:t>
            </w:r>
          </w:p>
        </w:tc>
      </w:tr>
      <w:tr w:rsidR="007D5A15" w:rsidRPr="007D5A15" w14:paraId="642FE656" w14:textId="77777777" w:rsidTr="00222C3B">
        <w:trPr>
          <w:trHeight w:val="312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5F5C" w14:textId="77777777" w:rsidR="00222C3B" w:rsidRPr="007D5A15" w:rsidRDefault="00222C3B" w:rsidP="00222C3B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Ezetimibe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219D" w14:textId="73969F68" w:rsidR="00222C3B" w:rsidRPr="007D5A15" w:rsidRDefault="00222C3B" w:rsidP="00222C3B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387 (62.2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7207" w14:textId="746E5E4D" w:rsidR="00222C3B" w:rsidRPr="007D5A15" w:rsidRDefault="00222C3B" w:rsidP="00222C3B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92 (69.7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6942" w14:textId="4924A430" w:rsidR="00222C3B" w:rsidRPr="007D5A15" w:rsidRDefault="00222C3B" w:rsidP="00222C3B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295 (60.2%)</w:t>
            </w:r>
          </w:p>
        </w:tc>
      </w:tr>
      <w:tr w:rsidR="007D5A15" w:rsidRPr="007D5A15" w14:paraId="4E16B518" w14:textId="77777777" w:rsidTr="00222C3B">
        <w:trPr>
          <w:trHeight w:val="312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5786" w14:textId="77777777" w:rsidR="00222C3B" w:rsidRPr="007D5A15" w:rsidRDefault="00222C3B" w:rsidP="00222C3B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Colestimide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60D5" w14:textId="1DBB94CA" w:rsidR="00222C3B" w:rsidRPr="007D5A15" w:rsidRDefault="00222C3B" w:rsidP="00222C3B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135 (21.7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AB37" w14:textId="4047CA92" w:rsidR="00222C3B" w:rsidRPr="007D5A15" w:rsidRDefault="00222C3B" w:rsidP="00222C3B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28 (21.2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1CAB" w14:textId="1D331DEE" w:rsidR="00222C3B" w:rsidRPr="007D5A15" w:rsidRDefault="00222C3B" w:rsidP="00222C3B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107 (21.8%)</w:t>
            </w:r>
          </w:p>
        </w:tc>
      </w:tr>
      <w:tr w:rsidR="007D5A15" w:rsidRPr="007D5A15" w14:paraId="2E1923DA" w14:textId="77777777" w:rsidTr="00222C3B">
        <w:trPr>
          <w:trHeight w:val="312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45EA" w14:textId="77777777" w:rsidR="00222C3B" w:rsidRPr="007D5A15" w:rsidRDefault="00222C3B" w:rsidP="00222C3B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Probcol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06F1" w14:textId="4D0FF399" w:rsidR="00222C3B" w:rsidRPr="007D5A15" w:rsidRDefault="00222C3B" w:rsidP="00222C3B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1 (0.2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F25C" w14:textId="78012100" w:rsidR="00222C3B" w:rsidRPr="007D5A15" w:rsidRDefault="00222C3B" w:rsidP="00222C3B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1 (0.8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B714" w14:textId="5E5BF6D5" w:rsidR="00222C3B" w:rsidRPr="007D5A15" w:rsidRDefault="00222C3B" w:rsidP="00222C3B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0 (0.0%)</w:t>
            </w:r>
          </w:p>
        </w:tc>
      </w:tr>
      <w:tr w:rsidR="007D5A15" w:rsidRPr="007D5A15" w14:paraId="7D308480" w14:textId="77777777" w:rsidTr="00222C3B">
        <w:trPr>
          <w:trHeight w:val="312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34C6" w14:textId="77777777" w:rsidR="00222C3B" w:rsidRPr="007D5A15" w:rsidRDefault="00222C3B" w:rsidP="00222C3B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PCSK9 inhibitor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3A7E" w14:textId="091930B5" w:rsidR="00222C3B" w:rsidRPr="007D5A15" w:rsidRDefault="00222C3B" w:rsidP="00222C3B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32 (5.1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ADD8" w14:textId="266E55BD" w:rsidR="00222C3B" w:rsidRPr="007D5A15" w:rsidRDefault="00222C3B" w:rsidP="00222C3B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10 (7.6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088B" w14:textId="71DC0029" w:rsidR="00222C3B" w:rsidRPr="007D5A15" w:rsidRDefault="00222C3B" w:rsidP="00222C3B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22 (4.5%)</w:t>
            </w:r>
          </w:p>
        </w:tc>
      </w:tr>
      <w:tr w:rsidR="007D5A15" w:rsidRPr="007D5A15" w14:paraId="272016E4" w14:textId="77777777" w:rsidTr="00222C3B">
        <w:trPr>
          <w:trHeight w:val="312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11B1" w14:textId="77777777" w:rsidR="00222C3B" w:rsidRPr="007D5A15" w:rsidRDefault="00222C3B" w:rsidP="00222C3B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LDL apheresis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A26B" w14:textId="1FFF1032" w:rsidR="00222C3B" w:rsidRPr="007D5A15" w:rsidRDefault="00222C3B" w:rsidP="00222C3B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1 (0.2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CB06" w14:textId="171D05D7" w:rsidR="00222C3B" w:rsidRPr="007D5A15" w:rsidRDefault="00222C3B" w:rsidP="00222C3B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1 (0.8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6B17" w14:textId="4F75BB02" w:rsidR="00222C3B" w:rsidRPr="007D5A15" w:rsidRDefault="00222C3B" w:rsidP="00222C3B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0 (0.0%)</w:t>
            </w:r>
          </w:p>
        </w:tc>
      </w:tr>
      <w:tr w:rsidR="007D5A15" w:rsidRPr="007D5A15" w14:paraId="1F97D6A7" w14:textId="77777777" w:rsidTr="00222C3B">
        <w:trPr>
          <w:trHeight w:val="312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F1E3" w14:textId="77777777" w:rsidR="00222C3B" w:rsidRPr="007D5A15" w:rsidRDefault="00222C3B" w:rsidP="00222C3B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Fibrates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48C3" w14:textId="72941484" w:rsidR="00222C3B" w:rsidRPr="007D5A15" w:rsidRDefault="00222C3B" w:rsidP="00222C3B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5 (0.8%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3CA1" w14:textId="35E3EF29" w:rsidR="00222C3B" w:rsidRPr="007D5A15" w:rsidRDefault="00222C3B" w:rsidP="00222C3B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2 (1.5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B386" w14:textId="045ABE42" w:rsidR="00222C3B" w:rsidRPr="007D5A15" w:rsidRDefault="00222C3B" w:rsidP="00222C3B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3 (0.6%)</w:t>
            </w:r>
          </w:p>
        </w:tc>
      </w:tr>
      <w:tr w:rsidR="007D5A15" w:rsidRPr="007D5A15" w14:paraId="562A3FC1" w14:textId="77777777" w:rsidTr="00222C3B">
        <w:trPr>
          <w:trHeight w:val="312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27646" w14:textId="77777777" w:rsidR="00222C3B" w:rsidRPr="007D5A15" w:rsidRDefault="00222C3B" w:rsidP="00222C3B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n-3 PUFAs (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01859" w14:textId="28418C98" w:rsidR="00222C3B" w:rsidRPr="007D5A15" w:rsidRDefault="00222C3B" w:rsidP="00222C3B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9 (1.4%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2DBA8" w14:textId="75BB79E8" w:rsidR="00222C3B" w:rsidRPr="007D5A15" w:rsidRDefault="00222C3B" w:rsidP="00222C3B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3 (2.3%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1A741" w14:textId="3440BF8E" w:rsidR="00222C3B" w:rsidRPr="007D5A15" w:rsidRDefault="00222C3B" w:rsidP="00222C3B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6 (1.2%)</w:t>
            </w:r>
          </w:p>
        </w:tc>
      </w:tr>
    </w:tbl>
    <w:p w14:paraId="6E886B27" w14:textId="2DDCB278" w:rsidR="00222C3B" w:rsidRPr="007D5A15" w:rsidRDefault="00222C3B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  <w:r w:rsidRPr="007D5A15">
        <w:rPr>
          <w:rFonts w:eastAsia="ＭＳ 明朝" w:cs="Times New Roman"/>
          <w:b/>
          <w:kern w:val="2"/>
          <w:szCs w:val="24"/>
          <w:lang w:val="en-GB" w:eastAsia="ja-JP"/>
        </w:rPr>
        <w:fldChar w:fldCharType="end"/>
      </w:r>
    </w:p>
    <w:p w14:paraId="5FF212DC" w14:textId="2E0C3148" w:rsidR="007863D1" w:rsidRPr="007D5A15" w:rsidRDefault="00246ADB" w:rsidP="00EE1E80">
      <w:pPr>
        <w:widowControl w:val="0"/>
        <w:spacing w:before="0" w:after="0"/>
        <w:rPr>
          <w:rFonts w:eastAsia="ＭＳ 明朝" w:cs="Times New Roman"/>
          <w:bCs/>
          <w:kern w:val="2"/>
          <w:szCs w:val="24"/>
          <w:lang w:val="en-GB" w:eastAsia="ja-JP"/>
        </w:rPr>
      </w:pPr>
      <w:r w:rsidRPr="007D5A15">
        <w:rPr>
          <w:rFonts w:eastAsia="ＭＳ 明朝" w:cs="Times New Roman"/>
          <w:b/>
          <w:kern w:val="2"/>
          <w:szCs w:val="24"/>
          <w:lang w:val="en-GB" w:eastAsia="ja-JP"/>
        </w:rPr>
        <w:fldChar w:fldCharType="end"/>
      </w:r>
      <w:r w:rsidR="002B5A67" w:rsidRPr="007D5A15">
        <w:rPr>
          <w:rFonts w:eastAsia="ＭＳ 明朝" w:cs="Times New Roman"/>
          <w:bCs/>
          <w:kern w:val="2"/>
          <w:szCs w:val="24"/>
          <w:lang w:val="en-GB" w:eastAsia="ja-JP"/>
        </w:rPr>
        <w:t>PCSK9</w:t>
      </w:r>
      <w:r w:rsidR="006833D5" w:rsidRPr="007D5A15">
        <w:rPr>
          <w:rFonts w:eastAsia="ＭＳ 明朝" w:cs="Times New Roman"/>
          <w:bCs/>
          <w:kern w:val="2"/>
          <w:szCs w:val="24"/>
          <w:lang w:val="en-GB" w:eastAsia="ja-JP"/>
        </w:rPr>
        <w:t xml:space="preserve">, </w:t>
      </w:r>
      <w:r w:rsidR="002B5A67" w:rsidRPr="007D5A15">
        <w:rPr>
          <w:rFonts w:eastAsia="ＭＳ 明朝" w:cs="Times New Roman"/>
          <w:bCs/>
          <w:kern w:val="2"/>
          <w:szCs w:val="24"/>
          <w:lang w:val="en-GB" w:eastAsia="ja-JP"/>
        </w:rPr>
        <w:t>proprotein convertase subtilisin/kexin type 9</w:t>
      </w:r>
      <w:r w:rsidR="006833D5" w:rsidRPr="007D5A15">
        <w:rPr>
          <w:rFonts w:eastAsia="ＭＳ 明朝" w:cs="Times New Roman"/>
          <w:bCs/>
          <w:kern w:val="2"/>
          <w:szCs w:val="24"/>
          <w:lang w:val="en-GB" w:eastAsia="ja-JP"/>
        </w:rPr>
        <w:t>;</w:t>
      </w:r>
      <w:r w:rsidRPr="007D5A15">
        <w:rPr>
          <w:rFonts w:eastAsia="ＭＳ 明朝" w:cs="Times New Roman"/>
          <w:bCs/>
          <w:kern w:val="2"/>
          <w:szCs w:val="24"/>
          <w:lang w:val="en-GB" w:eastAsia="ja-JP"/>
        </w:rPr>
        <w:t xml:space="preserve"> </w:t>
      </w:r>
      <w:r w:rsidR="002B5A67" w:rsidRPr="007D5A15">
        <w:rPr>
          <w:rFonts w:eastAsia="ＭＳ 明朝" w:cs="Times New Roman"/>
          <w:bCs/>
          <w:kern w:val="2"/>
          <w:szCs w:val="24"/>
          <w:lang w:val="en-GB" w:eastAsia="ja-JP"/>
        </w:rPr>
        <w:t>PUFA</w:t>
      </w:r>
      <w:r w:rsidR="006833D5" w:rsidRPr="007D5A15">
        <w:rPr>
          <w:rFonts w:eastAsia="ＭＳ 明朝" w:cs="Times New Roman"/>
          <w:bCs/>
          <w:kern w:val="2"/>
          <w:szCs w:val="24"/>
          <w:lang w:val="en-GB" w:eastAsia="ja-JP"/>
        </w:rPr>
        <w:t>,</w:t>
      </w:r>
      <w:r w:rsidRPr="007D5A15">
        <w:rPr>
          <w:rFonts w:eastAsia="ＭＳ 明朝" w:cs="Times New Roman"/>
          <w:bCs/>
          <w:kern w:val="2"/>
          <w:szCs w:val="24"/>
          <w:lang w:val="en-GB" w:eastAsia="ja-JP"/>
        </w:rPr>
        <w:t xml:space="preserve"> </w:t>
      </w:r>
      <w:r w:rsidR="002B5A67" w:rsidRPr="007D5A15">
        <w:rPr>
          <w:rFonts w:eastAsia="ＭＳ 明朝" w:cs="Times New Roman"/>
          <w:bCs/>
          <w:kern w:val="2"/>
          <w:szCs w:val="24"/>
          <w:lang w:val="en-GB" w:eastAsia="ja-JP"/>
        </w:rPr>
        <w:t>polyunsaturated fatty acid</w:t>
      </w:r>
      <w:r w:rsidR="00693A67" w:rsidRPr="007D5A15">
        <w:rPr>
          <w:rFonts w:eastAsia="ＭＳ 明朝" w:cs="Times New Roman"/>
          <w:bCs/>
          <w:kern w:val="2"/>
          <w:szCs w:val="24"/>
          <w:lang w:val="en-GB" w:eastAsia="ja-JP"/>
        </w:rPr>
        <w:t xml:space="preserve">; </w:t>
      </w:r>
      <w:r w:rsidR="00453816" w:rsidRPr="007D5A15">
        <w:rPr>
          <w:rFonts w:eastAsia="ＭＳ 明朝" w:cs="Times New Roman"/>
          <w:bCs/>
          <w:kern w:val="2"/>
          <w:szCs w:val="24"/>
          <w:lang w:val="en-GB" w:eastAsia="ja-JP"/>
        </w:rPr>
        <w:t>CVD</w:t>
      </w:r>
      <w:r w:rsidR="00693A67" w:rsidRPr="007D5A15">
        <w:rPr>
          <w:rFonts w:eastAsia="ＭＳ 明朝" w:cs="Times New Roman"/>
          <w:bCs/>
          <w:kern w:val="2"/>
          <w:szCs w:val="24"/>
          <w:lang w:val="en-GB" w:eastAsia="ja-JP"/>
        </w:rPr>
        <w:t xml:space="preserve">, </w:t>
      </w:r>
      <w:r w:rsidR="00453816" w:rsidRPr="007D5A15">
        <w:rPr>
          <w:lang w:val="en-GB" w:eastAsia="ja-JP"/>
        </w:rPr>
        <w:t>cardiovascular disease</w:t>
      </w:r>
      <w:r w:rsidR="00B351AF" w:rsidRPr="007D5A15">
        <w:rPr>
          <w:lang w:val="en-GB" w:eastAsia="ja-JP"/>
        </w:rPr>
        <w:t>; LDL, low-density lipoprotein</w:t>
      </w:r>
      <w:r w:rsidR="006833D5" w:rsidRPr="007D5A15">
        <w:rPr>
          <w:rFonts w:eastAsia="ＭＳ 明朝" w:cs="Times New Roman"/>
          <w:bCs/>
          <w:kern w:val="2"/>
          <w:szCs w:val="24"/>
          <w:lang w:val="en-GB" w:eastAsia="ja-JP"/>
        </w:rPr>
        <w:t>.</w:t>
      </w:r>
    </w:p>
    <w:p w14:paraId="2D84BE67" w14:textId="7A30C5D1" w:rsidR="00246ADB" w:rsidRPr="007D5A15" w:rsidRDefault="00246ADB" w:rsidP="00EE1E80">
      <w:pPr>
        <w:widowControl w:val="0"/>
        <w:spacing w:before="0" w:after="0"/>
        <w:rPr>
          <w:rFonts w:eastAsia="ＭＳ 明朝" w:cs="Times New Roman"/>
          <w:bCs/>
          <w:kern w:val="2"/>
          <w:szCs w:val="24"/>
          <w:lang w:val="en-GB" w:eastAsia="ja-JP"/>
        </w:rPr>
        <w:sectPr w:rsidR="00246ADB" w:rsidRPr="007D5A15" w:rsidSect="007D5A15">
          <w:pgSz w:w="12240" w:h="15840" w:code="1"/>
          <w:pgMar w:top="1140" w:right="1179" w:bottom="1140" w:left="1281" w:header="720" w:footer="720" w:gutter="0"/>
          <w:cols w:space="720"/>
          <w:titlePg/>
          <w:docGrid w:linePitch="360"/>
        </w:sectPr>
      </w:pPr>
    </w:p>
    <w:p w14:paraId="3504C0E0" w14:textId="6110588C" w:rsidR="00E07388" w:rsidRPr="007D5A15" w:rsidRDefault="00EE1E80" w:rsidP="00B251C5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  <w:r w:rsidRPr="007D5A15">
        <w:rPr>
          <w:rFonts w:eastAsia="ＭＳ 明朝" w:cs="Times New Roman"/>
          <w:b/>
          <w:kern w:val="2"/>
          <w:szCs w:val="24"/>
          <w:lang w:val="en-GB" w:eastAsia="ja-JP"/>
        </w:rPr>
        <w:lastRenderedPageBreak/>
        <w:t xml:space="preserve">Supplemental Table </w:t>
      </w:r>
      <w:r w:rsidR="007D5A15" w:rsidRPr="007D5A15">
        <w:rPr>
          <w:rFonts w:eastAsia="ＭＳ 明朝" w:cs="Times New Roman"/>
          <w:b/>
          <w:kern w:val="2"/>
          <w:szCs w:val="24"/>
          <w:lang w:val="en-GB" w:eastAsia="ja-JP"/>
        </w:rPr>
        <w:t>3</w:t>
      </w:r>
      <w:r w:rsidRPr="007D5A15">
        <w:rPr>
          <w:rFonts w:eastAsia="ＭＳ 明朝" w:cs="Times New Roman"/>
          <w:b/>
          <w:kern w:val="2"/>
          <w:szCs w:val="24"/>
          <w:lang w:val="en-GB" w:eastAsia="ja-JP"/>
        </w:rPr>
        <w:t>. Identified mutations in FH genes</w:t>
      </w:r>
      <w:r w:rsidR="004E267B" w:rsidRPr="007D5A15">
        <w:rPr>
          <w:rFonts w:eastAsia="ＭＳ 明朝" w:cs="Times New Roman"/>
          <w:b/>
          <w:kern w:val="2"/>
          <w:szCs w:val="24"/>
          <w:lang w:val="en-GB" w:eastAsia="ja-JP"/>
        </w:rPr>
        <w:t>.</w:t>
      </w:r>
      <w:r w:rsidR="00E07388" w:rsidRPr="007D5A15">
        <w:rPr>
          <w:lang w:val="en-GB" w:eastAsia="ja-JP"/>
        </w:rPr>
        <w:fldChar w:fldCharType="begin"/>
      </w:r>
      <w:r w:rsidR="00E07388" w:rsidRPr="007D5A15">
        <w:rPr>
          <w:lang w:val="en-GB" w:eastAsia="ja-JP"/>
        </w:rPr>
        <w:instrText xml:space="preserve"> LINK </w:instrText>
      </w:r>
      <w:r w:rsidR="002073B4" w:rsidRPr="007D5A15">
        <w:rPr>
          <w:lang w:val="en-GB" w:eastAsia="ja-JP"/>
        </w:rPr>
        <w:instrText xml:space="preserve">Excel.Sheet.12 "C:\\Users\\Hayato\\Desktop\\working\\Paper\\FH coronary calcium score\\manuscript\\Tables FH CAC.xlsx" mutations!R2C2:R168C7 </w:instrText>
      </w:r>
      <w:r w:rsidR="00E07388" w:rsidRPr="007D5A15">
        <w:rPr>
          <w:lang w:val="en-GB" w:eastAsia="ja-JP"/>
        </w:rPr>
        <w:instrText xml:space="preserve">\a \f 4 \h </w:instrText>
      </w:r>
      <w:r w:rsidR="00B251C5" w:rsidRPr="007D5A15">
        <w:rPr>
          <w:lang w:val="en-GB" w:eastAsia="ja-JP"/>
        </w:rPr>
        <w:instrText xml:space="preserve"> \* MERGEFORMAT </w:instrText>
      </w:r>
      <w:r w:rsidR="00E07388" w:rsidRPr="007D5A15">
        <w:rPr>
          <w:lang w:val="en-GB" w:eastAsia="ja-JP"/>
        </w:rPr>
        <w:fldChar w:fldCharType="separate"/>
      </w:r>
    </w:p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39"/>
        <w:gridCol w:w="2740"/>
        <w:gridCol w:w="1502"/>
        <w:gridCol w:w="1789"/>
        <w:gridCol w:w="801"/>
        <w:gridCol w:w="2204"/>
        <w:gridCol w:w="203"/>
      </w:tblGrid>
      <w:tr w:rsidR="007D5A15" w:rsidRPr="007D5A15" w14:paraId="270DC17D" w14:textId="77777777" w:rsidTr="007863D1">
        <w:trPr>
          <w:gridAfter w:val="1"/>
          <w:wAfter w:w="81" w:type="pct"/>
          <w:trHeight w:val="517"/>
          <w:jc w:val="center"/>
        </w:trPr>
        <w:tc>
          <w:tcPr>
            <w:tcW w:w="39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E417A8" w14:textId="5DC04ADC" w:rsidR="00E07388" w:rsidRPr="007D5A15" w:rsidRDefault="00E07388" w:rsidP="00E07388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Gene</w:t>
            </w:r>
          </w:p>
        </w:tc>
        <w:tc>
          <w:tcPr>
            <w:tcW w:w="120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6C6864" w14:textId="7BD6B1F0" w:rsidR="00E07388" w:rsidRPr="007D5A15" w:rsidRDefault="00E07388" w:rsidP="00E07388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 xml:space="preserve">Nucleotide </w:t>
            </w:r>
            <w:r w:rsidR="004E267B" w:rsidRPr="007D5A15">
              <w:rPr>
                <w:rFonts w:eastAsia="游ゴシック" w:cs="Times New Roman"/>
                <w:sz w:val="22"/>
                <w:lang w:eastAsia="ja-JP"/>
              </w:rPr>
              <w:t>change</w:t>
            </w:r>
          </w:p>
        </w:tc>
        <w:tc>
          <w:tcPr>
            <w:tcW w:w="59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EDA56F" w14:textId="77777777" w:rsidR="00E07388" w:rsidRPr="007D5A15" w:rsidRDefault="00E07388" w:rsidP="00E07388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utation Type</w:t>
            </w:r>
          </w:p>
        </w:tc>
        <w:tc>
          <w:tcPr>
            <w:tcW w:w="78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F07CC0" w14:textId="77777777" w:rsidR="00E07388" w:rsidRPr="007D5A15" w:rsidRDefault="00E07388" w:rsidP="00E07388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Effect on Protein</w:t>
            </w:r>
          </w:p>
        </w:tc>
        <w:tc>
          <w:tcPr>
            <w:tcW w:w="56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EE9B1B" w14:textId="77777777" w:rsidR="00E07388" w:rsidRPr="007D5A15" w:rsidRDefault="00E07388" w:rsidP="00E07388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Number of Patients</w:t>
            </w:r>
          </w:p>
        </w:tc>
        <w:tc>
          <w:tcPr>
            <w:tcW w:w="137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C12DFA" w14:textId="77777777" w:rsidR="00E07388" w:rsidRPr="007D5A15" w:rsidRDefault="00E07388" w:rsidP="00E07388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ACMG</w:t>
            </w:r>
          </w:p>
        </w:tc>
      </w:tr>
      <w:tr w:rsidR="007D5A15" w:rsidRPr="007D5A15" w14:paraId="0CA007B7" w14:textId="77777777" w:rsidTr="007863D1">
        <w:trPr>
          <w:trHeight w:val="360"/>
          <w:jc w:val="center"/>
        </w:trPr>
        <w:tc>
          <w:tcPr>
            <w:tcW w:w="39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C4A10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61F0A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5A9E4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76A84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22F5F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4247A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1D2C" w14:textId="77777777" w:rsidR="00E07388" w:rsidRPr="007D5A15" w:rsidRDefault="00E07388" w:rsidP="00E07388">
            <w:pPr>
              <w:spacing w:before="0" w:after="0"/>
              <w:jc w:val="center"/>
              <w:rPr>
                <w:rFonts w:eastAsia="游ゴシック" w:cs="Times New Roman"/>
                <w:sz w:val="22"/>
                <w:lang w:eastAsia="ja-JP"/>
              </w:rPr>
            </w:pPr>
          </w:p>
        </w:tc>
      </w:tr>
      <w:tr w:rsidR="007D5A15" w:rsidRPr="007D5A15" w14:paraId="6639CF65" w14:textId="77777777" w:rsidTr="007863D1">
        <w:trPr>
          <w:trHeight w:val="372"/>
          <w:jc w:val="center"/>
        </w:trPr>
        <w:tc>
          <w:tcPr>
            <w:tcW w:w="39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54B78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1234F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86260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6D5C3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769D7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84AE82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92DD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5DB06B4D" w14:textId="77777777" w:rsidTr="007863D1">
        <w:trPr>
          <w:trHeight w:val="828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4ED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DB7D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68-1G&gt;C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F92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Splice-cit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A74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NA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82FF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1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A448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VS1/PM2/PM4/PP1/PP5</w:t>
            </w:r>
          </w:p>
        </w:tc>
        <w:tc>
          <w:tcPr>
            <w:tcW w:w="81" w:type="pct"/>
            <w:vAlign w:val="center"/>
            <w:hideMark/>
          </w:tcPr>
          <w:p w14:paraId="5674E635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26A52D64" w14:textId="77777777" w:rsidTr="007863D1">
        <w:trPr>
          <w:trHeight w:val="360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13FF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FBC2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1DA58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221F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D927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9A11F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athogenic</w:t>
            </w:r>
          </w:p>
        </w:tc>
        <w:tc>
          <w:tcPr>
            <w:tcW w:w="81" w:type="pct"/>
            <w:vAlign w:val="center"/>
            <w:hideMark/>
          </w:tcPr>
          <w:p w14:paraId="18C708B1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2E73E49C" w14:textId="77777777" w:rsidTr="007863D1">
        <w:trPr>
          <w:trHeight w:val="552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2CE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1A2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130T&gt;G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EBE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596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Trp44Gly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C09B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3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EC68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M1/PM2/PP3/PP4</w:t>
            </w:r>
          </w:p>
        </w:tc>
        <w:tc>
          <w:tcPr>
            <w:tcW w:w="81" w:type="pct"/>
            <w:vAlign w:val="center"/>
            <w:hideMark/>
          </w:tcPr>
          <w:p w14:paraId="33325F04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3C37194E" w14:textId="77777777" w:rsidTr="007863D1">
        <w:trPr>
          <w:trHeight w:val="552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60B7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1AE9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2B33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203D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A5E8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8E11F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ikely pathogenic</w:t>
            </w:r>
          </w:p>
        </w:tc>
        <w:tc>
          <w:tcPr>
            <w:tcW w:w="81" w:type="pct"/>
            <w:vAlign w:val="center"/>
            <w:hideMark/>
          </w:tcPr>
          <w:p w14:paraId="68811CB4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0F5345F5" w14:textId="77777777" w:rsidTr="007863D1">
        <w:trPr>
          <w:trHeight w:val="552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9F1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732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137G&gt;A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565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2F4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Cys46Tyr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8611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2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E1AE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M1/PM2/PP3/PP5</w:t>
            </w:r>
          </w:p>
        </w:tc>
        <w:tc>
          <w:tcPr>
            <w:tcW w:w="81" w:type="pct"/>
            <w:vAlign w:val="center"/>
            <w:hideMark/>
          </w:tcPr>
          <w:p w14:paraId="5D0B233A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15A028EA" w14:textId="77777777" w:rsidTr="007863D1">
        <w:trPr>
          <w:trHeight w:val="552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F925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DA7E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F781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F4AD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732A8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F505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ikely Pathogenic</w:t>
            </w:r>
          </w:p>
        </w:tc>
        <w:tc>
          <w:tcPr>
            <w:tcW w:w="81" w:type="pct"/>
            <w:vAlign w:val="center"/>
            <w:hideMark/>
          </w:tcPr>
          <w:p w14:paraId="67E9F671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62423680" w14:textId="77777777" w:rsidTr="007863D1">
        <w:trPr>
          <w:trHeight w:val="828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6702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94F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191-2A&gt;G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938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Splice-cit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81C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NA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74B4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2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A186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VS1/PM2/PM4/PP1</w:t>
            </w:r>
          </w:p>
        </w:tc>
        <w:tc>
          <w:tcPr>
            <w:tcW w:w="81" w:type="pct"/>
            <w:vAlign w:val="center"/>
            <w:hideMark/>
          </w:tcPr>
          <w:p w14:paraId="4947CAF7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633151B5" w14:textId="77777777" w:rsidTr="007863D1">
        <w:trPr>
          <w:trHeight w:val="360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1C55D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D33BD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6A0E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8273F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6677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D0AD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athogenic</w:t>
            </w:r>
          </w:p>
        </w:tc>
        <w:tc>
          <w:tcPr>
            <w:tcW w:w="81" w:type="pct"/>
            <w:vAlign w:val="center"/>
            <w:hideMark/>
          </w:tcPr>
          <w:p w14:paraId="0B94B6B1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6085CB5B" w14:textId="77777777" w:rsidTr="007863D1">
        <w:trPr>
          <w:trHeight w:val="552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697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E1F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283T&gt;G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0A0F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E44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Cys95Gly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30F7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2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E3DE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M1/PM2/PP3/PP4</w:t>
            </w:r>
          </w:p>
        </w:tc>
        <w:tc>
          <w:tcPr>
            <w:tcW w:w="81" w:type="pct"/>
            <w:vAlign w:val="center"/>
            <w:hideMark/>
          </w:tcPr>
          <w:p w14:paraId="1629E6BE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3E47DECE" w14:textId="77777777" w:rsidTr="007863D1">
        <w:trPr>
          <w:trHeight w:val="552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7551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78CC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05DB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85B4D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34B5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D8B6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ikely pathogenic</w:t>
            </w:r>
          </w:p>
        </w:tc>
        <w:tc>
          <w:tcPr>
            <w:tcW w:w="81" w:type="pct"/>
            <w:vAlign w:val="center"/>
            <w:hideMark/>
          </w:tcPr>
          <w:p w14:paraId="458945CF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11D79516" w14:textId="77777777" w:rsidTr="007863D1">
        <w:trPr>
          <w:trHeight w:val="552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5F0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43E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313+1G&gt;A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AD2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Splice-cit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CDF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NA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69C7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2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EF5B2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VS1/PM2/PM4</w:t>
            </w:r>
          </w:p>
        </w:tc>
        <w:tc>
          <w:tcPr>
            <w:tcW w:w="81" w:type="pct"/>
            <w:vAlign w:val="center"/>
            <w:hideMark/>
          </w:tcPr>
          <w:p w14:paraId="57D497FC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3E87CF41" w14:textId="77777777" w:rsidTr="007863D1">
        <w:trPr>
          <w:trHeight w:val="360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F2E1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895B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4EB3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FA2D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735D2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8B51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athogenic</w:t>
            </w:r>
          </w:p>
        </w:tc>
        <w:tc>
          <w:tcPr>
            <w:tcW w:w="81" w:type="pct"/>
            <w:vAlign w:val="center"/>
            <w:hideMark/>
          </w:tcPr>
          <w:p w14:paraId="27B75014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6864763A" w14:textId="77777777" w:rsidTr="007863D1">
        <w:trPr>
          <w:trHeight w:val="828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CF18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CDC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361T&gt;G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CB2D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3C7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Cys121Gly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6C47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2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EC69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M1/PM2/PP3/PP4/PP5</w:t>
            </w:r>
          </w:p>
        </w:tc>
        <w:tc>
          <w:tcPr>
            <w:tcW w:w="81" w:type="pct"/>
            <w:vAlign w:val="center"/>
            <w:hideMark/>
          </w:tcPr>
          <w:p w14:paraId="24659727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0A08830D" w14:textId="77777777" w:rsidTr="007863D1">
        <w:trPr>
          <w:trHeight w:val="552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87EB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1FEAF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44F12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A5B0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2EE3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88EB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ikely pathogenic</w:t>
            </w:r>
          </w:p>
        </w:tc>
        <w:tc>
          <w:tcPr>
            <w:tcW w:w="81" w:type="pct"/>
            <w:vAlign w:val="center"/>
            <w:hideMark/>
          </w:tcPr>
          <w:p w14:paraId="28B6DB51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3EC5F20F" w14:textId="77777777" w:rsidTr="007863D1">
        <w:trPr>
          <w:trHeight w:val="828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4E4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01B8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378del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8FF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Frameshift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B3D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Phe126LeufsTer80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9A77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2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BA7E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VS1/PM2/PM4/PP1</w:t>
            </w:r>
          </w:p>
        </w:tc>
        <w:tc>
          <w:tcPr>
            <w:tcW w:w="81" w:type="pct"/>
            <w:vAlign w:val="center"/>
            <w:hideMark/>
          </w:tcPr>
          <w:p w14:paraId="45649571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31AD2BC8" w14:textId="77777777" w:rsidTr="007863D1">
        <w:trPr>
          <w:trHeight w:val="360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3F36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D9AF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F132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EB10F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B69E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9F05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athogenic</w:t>
            </w:r>
          </w:p>
        </w:tc>
        <w:tc>
          <w:tcPr>
            <w:tcW w:w="81" w:type="pct"/>
            <w:vAlign w:val="center"/>
            <w:hideMark/>
          </w:tcPr>
          <w:p w14:paraId="7F0659BA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02D9FA23" w14:textId="77777777" w:rsidTr="007863D1">
        <w:trPr>
          <w:trHeight w:val="828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7132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675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389dupC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C50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Frameshift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6A4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Asp131ArgfsTer49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B2E8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5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83FF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VS1/PM1/PM2/PM4/PP5</w:t>
            </w:r>
          </w:p>
        </w:tc>
        <w:tc>
          <w:tcPr>
            <w:tcW w:w="81" w:type="pct"/>
            <w:vAlign w:val="center"/>
            <w:hideMark/>
          </w:tcPr>
          <w:p w14:paraId="452A4D08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2931E611" w14:textId="77777777" w:rsidTr="007863D1">
        <w:trPr>
          <w:trHeight w:val="360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DB61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FF5C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517F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5CA9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A6EA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3EE6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athogenic</w:t>
            </w:r>
          </w:p>
        </w:tc>
        <w:tc>
          <w:tcPr>
            <w:tcW w:w="81" w:type="pct"/>
            <w:vAlign w:val="center"/>
            <w:hideMark/>
          </w:tcPr>
          <w:p w14:paraId="5B1E01A4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4D716700" w14:textId="77777777" w:rsidTr="007863D1">
        <w:trPr>
          <w:trHeight w:val="828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ECD2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1B8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413C&gt;G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62A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Non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CBF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Ser138Ter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3DD4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3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8924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VS1/PM2/PM4/PP1/PP5</w:t>
            </w:r>
          </w:p>
        </w:tc>
        <w:tc>
          <w:tcPr>
            <w:tcW w:w="81" w:type="pct"/>
            <w:vAlign w:val="center"/>
            <w:hideMark/>
          </w:tcPr>
          <w:p w14:paraId="4F10AAB3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47008D58" w14:textId="77777777" w:rsidTr="007863D1">
        <w:trPr>
          <w:trHeight w:val="360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939E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F10A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EF0A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2CE32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D2F5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E6BB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athogenic</w:t>
            </w:r>
          </w:p>
        </w:tc>
        <w:tc>
          <w:tcPr>
            <w:tcW w:w="81" w:type="pct"/>
            <w:vAlign w:val="center"/>
            <w:hideMark/>
          </w:tcPr>
          <w:p w14:paraId="6906DAB0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6C65DCFC" w14:textId="77777777" w:rsidTr="007863D1">
        <w:trPr>
          <w:trHeight w:val="552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490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lastRenderedPageBreak/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662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418G&gt;A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296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225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Glu140Lys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6036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4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ED41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M1/PM2/PP3/PP5</w:t>
            </w:r>
          </w:p>
        </w:tc>
        <w:tc>
          <w:tcPr>
            <w:tcW w:w="81" w:type="pct"/>
            <w:vAlign w:val="center"/>
            <w:hideMark/>
          </w:tcPr>
          <w:p w14:paraId="72CAE2A6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41EAA0C9" w14:textId="77777777" w:rsidTr="007863D1">
        <w:trPr>
          <w:trHeight w:val="360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B91E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A1DF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C8A0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7638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285C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37C5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ikely Pathogenic</w:t>
            </w:r>
          </w:p>
        </w:tc>
        <w:tc>
          <w:tcPr>
            <w:tcW w:w="81" w:type="pct"/>
            <w:vAlign w:val="center"/>
            <w:hideMark/>
          </w:tcPr>
          <w:p w14:paraId="06F6B782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5A348CAF" w14:textId="77777777" w:rsidTr="007863D1">
        <w:trPr>
          <w:trHeight w:val="552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1F7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763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478T&gt;C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E3FD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29B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Cys160Arg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26C8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4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E8872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M1/PM2/PP3/PP5</w:t>
            </w:r>
          </w:p>
        </w:tc>
        <w:tc>
          <w:tcPr>
            <w:tcW w:w="81" w:type="pct"/>
            <w:vAlign w:val="center"/>
            <w:hideMark/>
          </w:tcPr>
          <w:p w14:paraId="76454352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00F11109" w14:textId="77777777" w:rsidTr="007863D1">
        <w:trPr>
          <w:trHeight w:val="552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604F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A61EF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BE99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DF31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2B482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3B73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ikely Pathogenic</w:t>
            </w:r>
          </w:p>
        </w:tc>
        <w:tc>
          <w:tcPr>
            <w:tcW w:w="81" w:type="pct"/>
            <w:vAlign w:val="center"/>
            <w:hideMark/>
          </w:tcPr>
          <w:p w14:paraId="3557B615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6AF3F225" w14:textId="77777777" w:rsidTr="007863D1">
        <w:trPr>
          <w:trHeight w:val="552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2BB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9E3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489G&gt;T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98C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CAA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Gln163His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43E7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4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FCCB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M1/PM2/PP3/PP5</w:t>
            </w:r>
          </w:p>
        </w:tc>
        <w:tc>
          <w:tcPr>
            <w:tcW w:w="81" w:type="pct"/>
            <w:vAlign w:val="center"/>
            <w:hideMark/>
          </w:tcPr>
          <w:p w14:paraId="15EE1DA5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37FB9B65" w14:textId="77777777" w:rsidTr="007863D1">
        <w:trPr>
          <w:trHeight w:val="552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D5FE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5723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AA80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BFEE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F149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6174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ikely Pathogenic</w:t>
            </w:r>
          </w:p>
        </w:tc>
        <w:tc>
          <w:tcPr>
            <w:tcW w:w="81" w:type="pct"/>
            <w:vAlign w:val="center"/>
            <w:hideMark/>
          </w:tcPr>
          <w:p w14:paraId="53672B79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35B66D1B" w14:textId="77777777" w:rsidTr="007863D1">
        <w:trPr>
          <w:trHeight w:val="552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54BF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022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530C&gt;T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233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7E3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Ser177Leu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2B1E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4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CE76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M1/PM2/PP3/PP5</w:t>
            </w:r>
          </w:p>
        </w:tc>
        <w:tc>
          <w:tcPr>
            <w:tcW w:w="81" w:type="pct"/>
            <w:vAlign w:val="center"/>
            <w:hideMark/>
          </w:tcPr>
          <w:p w14:paraId="00D63B87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0DC25AA7" w14:textId="77777777" w:rsidTr="007863D1">
        <w:trPr>
          <w:trHeight w:val="552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46E1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0400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4ED9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B714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680B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411D2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ikely Pathogenic</w:t>
            </w:r>
          </w:p>
        </w:tc>
        <w:tc>
          <w:tcPr>
            <w:tcW w:w="81" w:type="pct"/>
            <w:vAlign w:val="center"/>
            <w:hideMark/>
          </w:tcPr>
          <w:p w14:paraId="5A1C6101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77D89CBC" w14:textId="77777777" w:rsidTr="007863D1">
        <w:trPr>
          <w:trHeight w:val="552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72B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8DBD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532G&gt;T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2D7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91E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Asp178Tyr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6F2A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5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F57B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M1/PM2/PP3/PP5</w:t>
            </w:r>
          </w:p>
        </w:tc>
        <w:tc>
          <w:tcPr>
            <w:tcW w:w="81" w:type="pct"/>
            <w:vAlign w:val="center"/>
            <w:hideMark/>
          </w:tcPr>
          <w:p w14:paraId="6085609F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2BCEC42D" w14:textId="77777777" w:rsidTr="007863D1">
        <w:trPr>
          <w:trHeight w:val="552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1C47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BFAB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D989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2D01D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6AF6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46F4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ikely Pathogenic</w:t>
            </w:r>
          </w:p>
        </w:tc>
        <w:tc>
          <w:tcPr>
            <w:tcW w:w="81" w:type="pct"/>
            <w:vAlign w:val="center"/>
            <w:hideMark/>
          </w:tcPr>
          <w:p w14:paraId="3A5D63E9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25764DD4" w14:textId="77777777" w:rsidTr="007863D1">
        <w:trPr>
          <w:trHeight w:val="552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C6B8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488D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611G&gt;C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1C8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D9B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Cys204Ser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E7F2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6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B294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M1/PM2/PP3/PP5</w:t>
            </w:r>
          </w:p>
        </w:tc>
        <w:tc>
          <w:tcPr>
            <w:tcW w:w="81" w:type="pct"/>
            <w:vAlign w:val="center"/>
            <w:hideMark/>
          </w:tcPr>
          <w:p w14:paraId="5ADB2DBB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3219C624" w14:textId="77777777" w:rsidTr="007863D1">
        <w:trPr>
          <w:trHeight w:val="552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4914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5899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D1072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CB90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35D0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45EF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ikely Pathogenic</w:t>
            </w:r>
          </w:p>
        </w:tc>
        <w:tc>
          <w:tcPr>
            <w:tcW w:w="81" w:type="pct"/>
            <w:vAlign w:val="center"/>
            <w:hideMark/>
          </w:tcPr>
          <w:p w14:paraId="655CBF0A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1B26F030" w14:textId="77777777" w:rsidTr="007863D1">
        <w:trPr>
          <w:trHeight w:val="552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0EF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38C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642G&gt;C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DC1F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631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Trp214Cys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03F4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7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A93F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M1/PM2/PP3/PP5</w:t>
            </w:r>
          </w:p>
        </w:tc>
        <w:tc>
          <w:tcPr>
            <w:tcW w:w="81" w:type="pct"/>
            <w:vAlign w:val="center"/>
            <w:hideMark/>
          </w:tcPr>
          <w:p w14:paraId="579C1D90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2DE4A0C1" w14:textId="77777777" w:rsidTr="007863D1">
        <w:trPr>
          <w:trHeight w:val="552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910D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8EDA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26482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6893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B19D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A0CB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ikely Pathogenic</w:t>
            </w:r>
          </w:p>
        </w:tc>
        <w:tc>
          <w:tcPr>
            <w:tcW w:w="81" w:type="pct"/>
            <w:vAlign w:val="center"/>
            <w:hideMark/>
          </w:tcPr>
          <w:p w14:paraId="2835AAC2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5BB1ADD9" w14:textId="77777777" w:rsidTr="007863D1">
        <w:trPr>
          <w:trHeight w:val="552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E282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594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682G&gt;A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367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F00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Glu228Gln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83EE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5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3024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M1/PM2/PP3/PP5</w:t>
            </w:r>
          </w:p>
        </w:tc>
        <w:tc>
          <w:tcPr>
            <w:tcW w:w="81" w:type="pct"/>
            <w:vAlign w:val="center"/>
            <w:hideMark/>
          </w:tcPr>
          <w:p w14:paraId="3EEB15D7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133D745F" w14:textId="77777777" w:rsidTr="007863D1">
        <w:trPr>
          <w:trHeight w:val="552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7486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0965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37C8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D8F2D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A916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9176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ikely Pathogenic</w:t>
            </w:r>
          </w:p>
        </w:tc>
        <w:tc>
          <w:tcPr>
            <w:tcW w:w="81" w:type="pct"/>
            <w:vAlign w:val="center"/>
            <w:hideMark/>
          </w:tcPr>
          <w:p w14:paraId="00929A7E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2CCCF7C9" w14:textId="77777777" w:rsidTr="007863D1">
        <w:trPr>
          <w:trHeight w:val="828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148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CD2D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686_689del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28F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Frameshift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671D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Glu229AlafsTer35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9AE7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3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361D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VS1/PM2/PM4/PP1</w:t>
            </w:r>
          </w:p>
        </w:tc>
        <w:tc>
          <w:tcPr>
            <w:tcW w:w="81" w:type="pct"/>
            <w:vAlign w:val="center"/>
            <w:hideMark/>
          </w:tcPr>
          <w:p w14:paraId="53EC56DB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474646F5" w14:textId="77777777" w:rsidTr="007863D1">
        <w:trPr>
          <w:trHeight w:val="360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AA6E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186F8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3A18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86BD2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D1E8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9B0B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athogenic</w:t>
            </w:r>
          </w:p>
        </w:tc>
        <w:tc>
          <w:tcPr>
            <w:tcW w:w="81" w:type="pct"/>
            <w:vAlign w:val="center"/>
            <w:hideMark/>
          </w:tcPr>
          <w:p w14:paraId="05CDE7E7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3273A0B7" w14:textId="77777777" w:rsidTr="007863D1">
        <w:trPr>
          <w:trHeight w:val="552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0E2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DBC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726G&gt;C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7E4F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9EFF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Gln242His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980B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3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9BE2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M1/PM2/PP3/PP4</w:t>
            </w:r>
          </w:p>
        </w:tc>
        <w:tc>
          <w:tcPr>
            <w:tcW w:w="81" w:type="pct"/>
            <w:vAlign w:val="center"/>
            <w:hideMark/>
          </w:tcPr>
          <w:p w14:paraId="154FD38E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4A890820" w14:textId="77777777" w:rsidTr="007863D1">
        <w:trPr>
          <w:trHeight w:val="552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953D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1296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E424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0E91F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C098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5590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ikely Pathogenic</w:t>
            </w:r>
          </w:p>
        </w:tc>
        <w:tc>
          <w:tcPr>
            <w:tcW w:w="81" w:type="pct"/>
            <w:vAlign w:val="center"/>
            <w:hideMark/>
          </w:tcPr>
          <w:p w14:paraId="7D554019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02DB8268" w14:textId="77777777" w:rsidTr="007863D1">
        <w:trPr>
          <w:trHeight w:val="552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9602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912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796G&gt;A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A1D8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AE0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Asp266Asn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95EA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2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31B8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M1/PM2/PP3/PP4</w:t>
            </w:r>
          </w:p>
        </w:tc>
        <w:tc>
          <w:tcPr>
            <w:tcW w:w="81" w:type="pct"/>
            <w:vAlign w:val="center"/>
            <w:hideMark/>
          </w:tcPr>
          <w:p w14:paraId="27C31A7A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4D960757" w14:textId="77777777" w:rsidTr="007863D1">
        <w:trPr>
          <w:trHeight w:val="552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67938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51DF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BFF5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FD92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B066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0CD8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ikely Pathogenic</w:t>
            </w:r>
          </w:p>
        </w:tc>
        <w:tc>
          <w:tcPr>
            <w:tcW w:w="81" w:type="pct"/>
            <w:vAlign w:val="center"/>
            <w:hideMark/>
          </w:tcPr>
          <w:p w14:paraId="686A3592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25A81BBD" w14:textId="77777777" w:rsidTr="007863D1">
        <w:trPr>
          <w:trHeight w:val="828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84A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B6C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797A&gt;G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DE0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2FD8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Asp266Gly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5CFD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5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B48D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M1/PM2/PM5/PP1/PP3</w:t>
            </w:r>
          </w:p>
        </w:tc>
        <w:tc>
          <w:tcPr>
            <w:tcW w:w="81" w:type="pct"/>
            <w:vAlign w:val="center"/>
            <w:hideMark/>
          </w:tcPr>
          <w:p w14:paraId="55D69F3F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7FD63297" w14:textId="77777777" w:rsidTr="007863D1">
        <w:trPr>
          <w:trHeight w:val="552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CF20F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EFF7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B662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AAB8D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421B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DDC4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ikely Pathogenic</w:t>
            </w:r>
          </w:p>
        </w:tc>
        <w:tc>
          <w:tcPr>
            <w:tcW w:w="81" w:type="pct"/>
            <w:vAlign w:val="center"/>
            <w:hideMark/>
          </w:tcPr>
          <w:p w14:paraId="48690449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747D6E2D" w14:textId="77777777" w:rsidTr="007863D1">
        <w:trPr>
          <w:trHeight w:val="828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D56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7E5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829G&gt;T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036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Non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90C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Glu277Ter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8811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2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CDE5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VS1/PM2/PM4/PP1</w:t>
            </w:r>
          </w:p>
        </w:tc>
        <w:tc>
          <w:tcPr>
            <w:tcW w:w="81" w:type="pct"/>
            <w:vAlign w:val="center"/>
            <w:hideMark/>
          </w:tcPr>
          <w:p w14:paraId="1D8AE4EF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2AAD0E11" w14:textId="77777777" w:rsidTr="007863D1">
        <w:trPr>
          <w:trHeight w:val="360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8ADE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3828F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4580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2DC1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23CE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64FC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athogenic</w:t>
            </w:r>
          </w:p>
        </w:tc>
        <w:tc>
          <w:tcPr>
            <w:tcW w:w="81" w:type="pct"/>
            <w:vAlign w:val="center"/>
            <w:hideMark/>
          </w:tcPr>
          <w:p w14:paraId="5FDFE04F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2377D342" w14:textId="77777777" w:rsidTr="007863D1">
        <w:trPr>
          <w:trHeight w:val="828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7412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C4D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874delC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079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Frameshift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924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Leu292TrpfsTer78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DCB8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3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56A8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VS1/PM2/PM4/PP1</w:t>
            </w:r>
          </w:p>
        </w:tc>
        <w:tc>
          <w:tcPr>
            <w:tcW w:w="81" w:type="pct"/>
            <w:vAlign w:val="center"/>
            <w:hideMark/>
          </w:tcPr>
          <w:p w14:paraId="77842477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0FF07DC3" w14:textId="77777777" w:rsidTr="007863D1">
        <w:trPr>
          <w:trHeight w:val="360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03F5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B384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A30A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8D64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20FD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6195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athogenic</w:t>
            </w:r>
          </w:p>
        </w:tc>
        <w:tc>
          <w:tcPr>
            <w:tcW w:w="81" w:type="pct"/>
            <w:vAlign w:val="center"/>
            <w:hideMark/>
          </w:tcPr>
          <w:p w14:paraId="7347435F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66D66607" w14:textId="77777777" w:rsidTr="007863D1">
        <w:trPr>
          <w:trHeight w:val="552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6B3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305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901G&gt;T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1E8D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A96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Asp301Tyr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3493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4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5D4A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M1/PM2/PP3/PP5</w:t>
            </w:r>
          </w:p>
        </w:tc>
        <w:tc>
          <w:tcPr>
            <w:tcW w:w="81" w:type="pct"/>
            <w:vAlign w:val="center"/>
            <w:hideMark/>
          </w:tcPr>
          <w:p w14:paraId="216CD28E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374CAA88" w14:textId="77777777" w:rsidTr="007863D1">
        <w:trPr>
          <w:trHeight w:val="360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50F9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3965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AEE22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E4B1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4A3A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70AC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ikely Pathogenic</w:t>
            </w:r>
          </w:p>
        </w:tc>
        <w:tc>
          <w:tcPr>
            <w:tcW w:w="81" w:type="pct"/>
            <w:vAlign w:val="center"/>
            <w:hideMark/>
          </w:tcPr>
          <w:p w14:paraId="03C4FDE3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2E433A1D" w14:textId="77777777" w:rsidTr="007863D1">
        <w:trPr>
          <w:trHeight w:val="552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FEA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C91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902A&gt;T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C242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59B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Asp301Val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6425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4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7A38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M1/PM2/PP3/PP5</w:t>
            </w:r>
          </w:p>
        </w:tc>
        <w:tc>
          <w:tcPr>
            <w:tcW w:w="81" w:type="pct"/>
            <w:vAlign w:val="center"/>
            <w:hideMark/>
          </w:tcPr>
          <w:p w14:paraId="223A3656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0D728151" w14:textId="77777777" w:rsidTr="007863D1">
        <w:trPr>
          <w:trHeight w:val="552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93F3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A917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B91C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4F37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DB49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6B97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ikely Pathogenic</w:t>
            </w:r>
          </w:p>
        </w:tc>
        <w:tc>
          <w:tcPr>
            <w:tcW w:w="81" w:type="pct"/>
            <w:vAlign w:val="center"/>
            <w:hideMark/>
          </w:tcPr>
          <w:p w14:paraId="5326AAC7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03AD9E55" w14:textId="77777777" w:rsidTr="007863D1">
        <w:trPr>
          <w:trHeight w:val="552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BEE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039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937T&gt;G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264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24DD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Cys313Gly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144B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3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84B3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M1/PM2/PP3/PP4</w:t>
            </w:r>
          </w:p>
        </w:tc>
        <w:tc>
          <w:tcPr>
            <w:tcW w:w="81" w:type="pct"/>
            <w:vAlign w:val="center"/>
            <w:hideMark/>
          </w:tcPr>
          <w:p w14:paraId="60E9C814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6800D38E" w14:textId="77777777" w:rsidTr="007863D1">
        <w:trPr>
          <w:trHeight w:val="552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FC80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A2B6F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1083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4ACA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03C8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E502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ikely Pathogenic</w:t>
            </w:r>
          </w:p>
        </w:tc>
        <w:tc>
          <w:tcPr>
            <w:tcW w:w="81" w:type="pct"/>
            <w:vAlign w:val="center"/>
            <w:hideMark/>
          </w:tcPr>
          <w:p w14:paraId="6C6489A1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1B5E9914" w14:textId="77777777" w:rsidTr="007863D1">
        <w:trPr>
          <w:trHeight w:val="828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E85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582D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939C&gt;A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98E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DB1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Cys313Ter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A63F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2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AC05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VS1/PM2/PM4/PP5</w:t>
            </w:r>
          </w:p>
        </w:tc>
        <w:tc>
          <w:tcPr>
            <w:tcW w:w="81" w:type="pct"/>
            <w:vAlign w:val="center"/>
            <w:hideMark/>
          </w:tcPr>
          <w:p w14:paraId="437284D4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57F5D344" w14:textId="77777777" w:rsidTr="007863D1">
        <w:trPr>
          <w:trHeight w:val="360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3428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ADEC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032B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6241D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46EFD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29C8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athogenic</w:t>
            </w:r>
          </w:p>
        </w:tc>
        <w:tc>
          <w:tcPr>
            <w:tcW w:w="81" w:type="pct"/>
            <w:vAlign w:val="center"/>
            <w:hideMark/>
          </w:tcPr>
          <w:p w14:paraId="1E9BBEDC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7445F5F8" w14:textId="77777777" w:rsidTr="007863D1">
        <w:trPr>
          <w:trHeight w:val="828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AD4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1A8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 xml:space="preserve">c.940+2T&gt;C 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FE3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Splice-cit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6FC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NA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3A26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2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5812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VS1/PM2/PM4/PP1</w:t>
            </w:r>
          </w:p>
        </w:tc>
        <w:tc>
          <w:tcPr>
            <w:tcW w:w="81" w:type="pct"/>
            <w:vAlign w:val="center"/>
            <w:hideMark/>
          </w:tcPr>
          <w:p w14:paraId="738945C1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6E8BC120" w14:textId="77777777" w:rsidTr="007863D1">
        <w:trPr>
          <w:trHeight w:val="360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A2AD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A9522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80C1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3FCC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47FB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5204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athogenic</w:t>
            </w:r>
          </w:p>
        </w:tc>
        <w:tc>
          <w:tcPr>
            <w:tcW w:w="81" w:type="pct"/>
            <w:vAlign w:val="center"/>
            <w:hideMark/>
          </w:tcPr>
          <w:p w14:paraId="25D4C4B9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224C7662" w14:textId="77777777" w:rsidTr="007863D1">
        <w:trPr>
          <w:trHeight w:val="552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D34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040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967G&gt;A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9EB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AE3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Gly323Ser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D1FE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4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FDED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M1/PM2/PP3/PP4</w:t>
            </w:r>
          </w:p>
        </w:tc>
        <w:tc>
          <w:tcPr>
            <w:tcW w:w="81" w:type="pct"/>
            <w:vAlign w:val="center"/>
            <w:hideMark/>
          </w:tcPr>
          <w:p w14:paraId="192457E4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7514BF3A" w14:textId="77777777" w:rsidTr="007863D1">
        <w:trPr>
          <w:trHeight w:val="552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65C0D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63F6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A523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0EA1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038BD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D64B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ikely Pathogenic</w:t>
            </w:r>
          </w:p>
        </w:tc>
        <w:tc>
          <w:tcPr>
            <w:tcW w:w="81" w:type="pct"/>
            <w:vAlign w:val="center"/>
            <w:hideMark/>
          </w:tcPr>
          <w:p w14:paraId="7C8E2B01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6EA00773" w14:textId="77777777" w:rsidTr="007863D1">
        <w:trPr>
          <w:trHeight w:val="828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0A62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243F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1007_1010delACGA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6C2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Frameshift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6018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Tyr336CysfsTer33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4957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2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1798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VS1/PM2/PM4/PP5</w:t>
            </w:r>
          </w:p>
        </w:tc>
        <w:tc>
          <w:tcPr>
            <w:tcW w:w="81" w:type="pct"/>
            <w:vAlign w:val="center"/>
            <w:hideMark/>
          </w:tcPr>
          <w:p w14:paraId="25B0119A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30969CFF" w14:textId="77777777" w:rsidTr="007863D1">
        <w:trPr>
          <w:trHeight w:val="360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AC41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041E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CF53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7FE98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EEF3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C4E0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athogenic</w:t>
            </w:r>
          </w:p>
        </w:tc>
        <w:tc>
          <w:tcPr>
            <w:tcW w:w="81" w:type="pct"/>
            <w:vAlign w:val="center"/>
            <w:hideMark/>
          </w:tcPr>
          <w:p w14:paraId="450A20BC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7F28954D" w14:textId="77777777" w:rsidTr="007863D1">
        <w:trPr>
          <w:trHeight w:val="552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AE2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5EB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1012T&gt;A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998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634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Cys338Ser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94E5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2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3FEB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M1/PM2/PP3/PP5</w:t>
            </w:r>
          </w:p>
        </w:tc>
        <w:tc>
          <w:tcPr>
            <w:tcW w:w="81" w:type="pct"/>
            <w:vAlign w:val="center"/>
            <w:hideMark/>
          </w:tcPr>
          <w:p w14:paraId="28DE9C8D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2A3AE3F2" w14:textId="77777777" w:rsidTr="007863D1">
        <w:trPr>
          <w:trHeight w:val="552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4A122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6806D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99EB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B2A3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EBE4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62B7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ikely Pathogenic</w:t>
            </w:r>
          </w:p>
        </w:tc>
        <w:tc>
          <w:tcPr>
            <w:tcW w:w="81" w:type="pct"/>
            <w:vAlign w:val="center"/>
            <w:hideMark/>
          </w:tcPr>
          <w:p w14:paraId="24FD733E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5E176400" w14:textId="77777777" w:rsidTr="007863D1">
        <w:trPr>
          <w:trHeight w:val="828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8D4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0EB8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1056C&gt;A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7858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Non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971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Cys352Ter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465D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2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A450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VS1/PM2/PM4/PP5</w:t>
            </w:r>
          </w:p>
        </w:tc>
        <w:tc>
          <w:tcPr>
            <w:tcW w:w="81" w:type="pct"/>
            <w:vAlign w:val="center"/>
            <w:hideMark/>
          </w:tcPr>
          <w:p w14:paraId="0BD74FA7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2F751D83" w14:textId="77777777" w:rsidTr="007863D1">
        <w:trPr>
          <w:trHeight w:val="360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445E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A194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80C9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7A9E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D49A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02E0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athogenic</w:t>
            </w:r>
          </w:p>
        </w:tc>
        <w:tc>
          <w:tcPr>
            <w:tcW w:w="81" w:type="pct"/>
            <w:vAlign w:val="center"/>
            <w:hideMark/>
          </w:tcPr>
          <w:p w14:paraId="069223D4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14868331" w14:textId="77777777" w:rsidTr="007863D1">
        <w:trPr>
          <w:trHeight w:val="828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E57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lastRenderedPageBreak/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970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1062dupT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686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Frameshift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DE0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Ile355TyrfsTer3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BB1C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2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CE67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VS1/PM2/PM4/PP5</w:t>
            </w:r>
          </w:p>
        </w:tc>
        <w:tc>
          <w:tcPr>
            <w:tcW w:w="81" w:type="pct"/>
            <w:vAlign w:val="center"/>
            <w:hideMark/>
          </w:tcPr>
          <w:p w14:paraId="7682D732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3B6C814F" w14:textId="77777777" w:rsidTr="007863D1">
        <w:trPr>
          <w:trHeight w:val="360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3A32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7CDE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3584F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FA16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07418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2779D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athogenic</w:t>
            </w:r>
          </w:p>
        </w:tc>
        <w:tc>
          <w:tcPr>
            <w:tcW w:w="81" w:type="pct"/>
            <w:vAlign w:val="center"/>
            <w:hideMark/>
          </w:tcPr>
          <w:p w14:paraId="00439309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368E4EAF" w14:textId="77777777" w:rsidTr="007863D1">
        <w:trPr>
          <w:trHeight w:val="552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80A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5D7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1067A&gt;T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523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576D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Asp356Val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D5D3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2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DE8B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M1/PM2/PP3/PP4</w:t>
            </w:r>
          </w:p>
        </w:tc>
        <w:tc>
          <w:tcPr>
            <w:tcW w:w="81" w:type="pct"/>
            <w:vAlign w:val="center"/>
            <w:hideMark/>
          </w:tcPr>
          <w:p w14:paraId="06D50E32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567446B9" w14:textId="77777777" w:rsidTr="007863D1">
        <w:trPr>
          <w:trHeight w:val="552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D641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5C25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E34D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EDC4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5490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FE152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ikely Pathogenic</w:t>
            </w:r>
          </w:p>
        </w:tc>
        <w:tc>
          <w:tcPr>
            <w:tcW w:w="81" w:type="pct"/>
            <w:vAlign w:val="center"/>
            <w:hideMark/>
          </w:tcPr>
          <w:p w14:paraId="6333D4B6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1EF99BB3" w14:textId="77777777" w:rsidTr="007863D1">
        <w:trPr>
          <w:trHeight w:val="552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03A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968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1069G&gt;T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B578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Non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97E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Glu357Ter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6F6A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2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6E2D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VS1/PM2/PM4</w:t>
            </w:r>
          </w:p>
        </w:tc>
        <w:tc>
          <w:tcPr>
            <w:tcW w:w="81" w:type="pct"/>
            <w:vAlign w:val="center"/>
            <w:hideMark/>
          </w:tcPr>
          <w:p w14:paraId="0C7927D4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3E0D8BB1" w14:textId="77777777" w:rsidTr="007863D1">
        <w:trPr>
          <w:trHeight w:val="360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6F7E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0EC2D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147F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2FC3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1AA6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24F7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athogenic</w:t>
            </w:r>
          </w:p>
        </w:tc>
        <w:tc>
          <w:tcPr>
            <w:tcW w:w="81" w:type="pct"/>
            <w:vAlign w:val="center"/>
            <w:hideMark/>
          </w:tcPr>
          <w:p w14:paraId="5C8038BD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0FB02564" w14:textId="77777777" w:rsidTr="007863D1">
        <w:trPr>
          <w:trHeight w:val="828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E7C2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CAE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1114_1115insC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E592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Frameshift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BEA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Glu372AlafsTer9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B685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3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5079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VS1/PM2/PM4/PP5</w:t>
            </w:r>
          </w:p>
        </w:tc>
        <w:tc>
          <w:tcPr>
            <w:tcW w:w="81" w:type="pct"/>
            <w:vAlign w:val="center"/>
            <w:hideMark/>
          </w:tcPr>
          <w:p w14:paraId="02D0649A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0A0738C9" w14:textId="77777777" w:rsidTr="007863D1">
        <w:trPr>
          <w:trHeight w:val="360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71EB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1EB2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6480D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6E64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C02AF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FE0D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athogenic</w:t>
            </w:r>
          </w:p>
        </w:tc>
        <w:tc>
          <w:tcPr>
            <w:tcW w:w="81" w:type="pct"/>
            <w:vAlign w:val="center"/>
            <w:hideMark/>
          </w:tcPr>
          <w:p w14:paraId="5640ABAF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1F2B8F24" w14:textId="77777777" w:rsidTr="007863D1">
        <w:trPr>
          <w:trHeight w:val="828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3EA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590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 xml:space="preserve">c.1187-2A&gt;G 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F22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Splice-cit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8EA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NA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67A5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3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0DE6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VS1/PM2/PM4/PP5</w:t>
            </w:r>
          </w:p>
        </w:tc>
        <w:tc>
          <w:tcPr>
            <w:tcW w:w="81" w:type="pct"/>
            <w:vAlign w:val="center"/>
            <w:hideMark/>
          </w:tcPr>
          <w:p w14:paraId="0FB14833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224F1EF4" w14:textId="77777777" w:rsidTr="007863D1">
        <w:trPr>
          <w:trHeight w:val="360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F1DE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B5892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1CC9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2273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6BCC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4CB5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athogenic</w:t>
            </w:r>
          </w:p>
        </w:tc>
        <w:tc>
          <w:tcPr>
            <w:tcW w:w="81" w:type="pct"/>
            <w:vAlign w:val="center"/>
            <w:hideMark/>
          </w:tcPr>
          <w:p w14:paraId="3F790F5C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20F36D1D" w14:textId="77777777" w:rsidTr="007863D1">
        <w:trPr>
          <w:trHeight w:val="552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4B02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79CD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1207T&gt;C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5A6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073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Phe403Leu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162E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2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8B6B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M1/PM2/PP3/PP5</w:t>
            </w:r>
          </w:p>
        </w:tc>
        <w:tc>
          <w:tcPr>
            <w:tcW w:w="81" w:type="pct"/>
            <w:vAlign w:val="center"/>
            <w:hideMark/>
          </w:tcPr>
          <w:p w14:paraId="71E608FB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2A61B8A9" w14:textId="77777777" w:rsidTr="007863D1">
        <w:trPr>
          <w:trHeight w:val="552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DB98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3D25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8A94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2A438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2BE4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9892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ikely Pathogenic</w:t>
            </w:r>
          </w:p>
        </w:tc>
        <w:tc>
          <w:tcPr>
            <w:tcW w:w="81" w:type="pct"/>
            <w:vAlign w:val="center"/>
            <w:hideMark/>
          </w:tcPr>
          <w:p w14:paraId="5A9F3FDC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608DEED4" w14:textId="77777777" w:rsidTr="007863D1">
        <w:trPr>
          <w:trHeight w:val="828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E7C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F34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1245_1249dupCCGGA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65F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Frameshift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2D1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Ser417ThrfsTer12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90F6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4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323C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VS1/PM2/PM4/PP4</w:t>
            </w:r>
          </w:p>
        </w:tc>
        <w:tc>
          <w:tcPr>
            <w:tcW w:w="81" w:type="pct"/>
            <w:vAlign w:val="center"/>
            <w:hideMark/>
          </w:tcPr>
          <w:p w14:paraId="4AEF7CA7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514C1161" w14:textId="77777777" w:rsidTr="007863D1">
        <w:trPr>
          <w:trHeight w:val="360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024E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40B8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C206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4C74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D7B7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605B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athogenic</w:t>
            </w:r>
          </w:p>
        </w:tc>
        <w:tc>
          <w:tcPr>
            <w:tcW w:w="81" w:type="pct"/>
            <w:vAlign w:val="center"/>
            <w:hideMark/>
          </w:tcPr>
          <w:p w14:paraId="3B76A2B0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758BA5F3" w14:textId="77777777" w:rsidTr="007863D1">
        <w:trPr>
          <w:trHeight w:val="552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8F1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C29F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1246C&gt;T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101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793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Arg416Trp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751E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4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9F1F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M1/PM2/PP3/PP4</w:t>
            </w:r>
          </w:p>
        </w:tc>
        <w:tc>
          <w:tcPr>
            <w:tcW w:w="81" w:type="pct"/>
            <w:vAlign w:val="center"/>
            <w:hideMark/>
          </w:tcPr>
          <w:p w14:paraId="66736F8F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14D20D7F" w14:textId="77777777" w:rsidTr="007863D1">
        <w:trPr>
          <w:trHeight w:val="552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A55C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9D942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09FA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8B77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3DB4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FF45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ikely Pathogenic</w:t>
            </w:r>
          </w:p>
        </w:tc>
        <w:tc>
          <w:tcPr>
            <w:tcW w:w="81" w:type="pct"/>
            <w:vAlign w:val="center"/>
            <w:hideMark/>
          </w:tcPr>
          <w:p w14:paraId="4AAE1E6D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3905E97F" w14:textId="77777777" w:rsidTr="007863D1">
        <w:trPr>
          <w:trHeight w:val="552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891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396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1252G&gt;A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F14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B20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Glu418Lys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59AE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4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D6FA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M1/PM2/PP3/PP4</w:t>
            </w:r>
          </w:p>
        </w:tc>
        <w:tc>
          <w:tcPr>
            <w:tcW w:w="81" w:type="pct"/>
            <w:vAlign w:val="center"/>
            <w:hideMark/>
          </w:tcPr>
          <w:p w14:paraId="65924FA2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5CBADFCC" w14:textId="77777777" w:rsidTr="007863D1">
        <w:trPr>
          <w:trHeight w:val="552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B795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ACE08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ED11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7299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2F9A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FF18D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ikely Pathogenic</w:t>
            </w:r>
          </w:p>
        </w:tc>
        <w:tc>
          <w:tcPr>
            <w:tcW w:w="81" w:type="pct"/>
            <w:vAlign w:val="center"/>
            <w:hideMark/>
          </w:tcPr>
          <w:p w14:paraId="58129A6B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75FEF4F6" w14:textId="77777777" w:rsidTr="007863D1">
        <w:trPr>
          <w:trHeight w:val="360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88A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2598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1285G&gt;A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F12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B3E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Val429Leu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37A7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4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2C4E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M1/PM2/PP3/PP4</w:t>
            </w:r>
          </w:p>
        </w:tc>
        <w:tc>
          <w:tcPr>
            <w:tcW w:w="81" w:type="pct"/>
            <w:vAlign w:val="center"/>
            <w:hideMark/>
          </w:tcPr>
          <w:p w14:paraId="02F7C2F5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0CAFF458" w14:textId="77777777" w:rsidTr="007863D1">
        <w:trPr>
          <w:trHeight w:val="552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877E8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CD77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30EC8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ACF9F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BCCC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A87E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ikely Pathogenic</w:t>
            </w:r>
          </w:p>
        </w:tc>
        <w:tc>
          <w:tcPr>
            <w:tcW w:w="81" w:type="pct"/>
            <w:vAlign w:val="center"/>
            <w:hideMark/>
          </w:tcPr>
          <w:p w14:paraId="3D5BFAC4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47F7C157" w14:textId="77777777" w:rsidTr="007863D1">
        <w:trPr>
          <w:trHeight w:val="552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7DD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02A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1297G&gt;C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1D6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D6DF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Asp433His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1188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4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49D8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M1/PM2/PP3/PP5</w:t>
            </w:r>
          </w:p>
        </w:tc>
        <w:tc>
          <w:tcPr>
            <w:tcW w:w="81" w:type="pct"/>
            <w:vAlign w:val="center"/>
            <w:hideMark/>
          </w:tcPr>
          <w:p w14:paraId="28BBCEC2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5D41A5FE" w14:textId="77777777" w:rsidTr="007863D1">
        <w:trPr>
          <w:trHeight w:val="552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110C8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D8AE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63C8D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D9A08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AF03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E102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ikely Pathogenic</w:t>
            </w:r>
          </w:p>
        </w:tc>
        <w:tc>
          <w:tcPr>
            <w:tcW w:w="81" w:type="pct"/>
            <w:vAlign w:val="center"/>
            <w:hideMark/>
          </w:tcPr>
          <w:p w14:paraId="07EE550E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2FCC62D0" w14:textId="77777777" w:rsidTr="007863D1">
        <w:trPr>
          <w:trHeight w:val="552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EC0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5BF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1328G&gt;C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7AE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F8FF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Trp443Ser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FDEA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4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7EB7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M1/PM2/PP3/PP4</w:t>
            </w:r>
          </w:p>
        </w:tc>
        <w:tc>
          <w:tcPr>
            <w:tcW w:w="81" w:type="pct"/>
            <w:vAlign w:val="center"/>
            <w:hideMark/>
          </w:tcPr>
          <w:p w14:paraId="5C4074C4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4A37E7E1" w14:textId="77777777" w:rsidTr="007863D1">
        <w:trPr>
          <w:trHeight w:val="552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7A22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55F4F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60DB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8681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F037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3D6E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ikely Pathogenic</w:t>
            </w:r>
          </w:p>
        </w:tc>
        <w:tc>
          <w:tcPr>
            <w:tcW w:w="81" w:type="pct"/>
            <w:vAlign w:val="center"/>
            <w:hideMark/>
          </w:tcPr>
          <w:p w14:paraId="42080F18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57D99F2A" w14:textId="77777777" w:rsidTr="007863D1">
        <w:trPr>
          <w:trHeight w:val="552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8C9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2FC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1339T&gt;C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25A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55E2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Ser447Pro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987E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3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AE7FF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M1/PM2/PP3/PP5</w:t>
            </w:r>
          </w:p>
        </w:tc>
        <w:tc>
          <w:tcPr>
            <w:tcW w:w="81" w:type="pct"/>
            <w:vAlign w:val="center"/>
            <w:hideMark/>
          </w:tcPr>
          <w:p w14:paraId="75C313C0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4CFCEC00" w14:textId="77777777" w:rsidTr="007863D1">
        <w:trPr>
          <w:trHeight w:val="552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BF62F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04072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500F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2323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D037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B529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ikely Pathogenic</w:t>
            </w:r>
          </w:p>
        </w:tc>
        <w:tc>
          <w:tcPr>
            <w:tcW w:w="81" w:type="pct"/>
            <w:vAlign w:val="center"/>
            <w:hideMark/>
          </w:tcPr>
          <w:p w14:paraId="50FB1FB9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6E2684BC" w14:textId="77777777" w:rsidTr="007863D1">
        <w:trPr>
          <w:trHeight w:val="552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962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AA4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1340C&gt;G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953F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619D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Ser447Cys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81B4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3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99CA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M1/PM2/PP3/PP5</w:t>
            </w:r>
          </w:p>
        </w:tc>
        <w:tc>
          <w:tcPr>
            <w:tcW w:w="81" w:type="pct"/>
            <w:vAlign w:val="center"/>
            <w:hideMark/>
          </w:tcPr>
          <w:p w14:paraId="0BAC5ADD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55DBFE6B" w14:textId="77777777" w:rsidTr="007863D1">
        <w:trPr>
          <w:trHeight w:val="552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EFFD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958A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A18E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AAFB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49A5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1A36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ikely Pathogenic</w:t>
            </w:r>
          </w:p>
        </w:tc>
        <w:tc>
          <w:tcPr>
            <w:tcW w:w="81" w:type="pct"/>
            <w:vAlign w:val="center"/>
            <w:hideMark/>
          </w:tcPr>
          <w:p w14:paraId="6F561E79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4D72796A" w14:textId="77777777" w:rsidTr="007863D1">
        <w:trPr>
          <w:trHeight w:val="552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2F7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542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1432G&gt;A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1BE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696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Gly478Arg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7C7F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2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AD31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M1/PM2/PP3/PP4</w:t>
            </w:r>
          </w:p>
        </w:tc>
        <w:tc>
          <w:tcPr>
            <w:tcW w:w="81" w:type="pct"/>
            <w:vAlign w:val="center"/>
            <w:hideMark/>
          </w:tcPr>
          <w:p w14:paraId="4E206FEB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7D9FC350" w14:textId="77777777" w:rsidTr="007863D1">
        <w:trPr>
          <w:trHeight w:val="552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8B8B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2285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20A0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7EE3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A59A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EDCF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ikely Pathogenic</w:t>
            </w:r>
          </w:p>
        </w:tc>
        <w:tc>
          <w:tcPr>
            <w:tcW w:w="81" w:type="pct"/>
            <w:vAlign w:val="center"/>
            <w:hideMark/>
          </w:tcPr>
          <w:p w14:paraId="19200D02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01078C16" w14:textId="77777777" w:rsidTr="007863D1">
        <w:trPr>
          <w:trHeight w:val="552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E01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320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1466A&gt;G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A4EF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4AB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Tyr489Cys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9C9C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3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8DABF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M1/PM2/PP3/PP5</w:t>
            </w:r>
          </w:p>
        </w:tc>
        <w:tc>
          <w:tcPr>
            <w:tcW w:w="81" w:type="pct"/>
            <w:vAlign w:val="center"/>
            <w:hideMark/>
          </w:tcPr>
          <w:p w14:paraId="447CC111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21936DB8" w14:textId="77777777" w:rsidTr="007863D1">
        <w:trPr>
          <w:trHeight w:val="552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5D27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86BC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BDEB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BE8C2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D4DA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86D6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ikely Pathogenic</w:t>
            </w:r>
          </w:p>
        </w:tc>
        <w:tc>
          <w:tcPr>
            <w:tcW w:w="81" w:type="pct"/>
            <w:vAlign w:val="center"/>
            <w:hideMark/>
          </w:tcPr>
          <w:p w14:paraId="11F93C85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7BC9DE97" w14:textId="77777777" w:rsidTr="007863D1">
        <w:trPr>
          <w:trHeight w:val="552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F68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365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1474G&gt;A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A85D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C722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Asp492Asn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4AE8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4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65AF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M1/PM2/PP3/PP4</w:t>
            </w:r>
          </w:p>
        </w:tc>
        <w:tc>
          <w:tcPr>
            <w:tcW w:w="81" w:type="pct"/>
            <w:vAlign w:val="center"/>
            <w:hideMark/>
          </w:tcPr>
          <w:p w14:paraId="3AAC3714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5E4A1D68" w14:textId="77777777" w:rsidTr="007863D1">
        <w:trPr>
          <w:trHeight w:val="552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D4F6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AEDE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6144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3F12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85D4F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0733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ikely Pathogenic</w:t>
            </w:r>
          </w:p>
        </w:tc>
        <w:tc>
          <w:tcPr>
            <w:tcW w:w="81" w:type="pct"/>
            <w:vAlign w:val="center"/>
            <w:hideMark/>
          </w:tcPr>
          <w:p w14:paraId="47D1FFAB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30CCCDCB" w14:textId="77777777" w:rsidTr="007863D1">
        <w:trPr>
          <w:trHeight w:val="552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1A4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635F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1502C&gt;T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DDA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F9C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Ala501Val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FE2F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5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23D3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M1/PM2/PP3/PP4</w:t>
            </w:r>
          </w:p>
        </w:tc>
        <w:tc>
          <w:tcPr>
            <w:tcW w:w="81" w:type="pct"/>
            <w:vAlign w:val="center"/>
            <w:hideMark/>
          </w:tcPr>
          <w:p w14:paraId="18528534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67DFA4C9" w14:textId="77777777" w:rsidTr="007863D1">
        <w:trPr>
          <w:trHeight w:val="360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FBD8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713F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6242D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6C1B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179F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1E52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ikely Pathogenic</w:t>
            </w:r>
          </w:p>
        </w:tc>
        <w:tc>
          <w:tcPr>
            <w:tcW w:w="81" w:type="pct"/>
            <w:vAlign w:val="center"/>
            <w:hideMark/>
          </w:tcPr>
          <w:p w14:paraId="237202BC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5F301EA2" w14:textId="77777777" w:rsidTr="007863D1">
        <w:trPr>
          <w:trHeight w:val="552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9F98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454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1567G&gt;A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FA4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2E9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Val523Met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24B5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3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8030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M1/PM2/PP3/PP5</w:t>
            </w:r>
          </w:p>
        </w:tc>
        <w:tc>
          <w:tcPr>
            <w:tcW w:w="81" w:type="pct"/>
            <w:vAlign w:val="center"/>
            <w:hideMark/>
          </w:tcPr>
          <w:p w14:paraId="6F49041F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35302051" w14:textId="77777777" w:rsidTr="007863D1">
        <w:trPr>
          <w:trHeight w:val="552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412F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8F0C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950E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2065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8F4B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0FF8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ikely Pathogenic</w:t>
            </w:r>
          </w:p>
        </w:tc>
        <w:tc>
          <w:tcPr>
            <w:tcW w:w="81" w:type="pct"/>
            <w:vAlign w:val="center"/>
            <w:hideMark/>
          </w:tcPr>
          <w:p w14:paraId="067798DE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1082A136" w14:textId="77777777" w:rsidTr="007863D1">
        <w:trPr>
          <w:trHeight w:val="828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889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AF1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1586+1G&gt;A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117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Splice-cit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F5F8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NA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DD5F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2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75AC8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VS1/PM2/PM4/PP4</w:t>
            </w:r>
          </w:p>
        </w:tc>
        <w:tc>
          <w:tcPr>
            <w:tcW w:w="81" w:type="pct"/>
            <w:vAlign w:val="center"/>
            <w:hideMark/>
          </w:tcPr>
          <w:p w14:paraId="67D27941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392B2FA3" w14:textId="77777777" w:rsidTr="007863D1">
        <w:trPr>
          <w:trHeight w:val="360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F4BF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30BA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3622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A6E5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8656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74A9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athogenic</w:t>
            </w:r>
          </w:p>
        </w:tc>
        <w:tc>
          <w:tcPr>
            <w:tcW w:w="81" w:type="pct"/>
            <w:vAlign w:val="center"/>
            <w:hideMark/>
          </w:tcPr>
          <w:p w14:paraId="6DC4FD02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360AC516" w14:textId="77777777" w:rsidTr="007863D1">
        <w:trPr>
          <w:trHeight w:val="828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4812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BBC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1652_1662delACATCTACTCG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521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Frameshift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BD3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Asp551AlafsTer4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8D91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4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9E26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VS1/PM2/PM4/PP4</w:t>
            </w:r>
          </w:p>
        </w:tc>
        <w:tc>
          <w:tcPr>
            <w:tcW w:w="81" w:type="pct"/>
            <w:vAlign w:val="center"/>
            <w:hideMark/>
          </w:tcPr>
          <w:p w14:paraId="4F100E8B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1FFFC87E" w14:textId="77777777" w:rsidTr="007863D1">
        <w:trPr>
          <w:trHeight w:val="360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7A79F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6554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3634F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59C9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57DAF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3963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athogenic</w:t>
            </w:r>
          </w:p>
        </w:tc>
        <w:tc>
          <w:tcPr>
            <w:tcW w:w="81" w:type="pct"/>
            <w:vAlign w:val="center"/>
            <w:hideMark/>
          </w:tcPr>
          <w:p w14:paraId="7B0593B0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6552811C" w14:textId="77777777" w:rsidTr="007863D1">
        <w:trPr>
          <w:trHeight w:val="552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3F8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CE0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1702C&gt;G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4CD8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D3E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Leu568Val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4D04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6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A808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M1/PM2/PP3/PP5</w:t>
            </w:r>
          </w:p>
        </w:tc>
        <w:tc>
          <w:tcPr>
            <w:tcW w:w="81" w:type="pct"/>
            <w:vAlign w:val="center"/>
            <w:hideMark/>
          </w:tcPr>
          <w:p w14:paraId="00916814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1613BA92" w14:textId="77777777" w:rsidTr="007863D1">
        <w:trPr>
          <w:trHeight w:val="552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FF1B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8663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67EC2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9C17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F450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8C942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ikely Pathogenic</w:t>
            </w:r>
          </w:p>
        </w:tc>
        <w:tc>
          <w:tcPr>
            <w:tcW w:w="81" w:type="pct"/>
            <w:vAlign w:val="center"/>
            <w:hideMark/>
          </w:tcPr>
          <w:p w14:paraId="0A2DB209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768AA23C" w14:textId="77777777" w:rsidTr="007863D1">
        <w:trPr>
          <w:trHeight w:val="828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287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244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1705+1G&gt;C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FFA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Splice-cit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417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NA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BC0E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4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858C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VS1/PM2/PM4/PP4</w:t>
            </w:r>
          </w:p>
        </w:tc>
        <w:tc>
          <w:tcPr>
            <w:tcW w:w="81" w:type="pct"/>
            <w:vAlign w:val="center"/>
            <w:hideMark/>
          </w:tcPr>
          <w:p w14:paraId="29928F27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1F824E72" w14:textId="77777777" w:rsidTr="007863D1">
        <w:trPr>
          <w:trHeight w:val="360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ECB3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5BFC8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B6992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DE11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08A58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80FC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athogenic</w:t>
            </w:r>
          </w:p>
        </w:tc>
        <w:tc>
          <w:tcPr>
            <w:tcW w:w="81" w:type="pct"/>
            <w:vAlign w:val="center"/>
            <w:hideMark/>
          </w:tcPr>
          <w:p w14:paraId="767271BD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66F955CD" w14:textId="77777777" w:rsidTr="007863D1">
        <w:trPr>
          <w:trHeight w:val="552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212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1EA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1706A&gt;G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8A9D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5C2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Asp569Gly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7FE8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2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3D54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M1/PM2/PP3/PP4</w:t>
            </w:r>
          </w:p>
        </w:tc>
        <w:tc>
          <w:tcPr>
            <w:tcW w:w="81" w:type="pct"/>
            <w:vAlign w:val="center"/>
            <w:hideMark/>
          </w:tcPr>
          <w:p w14:paraId="4B99D125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60F3149B" w14:textId="77777777" w:rsidTr="007863D1">
        <w:trPr>
          <w:trHeight w:val="552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D7FC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AC04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ED08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2FDD2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04A6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39848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ikely Pathogenic</w:t>
            </w:r>
          </w:p>
        </w:tc>
        <w:tc>
          <w:tcPr>
            <w:tcW w:w="81" w:type="pct"/>
            <w:vAlign w:val="center"/>
            <w:hideMark/>
          </w:tcPr>
          <w:p w14:paraId="0D35B87C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71468ED7" w14:textId="77777777" w:rsidTr="007863D1">
        <w:trPr>
          <w:trHeight w:val="360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7AE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3F78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1727A&gt;G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BDF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026D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Tyr576Cys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EAEF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5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8BCC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M1/PM2/PP3/PP4</w:t>
            </w:r>
          </w:p>
        </w:tc>
        <w:tc>
          <w:tcPr>
            <w:tcW w:w="81" w:type="pct"/>
            <w:vAlign w:val="center"/>
            <w:hideMark/>
          </w:tcPr>
          <w:p w14:paraId="6F2ECB9F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776BFB09" w14:textId="77777777" w:rsidTr="007863D1">
        <w:trPr>
          <w:trHeight w:val="552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2C68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68BE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1B72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BCFF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5580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EA13D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ikely Pathogenic</w:t>
            </w:r>
          </w:p>
        </w:tc>
        <w:tc>
          <w:tcPr>
            <w:tcW w:w="81" w:type="pct"/>
            <w:vAlign w:val="center"/>
            <w:hideMark/>
          </w:tcPr>
          <w:p w14:paraId="1E9C90CE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58B4224C" w14:textId="77777777" w:rsidTr="007863D1">
        <w:trPr>
          <w:trHeight w:val="552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7E1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CD9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1731G&gt;T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8A12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E1C8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Trp577Cys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7845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5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FB4E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M1/PM2/PP3/PP4</w:t>
            </w:r>
          </w:p>
        </w:tc>
        <w:tc>
          <w:tcPr>
            <w:tcW w:w="81" w:type="pct"/>
            <w:vAlign w:val="center"/>
            <w:hideMark/>
          </w:tcPr>
          <w:p w14:paraId="191BC07C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0F2C4B5B" w14:textId="77777777" w:rsidTr="007863D1">
        <w:trPr>
          <w:trHeight w:val="552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4A1D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2767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7DBF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E9508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828F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7D25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ikely Pathogenic</w:t>
            </w:r>
          </w:p>
        </w:tc>
        <w:tc>
          <w:tcPr>
            <w:tcW w:w="81" w:type="pct"/>
            <w:vAlign w:val="center"/>
            <w:hideMark/>
          </w:tcPr>
          <w:p w14:paraId="33AD01D6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28FD3006" w14:textId="77777777" w:rsidTr="007863D1">
        <w:trPr>
          <w:trHeight w:val="828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A90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D8D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1778dupG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A60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Frameshift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A41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Asn594GlnfsTer9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1E5C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5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E5E6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VS1/PM2/PM4/PP4</w:t>
            </w:r>
          </w:p>
        </w:tc>
        <w:tc>
          <w:tcPr>
            <w:tcW w:w="81" w:type="pct"/>
            <w:vAlign w:val="center"/>
            <w:hideMark/>
          </w:tcPr>
          <w:p w14:paraId="47086AFC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4EB430AD" w14:textId="77777777" w:rsidTr="007863D1">
        <w:trPr>
          <w:trHeight w:val="360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80DE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B1C5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ABD8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6877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6BCE2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92B3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athogenic</w:t>
            </w:r>
          </w:p>
        </w:tc>
        <w:tc>
          <w:tcPr>
            <w:tcW w:w="81" w:type="pct"/>
            <w:vAlign w:val="center"/>
            <w:hideMark/>
          </w:tcPr>
          <w:p w14:paraId="777B4287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76FD8709" w14:textId="77777777" w:rsidTr="007863D1">
        <w:trPr>
          <w:trHeight w:val="552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2B98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62C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1783C&gt;T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356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2EC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Arg595Trp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158E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4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DC83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M1/PM2/PP3/PP4</w:t>
            </w:r>
          </w:p>
        </w:tc>
        <w:tc>
          <w:tcPr>
            <w:tcW w:w="81" w:type="pct"/>
            <w:vAlign w:val="center"/>
            <w:hideMark/>
          </w:tcPr>
          <w:p w14:paraId="4255F750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5FD008D1" w14:textId="77777777" w:rsidTr="007863D1">
        <w:trPr>
          <w:trHeight w:val="552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24F5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AAC2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BFFA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BAA8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A808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148F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ikely Pathogenic</w:t>
            </w:r>
          </w:p>
        </w:tc>
        <w:tc>
          <w:tcPr>
            <w:tcW w:w="81" w:type="pct"/>
            <w:vAlign w:val="center"/>
            <w:hideMark/>
          </w:tcPr>
          <w:p w14:paraId="1A6996EF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076AB128" w14:textId="77777777" w:rsidTr="007863D1">
        <w:trPr>
          <w:trHeight w:val="828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2A6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30D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1845+2T&gt;C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B0B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Splice-cit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5BA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NA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5F27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4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01F4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VS1/PM2/PM4/PP4</w:t>
            </w:r>
          </w:p>
        </w:tc>
        <w:tc>
          <w:tcPr>
            <w:tcW w:w="81" w:type="pct"/>
            <w:vAlign w:val="center"/>
            <w:hideMark/>
          </w:tcPr>
          <w:p w14:paraId="648CC4E7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29B2E2F4" w14:textId="77777777" w:rsidTr="007863D1">
        <w:trPr>
          <w:trHeight w:val="360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AF9D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F6A52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EB4F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228A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E40D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B795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athogenic</w:t>
            </w:r>
          </w:p>
        </w:tc>
        <w:tc>
          <w:tcPr>
            <w:tcW w:w="81" w:type="pct"/>
            <w:vAlign w:val="center"/>
            <w:hideMark/>
          </w:tcPr>
          <w:p w14:paraId="7019D2A4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4516FBA6" w14:textId="77777777" w:rsidTr="007863D1">
        <w:trPr>
          <w:trHeight w:val="552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817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398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1859G&gt;C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D4D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61E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Trp620Ser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4D5B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4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57A9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M1/PM2/PP3/PP4</w:t>
            </w:r>
          </w:p>
        </w:tc>
        <w:tc>
          <w:tcPr>
            <w:tcW w:w="81" w:type="pct"/>
            <w:vAlign w:val="center"/>
            <w:hideMark/>
          </w:tcPr>
          <w:p w14:paraId="343DE214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6159DC5C" w14:textId="77777777" w:rsidTr="007863D1">
        <w:trPr>
          <w:trHeight w:val="552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0D5BD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4839D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9CA3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08CCF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6A45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B477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ikely Pathogenic</w:t>
            </w:r>
          </w:p>
        </w:tc>
        <w:tc>
          <w:tcPr>
            <w:tcW w:w="81" w:type="pct"/>
            <w:vAlign w:val="center"/>
            <w:hideMark/>
          </w:tcPr>
          <w:p w14:paraId="675274DB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59C18E99" w14:textId="77777777" w:rsidTr="007863D1">
        <w:trPr>
          <w:trHeight w:val="552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975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410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1868T&gt;A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2BA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35C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Ile623Asn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1540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3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F03ED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M1/PM2/PP3/PP4</w:t>
            </w:r>
          </w:p>
        </w:tc>
        <w:tc>
          <w:tcPr>
            <w:tcW w:w="81" w:type="pct"/>
            <w:vAlign w:val="center"/>
            <w:hideMark/>
          </w:tcPr>
          <w:p w14:paraId="4FE68678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09195AED" w14:textId="77777777" w:rsidTr="007863D1">
        <w:trPr>
          <w:trHeight w:val="552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857B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A53BD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B3322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55F0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BEB9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A8582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ikely Pathogenic</w:t>
            </w:r>
          </w:p>
        </w:tc>
        <w:tc>
          <w:tcPr>
            <w:tcW w:w="81" w:type="pct"/>
            <w:vAlign w:val="center"/>
            <w:hideMark/>
          </w:tcPr>
          <w:p w14:paraId="2A408ACB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2E3DC5EE" w14:textId="77777777" w:rsidTr="007863D1">
        <w:trPr>
          <w:trHeight w:val="552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ED0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B82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 xml:space="preserve">c.1897C&gt;T 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7F4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0CCD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Arg633Cys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D7AF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4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32BC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M1/PM2/PP3/PP4</w:t>
            </w:r>
          </w:p>
        </w:tc>
        <w:tc>
          <w:tcPr>
            <w:tcW w:w="81" w:type="pct"/>
            <w:vAlign w:val="center"/>
            <w:hideMark/>
          </w:tcPr>
          <w:p w14:paraId="33A3CEB5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771AC718" w14:textId="77777777" w:rsidTr="007863D1">
        <w:trPr>
          <w:trHeight w:val="552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EFC9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C675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49F6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46B3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10DC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AFA2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ikely Pathogenic</w:t>
            </w:r>
          </w:p>
        </w:tc>
        <w:tc>
          <w:tcPr>
            <w:tcW w:w="81" w:type="pct"/>
            <w:vAlign w:val="center"/>
            <w:hideMark/>
          </w:tcPr>
          <w:p w14:paraId="092BF9CC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4B1D5527" w14:textId="77777777" w:rsidTr="007863D1">
        <w:trPr>
          <w:trHeight w:val="828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E89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DE77" w14:textId="750AFEA8" w:rsidR="00E07388" w:rsidRPr="007D5A15" w:rsidRDefault="007863D1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 xml:space="preserve">c.1925T&gt;C 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424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E5AD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Leu642Ser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CF73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3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1520F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M1/PM2/PP3/PP4/PP5</w:t>
            </w:r>
          </w:p>
        </w:tc>
        <w:tc>
          <w:tcPr>
            <w:tcW w:w="81" w:type="pct"/>
            <w:vAlign w:val="center"/>
            <w:hideMark/>
          </w:tcPr>
          <w:p w14:paraId="6F55D6C6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265D8957" w14:textId="77777777" w:rsidTr="007863D1">
        <w:trPr>
          <w:trHeight w:val="552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8904F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50A0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F8F62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C6358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BD80D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C1D3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ikely Pathogenic</w:t>
            </w:r>
          </w:p>
        </w:tc>
        <w:tc>
          <w:tcPr>
            <w:tcW w:w="81" w:type="pct"/>
            <w:vAlign w:val="center"/>
            <w:hideMark/>
          </w:tcPr>
          <w:p w14:paraId="7C09FDE1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47FF177D" w14:textId="77777777" w:rsidTr="007863D1">
        <w:trPr>
          <w:trHeight w:val="552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97F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8B8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1998G&gt;C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F89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68F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Trp666Cys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705E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4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0BF88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M1/PM2/PP3/PP4</w:t>
            </w:r>
          </w:p>
        </w:tc>
        <w:tc>
          <w:tcPr>
            <w:tcW w:w="81" w:type="pct"/>
            <w:vAlign w:val="center"/>
            <w:hideMark/>
          </w:tcPr>
          <w:p w14:paraId="26C0A823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7F041098" w14:textId="77777777" w:rsidTr="007863D1">
        <w:trPr>
          <w:trHeight w:val="552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4E8E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7E59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FE5D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138F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3C0EF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D832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ikely Pathogenic</w:t>
            </w:r>
          </w:p>
        </w:tc>
        <w:tc>
          <w:tcPr>
            <w:tcW w:w="81" w:type="pct"/>
            <w:vAlign w:val="center"/>
            <w:hideMark/>
          </w:tcPr>
          <w:p w14:paraId="640DC323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1C636856" w14:textId="77777777" w:rsidTr="007863D1">
        <w:trPr>
          <w:trHeight w:val="552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933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E33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2050G&gt;T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E2A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6F6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Ala684Ser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5526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4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B7C6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M1/PM2/PP3/PP4</w:t>
            </w:r>
          </w:p>
        </w:tc>
        <w:tc>
          <w:tcPr>
            <w:tcW w:w="81" w:type="pct"/>
            <w:vAlign w:val="center"/>
            <w:hideMark/>
          </w:tcPr>
          <w:p w14:paraId="1E2F6C88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5AEC0904" w14:textId="77777777" w:rsidTr="007863D1">
        <w:trPr>
          <w:trHeight w:val="552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6774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B601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26F7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B97B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79BF2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67EA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ikely Pathogenic</w:t>
            </w:r>
          </w:p>
        </w:tc>
        <w:tc>
          <w:tcPr>
            <w:tcW w:w="81" w:type="pct"/>
            <w:vAlign w:val="center"/>
            <w:hideMark/>
          </w:tcPr>
          <w:p w14:paraId="3D35FB07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67C0CA6A" w14:textId="77777777" w:rsidTr="007863D1">
        <w:trPr>
          <w:trHeight w:val="828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D79D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lastRenderedPageBreak/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70D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2054C&gt;T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850F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61D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Pro685Leu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992C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24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AE55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M1/PM2/PP3/PP4/PP5</w:t>
            </w:r>
          </w:p>
        </w:tc>
        <w:tc>
          <w:tcPr>
            <w:tcW w:w="81" w:type="pct"/>
            <w:vAlign w:val="center"/>
            <w:hideMark/>
          </w:tcPr>
          <w:p w14:paraId="2BCCB822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50E20114" w14:textId="77777777" w:rsidTr="007863D1">
        <w:trPr>
          <w:trHeight w:val="552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22B1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BB80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F672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59DC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3E93D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7974F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ikely Pathogenic</w:t>
            </w:r>
          </w:p>
        </w:tc>
        <w:tc>
          <w:tcPr>
            <w:tcW w:w="81" w:type="pct"/>
            <w:vAlign w:val="center"/>
            <w:hideMark/>
          </w:tcPr>
          <w:p w14:paraId="0A649CDA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60909458" w14:textId="77777777" w:rsidTr="007863D1">
        <w:trPr>
          <w:trHeight w:val="552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4AB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F7E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2096C&gt;T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B702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89E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Pro699Leu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B236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4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DBF4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M1/PM2/PP3/PP4</w:t>
            </w:r>
          </w:p>
        </w:tc>
        <w:tc>
          <w:tcPr>
            <w:tcW w:w="81" w:type="pct"/>
            <w:vAlign w:val="center"/>
            <w:hideMark/>
          </w:tcPr>
          <w:p w14:paraId="17EFAB70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0A7C1A51" w14:textId="77777777" w:rsidTr="007863D1">
        <w:trPr>
          <w:trHeight w:val="552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7D7B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ABECD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690F8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4536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0AA6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6014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ikely Pathogenic</w:t>
            </w:r>
          </w:p>
        </w:tc>
        <w:tc>
          <w:tcPr>
            <w:tcW w:w="81" w:type="pct"/>
            <w:vAlign w:val="center"/>
            <w:hideMark/>
          </w:tcPr>
          <w:p w14:paraId="061C65DA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7D9D3709" w14:textId="77777777" w:rsidTr="007863D1">
        <w:trPr>
          <w:trHeight w:val="552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38C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936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2389G&gt;A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66C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C48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Val797Met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E3F5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6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AE5F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M1/PM2/PP3/PP4</w:t>
            </w:r>
          </w:p>
        </w:tc>
        <w:tc>
          <w:tcPr>
            <w:tcW w:w="81" w:type="pct"/>
            <w:vAlign w:val="center"/>
            <w:hideMark/>
          </w:tcPr>
          <w:p w14:paraId="03A5759A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49E1FFD6" w14:textId="77777777" w:rsidTr="007863D1">
        <w:trPr>
          <w:trHeight w:val="552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546E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E2F3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51668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9890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B4F2D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9459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ikely Pathogenic</w:t>
            </w:r>
          </w:p>
        </w:tc>
        <w:tc>
          <w:tcPr>
            <w:tcW w:w="81" w:type="pct"/>
            <w:vAlign w:val="center"/>
            <w:hideMark/>
          </w:tcPr>
          <w:p w14:paraId="2C0EABCF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2C19C6C6" w14:textId="77777777" w:rsidTr="007863D1">
        <w:trPr>
          <w:trHeight w:val="828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943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521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2390-4_2393delACAGTGCT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86B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Splice-cit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CB9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NA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2BE9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2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D4B2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VS1/PM2/PM4/PP4</w:t>
            </w:r>
          </w:p>
        </w:tc>
        <w:tc>
          <w:tcPr>
            <w:tcW w:w="81" w:type="pct"/>
            <w:vAlign w:val="center"/>
            <w:hideMark/>
          </w:tcPr>
          <w:p w14:paraId="55F827C0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16627000" w14:textId="77777777" w:rsidTr="007863D1">
        <w:trPr>
          <w:trHeight w:val="360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B522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A784F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62AB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19B4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EC2B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1C598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athogenic</w:t>
            </w:r>
          </w:p>
        </w:tc>
        <w:tc>
          <w:tcPr>
            <w:tcW w:w="81" w:type="pct"/>
            <w:vAlign w:val="center"/>
            <w:hideMark/>
          </w:tcPr>
          <w:p w14:paraId="14763881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6E4975E3" w14:textId="77777777" w:rsidTr="007863D1">
        <w:trPr>
          <w:trHeight w:val="828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803F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DF5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2416delG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8FAD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Frameshift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CAD8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Val806SerfsTer123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A8FF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3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9010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VS1/PM2/PM4/PP4</w:t>
            </w:r>
          </w:p>
        </w:tc>
        <w:tc>
          <w:tcPr>
            <w:tcW w:w="81" w:type="pct"/>
            <w:vAlign w:val="center"/>
            <w:hideMark/>
          </w:tcPr>
          <w:p w14:paraId="6E091A79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2C1E511E" w14:textId="77777777" w:rsidTr="007863D1">
        <w:trPr>
          <w:trHeight w:val="360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C6EE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6EA3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2E03F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19C3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1CC5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8AC1F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athogenic</w:t>
            </w:r>
          </w:p>
        </w:tc>
        <w:tc>
          <w:tcPr>
            <w:tcW w:w="81" w:type="pct"/>
            <w:vAlign w:val="center"/>
            <w:hideMark/>
          </w:tcPr>
          <w:p w14:paraId="0EF019E6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12320D54" w14:textId="77777777" w:rsidTr="007863D1">
        <w:trPr>
          <w:trHeight w:val="828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A718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0A3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2416dupG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29F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Frameshift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9D5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Val806GlyfsTer11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B327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4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3CC3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VS1/PM2/PM4/PP4</w:t>
            </w:r>
          </w:p>
        </w:tc>
        <w:tc>
          <w:tcPr>
            <w:tcW w:w="81" w:type="pct"/>
            <w:vAlign w:val="center"/>
            <w:hideMark/>
          </w:tcPr>
          <w:p w14:paraId="626D325D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42B4811C" w14:textId="77777777" w:rsidTr="007863D1">
        <w:trPr>
          <w:trHeight w:val="360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6067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1D60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B734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223E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7A53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90798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athogenic</w:t>
            </w:r>
          </w:p>
        </w:tc>
        <w:tc>
          <w:tcPr>
            <w:tcW w:w="81" w:type="pct"/>
            <w:vAlign w:val="center"/>
            <w:hideMark/>
          </w:tcPr>
          <w:p w14:paraId="20C50DF0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384BA8F6" w14:textId="77777777" w:rsidTr="007863D1">
        <w:trPr>
          <w:trHeight w:val="828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EF9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DE6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2431A&gt;T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1D9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Non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B28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Lys811Ter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C79F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112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7E08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VS1/PM2/PM4/PP4</w:t>
            </w:r>
          </w:p>
        </w:tc>
        <w:tc>
          <w:tcPr>
            <w:tcW w:w="81" w:type="pct"/>
            <w:vAlign w:val="center"/>
            <w:hideMark/>
          </w:tcPr>
          <w:p w14:paraId="478E4721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405CBAD4" w14:textId="77777777" w:rsidTr="007863D1">
        <w:trPr>
          <w:trHeight w:val="360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DB56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496D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C9ECF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55512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D86A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2A85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athogenic</w:t>
            </w:r>
          </w:p>
        </w:tc>
        <w:tc>
          <w:tcPr>
            <w:tcW w:w="81" w:type="pct"/>
            <w:vAlign w:val="center"/>
            <w:hideMark/>
          </w:tcPr>
          <w:p w14:paraId="1E807031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48E2114A" w14:textId="77777777" w:rsidTr="007863D1">
        <w:trPr>
          <w:trHeight w:val="828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253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874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2500G&gt;A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7AC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B87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Asp834Asn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E84C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2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1814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VS1/PM2/PM4/PP4</w:t>
            </w:r>
          </w:p>
        </w:tc>
        <w:tc>
          <w:tcPr>
            <w:tcW w:w="81" w:type="pct"/>
            <w:vAlign w:val="center"/>
            <w:hideMark/>
          </w:tcPr>
          <w:p w14:paraId="7F7865B0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4FFB6495" w14:textId="77777777" w:rsidTr="007863D1">
        <w:trPr>
          <w:trHeight w:val="360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E239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749C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6BB9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7C808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1A08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7B7F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athogenic</w:t>
            </w:r>
          </w:p>
        </w:tc>
        <w:tc>
          <w:tcPr>
            <w:tcW w:w="81" w:type="pct"/>
            <w:vAlign w:val="center"/>
            <w:hideMark/>
          </w:tcPr>
          <w:p w14:paraId="7EF9CB5B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3682CBF4" w14:textId="77777777" w:rsidTr="007863D1">
        <w:trPr>
          <w:trHeight w:val="828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922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BCD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2579C&gt;T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092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F0F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Ala860Val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BDA6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2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D7BC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VS1/PM2/PM4/PP4</w:t>
            </w:r>
          </w:p>
        </w:tc>
        <w:tc>
          <w:tcPr>
            <w:tcW w:w="81" w:type="pct"/>
            <w:vAlign w:val="center"/>
            <w:hideMark/>
          </w:tcPr>
          <w:p w14:paraId="73B30990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03783AC6" w14:textId="77777777" w:rsidTr="007863D1">
        <w:trPr>
          <w:trHeight w:val="360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7262F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0AB0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EBA4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C5A1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8A4E2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A3012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athogenic</w:t>
            </w:r>
          </w:p>
        </w:tc>
        <w:tc>
          <w:tcPr>
            <w:tcW w:w="81" w:type="pct"/>
            <w:vAlign w:val="center"/>
            <w:hideMark/>
          </w:tcPr>
          <w:p w14:paraId="7DE2DE54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457C8A53" w14:textId="77777777" w:rsidTr="007863D1">
        <w:trPr>
          <w:trHeight w:val="828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73F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300F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313-?_2311+?del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6FD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arge deletion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598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Truncated protein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5727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2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9351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VS1/PM2/PM4/PP4</w:t>
            </w:r>
          </w:p>
        </w:tc>
        <w:tc>
          <w:tcPr>
            <w:tcW w:w="81" w:type="pct"/>
            <w:vAlign w:val="center"/>
            <w:hideMark/>
          </w:tcPr>
          <w:p w14:paraId="6D0720A7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26A0378C" w14:textId="77777777" w:rsidTr="007863D1">
        <w:trPr>
          <w:trHeight w:val="360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35C1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15C5D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12C7D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45C9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050D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A0EF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athogenic</w:t>
            </w:r>
          </w:p>
        </w:tc>
        <w:tc>
          <w:tcPr>
            <w:tcW w:w="81" w:type="pct"/>
            <w:vAlign w:val="center"/>
            <w:hideMark/>
          </w:tcPr>
          <w:p w14:paraId="6AFDD34E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1C2A1CC3" w14:textId="77777777" w:rsidTr="007863D1">
        <w:trPr>
          <w:trHeight w:val="828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B20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8AE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1186-?_1587+?dup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FAD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arge duplication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D18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Truncated protein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92A6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2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F92E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VS1/PM2/PM4/PP4</w:t>
            </w:r>
          </w:p>
        </w:tc>
        <w:tc>
          <w:tcPr>
            <w:tcW w:w="81" w:type="pct"/>
            <w:vAlign w:val="center"/>
            <w:hideMark/>
          </w:tcPr>
          <w:p w14:paraId="15C40615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4700D9DE" w14:textId="77777777" w:rsidTr="007863D1">
        <w:trPr>
          <w:trHeight w:val="360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E231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59A7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401B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31A6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7E4F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7969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athogenic</w:t>
            </w:r>
          </w:p>
        </w:tc>
        <w:tc>
          <w:tcPr>
            <w:tcW w:w="81" w:type="pct"/>
            <w:vAlign w:val="center"/>
            <w:hideMark/>
          </w:tcPr>
          <w:p w14:paraId="3EC92E45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27F38B83" w14:textId="77777777" w:rsidTr="007863D1">
        <w:trPr>
          <w:trHeight w:val="828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FA76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lastRenderedPageBreak/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280F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1845-?_2141+?del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7AD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arge deletion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C7E7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Truncated protein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A010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1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37A08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VS1/PM2/PM4/PP4</w:t>
            </w:r>
          </w:p>
        </w:tc>
        <w:tc>
          <w:tcPr>
            <w:tcW w:w="81" w:type="pct"/>
            <w:vAlign w:val="center"/>
            <w:hideMark/>
          </w:tcPr>
          <w:p w14:paraId="0B9D2DD2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7B036D7E" w14:textId="77777777" w:rsidTr="007863D1">
        <w:trPr>
          <w:trHeight w:val="360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BD93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9B8ED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825A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A45E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9540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9CD49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athogenic</w:t>
            </w:r>
          </w:p>
        </w:tc>
        <w:tc>
          <w:tcPr>
            <w:tcW w:w="81" w:type="pct"/>
            <w:vAlign w:val="center"/>
            <w:hideMark/>
          </w:tcPr>
          <w:p w14:paraId="70655890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7FA25036" w14:textId="77777777" w:rsidTr="007863D1">
        <w:trPr>
          <w:trHeight w:val="828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6B3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LDLR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F5B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2141-?_2311+?del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AFFF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Large deletion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91C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Truncated protein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EF83" w14:textId="77777777" w:rsidR="00E07388" w:rsidRPr="007D5A15" w:rsidRDefault="00E07388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3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35B78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VS1/PM2/PM4/PP4</w:t>
            </w:r>
          </w:p>
        </w:tc>
        <w:tc>
          <w:tcPr>
            <w:tcW w:w="81" w:type="pct"/>
            <w:vAlign w:val="center"/>
            <w:hideMark/>
          </w:tcPr>
          <w:p w14:paraId="4FB8CD21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2430DF55" w14:textId="77777777" w:rsidTr="007863D1">
        <w:trPr>
          <w:trHeight w:val="360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C3708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7FAD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F924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C7FA5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9B774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FC72A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athogenic</w:t>
            </w:r>
          </w:p>
        </w:tc>
        <w:tc>
          <w:tcPr>
            <w:tcW w:w="81" w:type="pct"/>
            <w:vAlign w:val="center"/>
            <w:hideMark/>
          </w:tcPr>
          <w:p w14:paraId="659870EB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3E42F865" w14:textId="77777777" w:rsidTr="007863D1">
        <w:trPr>
          <w:trHeight w:val="828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F4924E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i/>
                <w:iCs/>
                <w:sz w:val="22"/>
                <w:lang w:eastAsia="ja-JP"/>
              </w:rPr>
              <w:t>PCSK9</w:t>
            </w:r>
          </w:p>
        </w:tc>
        <w:tc>
          <w:tcPr>
            <w:tcW w:w="120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9D6652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c.94G&gt;A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6B232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Missense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310F21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.Glu32Lys</w:t>
            </w:r>
          </w:p>
        </w:tc>
        <w:tc>
          <w:tcPr>
            <w:tcW w:w="56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1E04AE" w14:textId="2C00F92B" w:rsidR="00E07388" w:rsidRPr="007D5A15" w:rsidRDefault="006E0CFF" w:rsidP="00E07388">
            <w:pPr>
              <w:spacing w:before="0" w:after="0"/>
              <w:jc w:val="right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28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6810B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S1/PS3/PP3/PP4/PP5</w:t>
            </w:r>
          </w:p>
        </w:tc>
        <w:tc>
          <w:tcPr>
            <w:tcW w:w="81" w:type="pct"/>
            <w:vAlign w:val="center"/>
            <w:hideMark/>
          </w:tcPr>
          <w:p w14:paraId="71B16A2B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200E0543" w14:textId="77777777" w:rsidTr="007863D1">
        <w:trPr>
          <w:trHeight w:val="372"/>
          <w:jc w:val="center"/>
        </w:trPr>
        <w:tc>
          <w:tcPr>
            <w:tcW w:w="39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400F70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120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9CFFDF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10F318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4A948C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317483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4F88CD" w14:textId="77777777" w:rsidR="00E07388" w:rsidRPr="007D5A15" w:rsidRDefault="00E07388" w:rsidP="00E07388">
            <w:pPr>
              <w:spacing w:before="0" w:after="0"/>
              <w:rPr>
                <w:rFonts w:eastAsia="游ゴシック" w:cs="Times New Roman"/>
                <w:sz w:val="22"/>
                <w:lang w:eastAsia="ja-JP"/>
              </w:rPr>
            </w:pPr>
            <w:r w:rsidRPr="007D5A15">
              <w:rPr>
                <w:rFonts w:eastAsia="游ゴシック" w:cs="Times New Roman"/>
                <w:sz w:val="22"/>
                <w:lang w:eastAsia="ja-JP"/>
              </w:rPr>
              <w:t>Pathogenic</w:t>
            </w:r>
          </w:p>
        </w:tc>
        <w:tc>
          <w:tcPr>
            <w:tcW w:w="81" w:type="pct"/>
            <w:vAlign w:val="center"/>
            <w:hideMark/>
          </w:tcPr>
          <w:p w14:paraId="3B3FF7B1" w14:textId="77777777" w:rsidR="00E07388" w:rsidRPr="007D5A15" w:rsidRDefault="00E07388" w:rsidP="00E0738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</w:tbl>
    <w:p w14:paraId="3D8B2D76" w14:textId="54ECAB83" w:rsidR="00E07388" w:rsidRPr="007D5A15" w:rsidRDefault="00E07388" w:rsidP="00EE1E80">
      <w:pPr>
        <w:spacing w:before="0" w:after="0"/>
        <w:rPr>
          <w:rFonts w:eastAsia="ＭＳ 明朝" w:cs="Times New Roman"/>
          <w:kern w:val="2"/>
          <w:szCs w:val="24"/>
          <w:lang w:val="en-GB" w:eastAsia="ja-JP"/>
        </w:rPr>
      </w:pPr>
      <w:r w:rsidRPr="007D5A15">
        <w:rPr>
          <w:rFonts w:eastAsia="ＭＳ 明朝" w:cs="Times New Roman"/>
          <w:kern w:val="2"/>
          <w:szCs w:val="24"/>
          <w:lang w:val="en-GB" w:eastAsia="ja-JP"/>
        </w:rPr>
        <w:fldChar w:fldCharType="end"/>
      </w:r>
    </w:p>
    <w:p w14:paraId="2DB58145" w14:textId="0B072B14" w:rsidR="00EE1E80" w:rsidRPr="007D5A15" w:rsidRDefault="00EE1E80" w:rsidP="00EE1E80">
      <w:pPr>
        <w:spacing w:before="0" w:after="0"/>
        <w:rPr>
          <w:rFonts w:eastAsia="ＭＳ 明朝" w:cs="Times New Roman"/>
          <w:kern w:val="2"/>
          <w:szCs w:val="24"/>
          <w:lang w:val="en-GB" w:eastAsia="ja-JP"/>
        </w:rPr>
      </w:pPr>
      <w:r w:rsidRPr="007D5A15">
        <w:rPr>
          <w:rFonts w:eastAsia="ＭＳ 明朝" w:cs="Times New Roman"/>
          <w:kern w:val="2"/>
          <w:szCs w:val="24"/>
          <w:lang w:val="en-GB" w:eastAsia="ja-JP"/>
        </w:rPr>
        <w:t>ACMG, American College of Medical Genetics;</w:t>
      </w:r>
      <w:r w:rsidRPr="007D5A15">
        <w:rPr>
          <w:rFonts w:eastAsia="ＭＳ 明朝" w:cs="Times New Roman"/>
          <w:i/>
          <w:kern w:val="2"/>
          <w:szCs w:val="24"/>
          <w:lang w:val="en-GB" w:eastAsia="ja-JP"/>
        </w:rPr>
        <w:t xml:space="preserve"> LDLR</w:t>
      </w:r>
      <w:r w:rsidRPr="007D5A15">
        <w:rPr>
          <w:rFonts w:eastAsia="ＭＳ 明朝" w:cs="Times New Roman"/>
          <w:kern w:val="2"/>
          <w:szCs w:val="24"/>
          <w:lang w:val="en-GB" w:eastAsia="ja-JP"/>
        </w:rPr>
        <w:t xml:space="preserve">, </w:t>
      </w:r>
      <w:r w:rsidR="004E267B" w:rsidRPr="007D5A15">
        <w:rPr>
          <w:rFonts w:eastAsia="ＭＳ 明朝" w:cs="Times New Roman"/>
          <w:kern w:val="2"/>
          <w:szCs w:val="24"/>
          <w:lang w:val="en-GB" w:eastAsia="ja-JP"/>
        </w:rPr>
        <w:t xml:space="preserve">low-density lipoprotein </w:t>
      </w:r>
      <w:r w:rsidRPr="007D5A15">
        <w:rPr>
          <w:rFonts w:eastAsia="ＭＳ 明朝" w:cs="Times New Roman"/>
          <w:kern w:val="2"/>
          <w:szCs w:val="24"/>
          <w:lang w:val="en-GB" w:eastAsia="ja-JP"/>
        </w:rPr>
        <w:t xml:space="preserve">receptor; </w:t>
      </w:r>
      <w:r w:rsidRPr="007D5A15">
        <w:rPr>
          <w:rFonts w:eastAsia="ＭＳ 明朝" w:cs="Times New Roman"/>
          <w:i/>
          <w:kern w:val="2"/>
          <w:szCs w:val="24"/>
          <w:lang w:val="en-GB" w:eastAsia="ja-JP"/>
        </w:rPr>
        <w:t>PCSK9</w:t>
      </w:r>
      <w:r w:rsidRPr="007D5A15">
        <w:rPr>
          <w:rFonts w:eastAsia="ＭＳ 明朝" w:cs="Times New Roman"/>
          <w:kern w:val="2"/>
          <w:szCs w:val="24"/>
          <w:lang w:val="en-GB" w:eastAsia="ja-JP"/>
        </w:rPr>
        <w:t>, proprotein convertase subtilisin/kexin type 9</w:t>
      </w:r>
      <w:r w:rsidR="00386332" w:rsidRPr="007D5A15">
        <w:rPr>
          <w:rFonts w:eastAsia="ＭＳ 明朝" w:cs="Times New Roman"/>
          <w:kern w:val="2"/>
          <w:szCs w:val="24"/>
          <w:lang w:val="en-GB" w:eastAsia="ja-JP"/>
        </w:rPr>
        <w:t xml:space="preserve">; FH, </w:t>
      </w:r>
      <w:r w:rsidR="00386332" w:rsidRPr="007D5A15">
        <w:rPr>
          <w:rFonts w:cs="Times New Roman"/>
          <w:szCs w:val="24"/>
          <w:lang w:eastAsia="ja-JP"/>
        </w:rPr>
        <w:t>familial hypercholesterolemia</w:t>
      </w:r>
      <w:r w:rsidR="004E267B" w:rsidRPr="007D5A15">
        <w:rPr>
          <w:rFonts w:eastAsia="ＭＳ 明朝" w:cs="Times New Roman"/>
          <w:kern w:val="2"/>
          <w:szCs w:val="24"/>
          <w:lang w:val="en-GB" w:eastAsia="ja-JP"/>
        </w:rPr>
        <w:t>.</w:t>
      </w:r>
    </w:p>
    <w:p w14:paraId="4D1A6864" w14:textId="77777777" w:rsidR="007863D1" w:rsidRPr="007D5A15" w:rsidRDefault="007863D1">
      <w:pPr>
        <w:spacing w:before="0" w:after="200" w:line="276" w:lineRule="auto"/>
        <w:rPr>
          <w:lang w:val="en-GB"/>
        </w:rPr>
      </w:pPr>
      <w:r w:rsidRPr="007D5A15">
        <w:rPr>
          <w:lang w:val="en-GB"/>
        </w:rPr>
        <w:br w:type="page"/>
      </w:r>
    </w:p>
    <w:p w14:paraId="11045777" w14:textId="18835AD6" w:rsidR="008133DD" w:rsidRPr="007D5A15" w:rsidRDefault="008133DD" w:rsidP="00654E8F">
      <w:pPr>
        <w:spacing w:before="240"/>
        <w:rPr>
          <w:b/>
          <w:bCs/>
          <w:lang w:val="en-GB" w:eastAsia="ja-JP"/>
        </w:rPr>
      </w:pPr>
      <w:r w:rsidRPr="007D5A15">
        <w:rPr>
          <w:rFonts w:hint="eastAsia"/>
          <w:b/>
          <w:bCs/>
          <w:lang w:val="en-GB" w:eastAsia="ja-JP"/>
        </w:rPr>
        <w:lastRenderedPageBreak/>
        <w:t>S</w:t>
      </w:r>
      <w:r w:rsidRPr="007D5A15">
        <w:rPr>
          <w:b/>
          <w:bCs/>
          <w:lang w:val="en-GB" w:eastAsia="ja-JP"/>
        </w:rPr>
        <w:t xml:space="preserve">upplemental Table </w:t>
      </w:r>
      <w:r w:rsidR="007D5A15" w:rsidRPr="007D5A15">
        <w:rPr>
          <w:b/>
          <w:bCs/>
          <w:lang w:val="en-GB" w:eastAsia="ja-JP"/>
        </w:rPr>
        <w:t>4</w:t>
      </w:r>
      <w:r w:rsidRPr="007D5A15">
        <w:rPr>
          <w:b/>
          <w:bCs/>
          <w:lang w:val="en-GB" w:eastAsia="ja-JP"/>
        </w:rPr>
        <w:t xml:space="preserve">. Type of </w:t>
      </w:r>
      <w:r w:rsidR="00453816" w:rsidRPr="007D5A15">
        <w:rPr>
          <w:b/>
          <w:bCs/>
          <w:lang w:val="en-GB" w:eastAsia="ja-JP"/>
        </w:rPr>
        <w:t>CVD events</w:t>
      </w:r>
      <w:r w:rsidR="004E267B" w:rsidRPr="007D5A15">
        <w:rPr>
          <w:b/>
          <w:bCs/>
          <w:lang w:val="en-GB" w:eastAsia="ja-JP"/>
        </w:rPr>
        <w:t>.</w:t>
      </w:r>
      <w:r w:rsidRPr="007D5A15">
        <w:rPr>
          <w:lang w:val="en-GB" w:eastAsia="ja-JP"/>
        </w:rPr>
        <w:fldChar w:fldCharType="begin"/>
      </w:r>
      <w:r w:rsidRPr="007D5A15">
        <w:rPr>
          <w:lang w:val="en-GB" w:eastAsia="ja-JP"/>
        </w:rPr>
        <w:instrText xml:space="preserve"> LINK </w:instrText>
      </w:r>
      <w:r w:rsidR="002073B4" w:rsidRPr="007D5A15">
        <w:rPr>
          <w:lang w:val="en-GB" w:eastAsia="ja-JP"/>
        </w:rPr>
        <w:instrText xml:space="preserve">Excel.Sheet.12 "C:\\Users\\Hayato\\Desktop\\working\\Paper\\FH coronary calcium score\\manuscript\\Tables FH CAC.xlsx" "Table 3 (type of MACE)!R3C3:R9C4" </w:instrText>
      </w:r>
      <w:r w:rsidRPr="007D5A15">
        <w:rPr>
          <w:lang w:val="en-GB" w:eastAsia="ja-JP"/>
        </w:rPr>
        <w:instrText xml:space="preserve">\a \f 4 \h </w:instrText>
      </w:r>
      <w:r w:rsidRPr="007D5A15">
        <w:rPr>
          <w:lang w:val="en-GB" w:eastAsia="ja-JP"/>
        </w:rPr>
        <w:fldChar w:fldCharType="separate"/>
      </w:r>
    </w:p>
    <w:tbl>
      <w:tblPr>
        <w:tblW w:w="56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40"/>
        <w:gridCol w:w="2180"/>
        <w:gridCol w:w="204"/>
      </w:tblGrid>
      <w:tr w:rsidR="007D5A15" w:rsidRPr="007D5A15" w14:paraId="4F97A16C" w14:textId="77777777" w:rsidTr="008133DD">
        <w:trPr>
          <w:gridAfter w:val="1"/>
          <w:wAfter w:w="36" w:type="dxa"/>
          <w:trHeight w:val="517"/>
        </w:trPr>
        <w:tc>
          <w:tcPr>
            <w:tcW w:w="3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5E3EB7" w14:textId="488A45E9" w:rsidR="008133DD" w:rsidRPr="007D5A15" w:rsidRDefault="008133DD" w:rsidP="008133DD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 xml:space="preserve">Type of </w:t>
            </w:r>
            <w:r w:rsidR="00453816" w:rsidRPr="007D5A15">
              <w:rPr>
                <w:rFonts w:eastAsia="游ゴシック" w:cs="Times New Roman"/>
                <w:szCs w:val="24"/>
                <w:lang w:eastAsia="ja-JP"/>
              </w:rPr>
              <w:t>CVD events</w:t>
            </w:r>
          </w:p>
        </w:tc>
        <w:tc>
          <w:tcPr>
            <w:tcW w:w="2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98EBB7" w14:textId="77777777" w:rsidR="008133DD" w:rsidRPr="007D5A15" w:rsidRDefault="008133DD" w:rsidP="008133DD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All (N = 622)</w:t>
            </w:r>
          </w:p>
        </w:tc>
      </w:tr>
      <w:tr w:rsidR="007D5A15" w:rsidRPr="007D5A15" w14:paraId="493A8575" w14:textId="77777777" w:rsidTr="008133DD">
        <w:trPr>
          <w:trHeight w:val="312"/>
        </w:trPr>
        <w:tc>
          <w:tcPr>
            <w:tcW w:w="3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189331" w14:textId="77777777" w:rsidR="008133DD" w:rsidRPr="007D5A15" w:rsidRDefault="008133DD" w:rsidP="008133DD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</w:p>
        </w:tc>
        <w:tc>
          <w:tcPr>
            <w:tcW w:w="2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D361F1" w14:textId="77777777" w:rsidR="008133DD" w:rsidRPr="007D5A15" w:rsidRDefault="008133DD" w:rsidP="008133DD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3BA8" w14:textId="77777777" w:rsidR="008133DD" w:rsidRPr="007D5A15" w:rsidRDefault="008133DD" w:rsidP="008133DD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</w:p>
        </w:tc>
      </w:tr>
      <w:tr w:rsidR="007D5A15" w:rsidRPr="007D5A15" w14:paraId="648A3F81" w14:textId="77777777" w:rsidTr="008133DD">
        <w:trPr>
          <w:trHeight w:val="312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A2C8" w14:textId="16F04946" w:rsidR="008133DD" w:rsidRPr="007D5A15" w:rsidRDefault="008133DD" w:rsidP="008133DD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CVD</w:t>
            </w:r>
            <w:r w:rsidR="00DF4BAB" w:rsidRPr="007D5A15">
              <w:rPr>
                <w:rFonts w:eastAsia="游ゴシック" w:cs="Times New Roman"/>
                <w:szCs w:val="24"/>
                <w:lang w:eastAsia="ja-JP"/>
              </w:rPr>
              <w:t>-associated deat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C538" w14:textId="77777777" w:rsidR="008133DD" w:rsidRPr="007D5A15" w:rsidRDefault="008133DD" w:rsidP="008133DD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20 (3.2 %)</w:t>
            </w:r>
          </w:p>
        </w:tc>
        <w:tc>
          <w:tcPr>
            <w:tcW w:w="36" w:type="dxa"/>
            <w:vAlign w:val="center"/>
            <w:hideMark/>
          </w:tcPr>
          <w:p w14:paraId="3935EB22" w14:textId="77777777" w:rsidR="008133DD" w:rsidRPr="007D5A15" w:rsidRDefault="008133DD" w:rsidP="008133D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1644C39F" w14:textId="77777777" w:rsidTr="008133DD">
        <w:trPr>
          <w:trHeight w:val="312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34FF" w14:textId="77777777" w:rsidR="008133DD" w:rsidRPr="007D5A15" w:rsidRDefault="008133DD" w:rsidP="008133DD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Myocardial infarcti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DB26" w14:textId="77777777" w:rsidR="008133DD" w:rsidRPr="007D5A15" w:rsidRDefault="008133DD" w:rsidP="008133DD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9 (1.4 %)</w:t>
            </w:r>
          </w:p>
        </w:tc>
        <w:tc>
          <w:tcPr>
            <w:tcW w:w="36" w:type="dxa"/>
            <w:vAlign w:val="center"/>
            <w:hideMark/>
          </w:tcPr>
          <w:p w14:paraId="095829B5" w14:textId="77777777" w:rsidR="008133DD" w:rsidRPr="007D5A15" w:rsidRDefault="008133DD" w:rsidP="008133D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10EE53F5" w14:textId="77777777" w:rsidTr="008133DD">
        <w:trPr>
          <w:trHeight w:val="312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6D72" w14:textId="77777777" w:rsidR="008133DD" w:rsidRPr="007D5A15" w:rsidRDefault="008133DD" w:rsidP="008133DD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Unstable angi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A195" w14:textId="77777777" w:rsidR="008133DD" w:rsidRPr="007D5A15" w:rsidRDefault="008133DD" w:rsidP="008133DD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18 (2.9 %)</w:t>
            </w:r>
          </w:p>
        </w:tc>
        <w:tc>
          <w:tcPr>
            <w:tcW w:w="36" w:type="dxa"/>
            <w:vAlign w:val="center"/>
            <w:hideMark/>
          </w:tcPr>
          <w:p w14:paraId="07638B94" w14:textId="77777777" w:rsidR="008133DD" w:rsidRPr="007D5A15" w:rsidRDefault="008133DD" w:rsidP="008133D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135FDACE" w14:textId="77777777" w:rsidTr="008133DD">
        <w:trPr>
          <w:trHeight w:val="312"/>
        </w:trPr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79168" w14:textId="77777777" w:rsidR="008133DD" w:rsidRPr="007D5A15" w:rsidRDefault="008133DD" w:rsidP="008133DD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Staged revascularizatio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20D7B" w14:textId="77777777" w:rsidR="008133DD" w:rsidRPr="007D5A15" w:rsidRDefault="008133DD" w:rsidP="008133DD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85 (13.7 %)</w:t>
            </w:r>
          </w:p>
        </w:tc>
        <w:tc>
          <w:tcPr>
            <w:tcW w:w="36" w:type="dxa"/>
            <w:vAlign w:val="center"/>
            <w:hideMark/>
          </w:tcPr>
          <w:p w14:paraId="043C2B90" w14:textId="77777777" w:rsidR="008133DD" w:rsidRPr="007D5A15" w:rsidRDefault="008133DD" w:rsidP="008133D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7D5A15" w:rsidRPr="007D5A15" w14:paraId="11346493" w14:textId="77777777" w:rsidTr="008133DD">
        <w:trPr>
          <w:trHeight w:val="312"/>
        </w:trPr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9B9BF" w14:textId="77777777" w:rsidR="008133DD" w:rsidRPr="007D5A15" w:rsidRDefault="008133DD" w:rsidP="008133DD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Total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7B4F9" w14:textId="77777777" w:rsidR="008133DD" w:rsidRPr="007D5A15" w:rsidRDefault="008133DD" w:rsidP="008133DD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r w:rsidRPr="007D5A15">
              <w:rPr>
                <w:rFonts w:eastAsia="游ゴシック" w:cs="Times New Roman"/>
                <w:szCs w:val="24"/>
                <w:lang w:eastAsia="ja-JP"/>
              </w:rPr>
              <w:t>132 (21.2 %)</w:t>
            </w:r>
          </w:p>
        </w:tc>
        <w:tc>
          <w:tcPr>
            <w:tcW w:w="36" w:type="dxa"/>
            <w:vAlign w:val="center"/>
            <w:hideMark/>
          </w:tcPr>
          <w:p w14:paraId="44266D1A" w14:textId="77777777" w:rsidR="008133DD" w:rsidRPr="007D5A15" w:rsidRDefault="008133DD" w:rsidP="008133D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</w:tbl>
    <w:p w14:paraId="707A5143" w14:textId="06617990" w:rsidR="008133DD" w:rsidRPr="007D5A15" w:rsidRDefault="008133DD" w:rsidP="00654E8F">
      <w:pPr>
        <w:spacing w:before="240"/>
        <w:rPr>
          <w:rFonts w:cs="Times New Roman"/>
        </w:rPr>
      </w:pPr>
      <w:r w:rsidRPr="007D5A15">
        <w:rPr>
          <w:b/>
          <w:bCs/>
          <w:lang w:val="en-GB" w:eastAsia="ja-JP"/>
        </w:rPr>
        <w:fldChar w:fldCharType="end"/>
      </w:r>
      <w:r w:rsidR="0088755F" w:rsidRPr="007D5A15">
        <w:rPr>
          <w:rFonts w:eastAsia="游ゴシック" w:cs="Times New Roman"/>
          <w:szCs w:val="24"/>
          <w:lang w:eastAsia="ja-JP"/>
        </w:rPr>
        <w:t xml:space="preserve">CVD, </w:t>
      </w:r>
      <w:r w:rsidR="001C51FC" w:rsidRPr="007D5A15">
        <w:rPr>
          <w:rFonts w:cs="Times New Roman"/>
        </w:rPr>
        <w:t>cardiovascular disease.</w:t>
      </w:r>
    </w:p>
    <w:p w14:paraId="6E794E3D" w14:textId="3EBB5F50" w:rsidR="00453816" w:rsidRPr="007D5A15" w:rsidRDefault="00453816" w:rsidP="00654E8F">
      <w:pPr>
        <w:spacing w:before="240"/>
        <w:rPr>
          <w:rFonts w:cs="Times New Roman"/>
        </w:rPr>
      </w:pPr>
    </w:p>
    <w:p w14:paraId="3544624B" w14:textId="1B7BB61C" w:rsidR="00453816" w:rsidRPr="007D5A15" w:rsidRDefault="00453816" w:rsidP="00654E8F">
      <w:pPr>
        <w:spacing w:before="240"/>
        <w:rPr>
          <w:rFonts w:cs="Times New Roman"/>
        </w:rPr>
      </w:pPr>
    </w:p>
    <w:p w14:paraId="740601FF" w14:textId="25878BD3" w:rsidR="00453816" w:rsidRPr="007D5A15" w:rsidRDefault="00453816" w:rsidP="00654E8F">
      <w:pPr>
        <w:spacing w:before="240"/>
        <w:rPr>
          <w:rFonts w:cs="Times New Roman"/>
        </w:rPr>
      </w:pPr>
    </w:p>
    <w:p w14:paraId="5C0BDE9D" w14:textId="4E681962" w:rsidR="00453816" w:rsidRPr="007D5A15" w:rsidRDefault="00453816" w:rsidP="00654E8F">
      <w:pPr>
        <w:spacing w:before="240"/>
        <w:rPr>
          <w:rFonts w:cs="Times New Roman"/>
        </w:rPr>
      </w:pPr>
    </w:p>
    <w:p w14:paraId="0AA2911B" w14:textId="19A57DBF" w:rsidR="00453816" w:rsidRPr="007D5A15" w:rsidRDefault="00453816" w:rsidP="00654E8F">
      <w:pPr>
        <w:spacing w:before="240"/>
        <w:rPr>
          <w:rFonts w:cs="Times New Roman"/>
        </w:rPr>
      </w:pPr>
    </w:p>
    <w:p w14:paraId="7CD5C00E" w14:textId="2F35D7B7" w:rsidR="00453816" w:rsidRPr="007D5A15" w:rsidRDefault="00453816" w:rsidP="00654E8F">
      <w:pPr>
        <w:spacing w:before="240"/>
        <w:rPr>
          <w:rFonts w:cs="Times New Roman"/>
        </w:rPr>
      </w:pPr>
    </w:p>
    <w:p w14:paraId="3FA1606C" w14:textId="2CFCDA04" w:rsidR="00453816" w:rsidRPr="007D5A15" w:rsidRDefault="00453816" w:rsidP="00654E8F">
      <w:pPr>
        <w:spacing w:before="240"/>
        <w:rPr>
          <w:rFonts w:cs="Times New Roman"/>
        </w:rPr>
      </w:pPr>
    </w:p>
    <w:p w14:paraId="7B448991" w14:textId="0F5E6FC6" w:rsidR="00453816" w:rsidRPr="007D5A15" w:rsidRDefault="00453816" w:rsidP="00654E8F">
      <w:pPr>
        <w:spacing w:before="240"/>
        <w:rPr>
          <w:rFonts w:cs="Times New Roman"/>
        </w:rPr>
      </w:pPr>
    </w:p>
    <w:p w14:paraId="34F2A837" w14:textId="5C2C230A" w:rsidR="00453816" w:rsidRPr="007D5A15" w:rsidRDefault="00453816" w:rsidP="00654E8F">
      <w:pPr>
        <w:spacing w:before="240"/>
        <w:rPr>
          <w:rFonts w:cs="Times New Roman"/>
        </w:rPr>
      </w:pPr>
    </w:p>
    <w:p w14:paraId="24492767" w14:textId="25795C0F" w:rsidR="00453816" w:rsidRPr="007D5A15" w:rsidRDefault="00453816" w:rsidP="00654E8F">
      <w:pPr>
        <w:spacing w:before="240"/>
        <w:rPr>
          <w:rFonts w:cs="Times New Roman"/>
        </w:rPr>
      </w:pPr>
    </w:p>
    <w:p w14:paraId="3BCD636C" w14:textId="516BF402" w:rsidR="00453816" w:rsidRPr="007D5A15" w:rsidRDefault="00453816" w:rsidP="00654E8F">
      <w:pPr>
        <w:spacing w:before="240"/>
        <w:rPr>
          <w:rFonts w:cs="Times New Roman"/>
        </w:rPr>
      </w:pPr>
    </w:p>
    <w:p w14:paraId="357CDF66" w14:textId="12930A66" w:rsidR="00453816" w:rsidRPr="007D5A15" w:rsidRDefault="00453816" w:rsidP="00654E8F">
      <w:pPr>
        <w:spacing w:before="240"/>
        <w:rPr>
          <w:rFonts w:cs="Times New Roman"/>
        </w:rPr>
      </w:pPr>
    </w:p>
    <w:p w14:paraId="2E02A354" w14:textId="364090CD" w:rsidR="00453816" w:rsidRPr="007D5A15" w:rsidRDefault="00453816" w:rsidP="00654E8F">
      <w:pPr>
        <w:spacing w:before="240"/>
        <w:rPr>
          <w:rFonts w:cs="Times New Roman"/>
        </w:rPr>
      </w:pPr>
    </w:p>
    <w:p w14:paraId="65FFE6A8" w14:textId="2540A13C" w:rsidR="00453816" w:rsidRPr="007D5A15" w:rsidRDefault="00453816" w:rsidP="00654E8F">
      <w:pPr>
        <w:spacing w:before="240"/>
        <w:rPr>
          <w:rFonts w:cs="Times New Roman"/>
        </w:rPr>
      </w:pPr>
    </w:p>
    <w:p w14:paraId="3B764B58" w14:textId="443552EC" w:rsidR="00453816" w:rsidRPr="007D5A15" w:rsidRDefault="00453816" w:rsidP="00654E8F">
      <w:pPr>
        <w:spacing w:before="240"/>
        <w:rPr>
          <w:rFonts w:cs="Times New Roman"/>
        </w:rPr>
      </w:pPr>
    </w:p>
    <w:p w14:paraId="4CBB0D69" w14:textId="3EFE61A4" w:rsidR="00453816" w:rsidRPr="007D5A15" w:rsidRDefault="00453816" w:rsidP="00654E8F">
      <w:pPr>
        <w:spacing w:before="240"/>
        <w:rPr>
          <w:rFonts w:cs="Times New Roman"/>
        </w:rPr>
      </w:pPr>
    </w:p>
    <w:p w14:paraId="3FF4AB04" w14:textId="28519B83" w:rsidR="00453816" w:rsidRPr="007D5A15" w:rsidRDefault="00453816" w:rsidP="00654E8F">
      <w:pPr>
        <w:spacing w:before="240"/>
        <w:rPr>
          <w:rFonts w:cs="Times New Roman"/>
        </w:rPr>
      </w:pPr>
    </w:p>
    <w:p w14:paraId="5DC7A902" w14:textId="11428954" w:rsidR="00453816" w:rsidRPr="007D5A15" w:rsidRDefault="00453816" w:rsidP="00654E8F">
      <w:pPr>
        <w:spacing w:before="240"/>
        <w:rPr>
          <w:rFonts w:cs="Times New Roman"/>
        </w:rPr>
      </w:pPr>
    </w:p>
    <w:p w14:paraId="409B2698" w14:textId="77777777" w:rsidR="007D5A15" w:rsidRPr="007D5A15" w:rsidRDefault="007D5A15" w:rsidP="00654E8F">
      <w:pPr>
        <w:spacing w:before="240"/>
        <w:rPr>
          <w:rFonts w:cs="Times New Roman"/>
        </w:rPr>
      </w:pPr>
    </w:p>
    <w:p w14:paraId="4A969492" w14:textId="0174AB21" w:rsidR="00453816" w:rsidRPr="007D5A15" w:rsidRDefault="00453816" w:rsidP="00453816">
      <w:pPr>
        <w:spacing w:before="240"/>
        <w:rPr>
          <w:lang w:val="en-GB" w:eastAsia="ja-JP"/>
        </w:rPr>
      </w:pPr>
      <w:r w:rsidRPr="007D5A15">
        <w:rPr>
          <w:rFonts w:hint="eastAsia"/>
          <w:b/>
          <w:bCs/>
          <w:lang w:val="en-GB" w:eastAsia="ja-JP"/>
        </w:rPr>
        <w:lastRenderedPageBreak/>
        <w:t>S</w:t>
      </w:r>
      <w:r w:rsidRPr="007D5A15">
        <w:rPr>
          <w:b/>
          <w:bCs/>
          <w:lang w:val="en-GB" w:eastAsia="ja-JP"/>
        </w:rPr>
        <w:t xml:space="preserve">upplemental Table </w:t>
      </w:r>
      <w:r w:rsidR="007D5A15" w:rsidRPr="007D5A15">
        <w:rPr>
          <w:b/>
          <w:bCs/>
          <w:lang w:val="en-GB" w:eastAsia="ja-JP"/>
        </w:rPr>
        <w:t>5</w:t>
      </w:r>
      <w:r w:rsidRPr="007D5A15">
        <w:rPr>
          <w:b/>
          <w:bCs/>
          <w:lang w:val="en-GB" w:eastAsia="ja-JP"/>
        </w:rPr>
        <w:t>. Factors associated with CVD events (Fine-Gray regression model).</w:t>
      </w:r>
      <w:r w:rsidRPr="007D5A15">
        <w:rPr>
          <w:lang w:val="en-GB" w:eastAsia="ja-JP"/>
        </w:rPr>
        <w:t xml:space="preserve"> </w:t>
      </w:r>
    </w:p>
    <w:tbl>
      <w:tblPr>
        <w:tblW w:w="916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40"/>
        <w:gridCol w:w="1160"/>
        <w:gridCol w:w="1520"/>
        <w:gridCol w:w="1340"/>
      </w:tblGrid>
      <w:tr w:rsidR="007D5A15" w:rsidRPr="00453816" w14:paraId="04D6EFE2" w14:textId="77777777" w:rsidTr="00453816">
        <w:trPr>
          <w:trHeight w:val="324"/>
        </w:trPr>
        <w:tc>
          <w:tcPr>
            <w:tcW w:w="5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3101C" w14:textId="77777777" w:rsidR="00453816" w:rsidRPr="00453816" w:rsidRDefault="00453816" w:rsidP="00453816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r w:rsidRPr="00453816">
              <w:rPr>
                <w:rFonts w:eastAsia="游ゴシック" w:cs="Times New Roman"/>
                <w:szCs w:val="24"/>
                <w:lang w:eastAsia="ja-JP"/>
              </w:rPr>
              <w:t>Variable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DE201" w14:textId="77777777" w:rsidR="00453816" w:rsidRPr="00453816" w:rsidRDefault="00453816" w:rsidP="00453816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453816">
              <w:rPr>
                <w:rFonts w:eastAsia="游ゴシック" w:cs="Times New Roman"/>
                <w:szCs w:val="24"/>
                <w:lang w:eastAsia="ja-JP"/>
              </w:rPr>
              <w:t>HR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4266B" w14:textId="77777777" w:rsidR="00453816" w:rsidRPr="00453816" w:rsidRDefault="00453816" w:rsidP="00453816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453816">
              <w:rPr>
                <w:rFonts w:eastAsia="游ゴシック" w:cs="Times New Roman"/>
                <w:szCs w:val="24"/>
                <w:lang w:eastAsia="ja-JP"/>
              </w:rPr>
              <w:t>95% CI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2997C" w14:textId="77777777" w:rsidR="00453816" w:rsidRPr="00453816" w:rsidRDefault="00453816" w:rsidP="00453816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szCs w:val="24"/>
                <w:lang w:eastAsia="ja-JP"/>
              </w:rPr>
            </w:pPr>
            <w:r w:rsidRPr="00453816">
              <w:rPr>
                <w:rFonts w:eastAsia="游ゴシック" w:cs="Times New Roman"/>
                <w:i/>
                <w:iCs/>
                <w:szCs w:val="24"/>
                <w:lang w:eastAsia="ja-JP"/>
              </w:rPr>
              <w:t>P</w:t>
            </w:r>
            <w:r w:rsidRPr="00453816">
              <w:rPr>
                <w:rFonts w:eastAsia="游ゴシック" w:cs="Times New Roman"/>
                <w:szCs w:val="24"/>
                <w:lang w:eastAsia="ja-JP"/>
              </w:rPr>
              <w:t>-value</w:t>
            </w:r>
          </w:p>
        </w:tc>
      </w:tr>
      <w:tr w:rsidR="007D5A15" w:rsidRPr="00453816" w14:paraId="03E77A24" w14:textId="77777777" w:rsidTr="00453816">
        <w:trPr>
          <w:trHeight w:val="312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6FAB" w14:textId="77777777" w:rsidR="00453816" w:rsidRPr="00453816" w:rsidRDefault="00453816" w:rsidP="00453816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r w:rsidRPr="00453816">
              <w:rPr>
                <w:rFonts w:eastAsia="游ゴシック" w:cs="Times New Roman"/>
                <w:szCs w:val="24"/>
                <w:lang w:eastAsia="ja-JP"/>
              </w:rPr>
              <w:t>Age (per year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C04C" w14:textId="77777777" w:rsidR="00453816" w:rsidRPr="00453816" w:rsidRDefault="00453816" w:rsidP="00453816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453816">
              <w:rPr>
                <w:rFonts w:eastAsia="游ゴシック" w:cs="Times New Roman"/>
                <w:szCs w:val="24"/>
                <w:lang w:eastAsia="ja-JP"/>
              </w:rPr>
              <w:t>1.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00E5" w14:textId="77777777" w:rsidR="00453816" w:rsidRPr="00453816" w:rsidRDefault="00453816" w:rsidP="00453816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453816">
              <w:rPr>
                <w:rFonts w:eastAsia="游ゴシック" w:cs="Times New Roman"/>
                <w:szCs w:val="24"/>
                <w:lang w:eastAsia="ja-JP"/>
              </w:rPr>
              <w:t>1.04–1.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3080" w14:textId="77777777" w:rsidR="00453816" w:rsidRPr="00453816" w:rsidRDefault="00453816" w:rsidP="00453816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453816">
              <w:rPr>
                <w:rFonts w:eastAsia="游ゴシック" w:cs="Times New Roman"/>
                <w:szCs w:val="24"/>
                <w:lang w:eastAsia="ja-JP"/>
              </w:rPr>
              <w:t>&lt; 0.0001</w:t>
            </w:r>
          </w:p>
        </w:tc>
      </w:tr>
      <w:tr w:rsidR="007D5A15" w:rsidRPr="00453816" w14:paraId="22BE874E" w14:textId="77777777" w:rsidTr="00453816">
        <w:trPr>
          <w:trHeight w:val="312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702C" w14:textId="77777777" w:rsidR="00453816" w:rsidRPr="00453816" w:rsidRDefault="00453816" w:rsidP="00453816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r w:rsidRPr="00453816">
              <w:rPr>
                <w:rFonts w:eastAsia="游ゴシック" w:cs="Times New Roman"/>
                <w:szCs w:val="24"/>
                <w:lang w:eastAsia="ja-JP"/>
              </w:rPr>
              <w:t>Male (yes vs. no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3190" w14:textId="77777777" w:rsidR="00453816" w:rsidRPr="00453816" w:rsidRDefault="00453816" w:rsidP="00453816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453816">
              <w:rPr>
                <w:rFonts w:eastAsia="游ゴシック" w:cs="Times New Roman"/>
                <w:szCs w:val="24"/>
                <w:lang w:eastAsia="ja-JP"/>
              </w:rPr>
              <w:t>1.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122A" w14:textId="77777777" w:rsidR="00453816" w:rsidRPr="00453816" w:rsidRDefault="00453816" w:rsidP="00453816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453816">
              <w:rPr>
                <w:rFonts w:eastAsia="游ゴシック" w:cs="Times New Roman"/>
                <w:szCs w:val="24"/>
                <w:lang w:eastAsia="ja-JP"/>
              </w:rPr>
              <w:t>1.04–2.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BF94" w14:textId="77777777" w:rsidR="00453816" w:rsidRPr="00453816" w:rsidRDefault="00453816" w:rsidP="00453816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453816">
              <w:rPr>
                <w:rFonts w:eastAsia="游ゴシック" w:cs="Times New Roman"/>
                <w:szCs w:val="24"/>
                <w:lang w:eastAsia="ja-JP"/>
              </w:rPr>
              <w:t>0.014</w:t>
            </w:r>
          </w:p>
        </w:tc>
      </w:tr>
      <w:tr w:rsidR="007D5A15" w:rsidRPr="00453816" w14:paraId="0FFABAB5" w14:textId="77777777" w:rsidTr="00453816">
        <w:trPr>
          <w:trHeight w:val="312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7C9A" w14:textId="77777777" w:rsidR="00453816" w:rsidRPr="00453816" w:rsidRDefault="00453816" w:rsidP="00453816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r w:rsidRPr="00453816">
              <w:rPr>
                <w:rFonts w:eastAsia="游ゴシック" w:cs="Times New Roman"/>
                <w:szCs w:val="24"/>
                <w:lang w:eastAsia="ja-JP"/>
              </w:rPr>
              <w:t>Hypertension (yes vs. no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DB70" w14:textId="77777777" w:rsidR="00453816" w:rsidRPr="00453816" w:rsidRDefault="00453816" w:rsidP="00453816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453816">
              <w:rPr>
                <w:rFonts w:eastAsia="游ゴシック" w:cs="Times New Roman"/>
                <w:szCs w:val="24"/>
                <w:lang w:eastAsia="ja-JP"/>
              </w:rPr>
              <w:t>2.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3A12" w14:textId="77777777" w:rsidR="00453816" w:rsidRPr="00453816" w:rsidRDefault="00453816" w:rsidP="00453816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453816">
              <w:rPr>
                <w:rFonts w:eastAsia="游ゴシック" w:cs="Times New Roman"/>
                <w:szCs w:val="24"/>
                <w:lang w:eastAsia="ja-JP"/>
              </w:rPr>
              <w:t>1.60–3.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A1FA" w14:textId="77777777" w:rsidR="00453816" w:rsidRPr="00453816" w:rsidRDefault="00453816" w:rsidP="00453816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453816">
              <w:rPr>
                <w:rFonts w:eastAsia="游ゴシック" w:cs="Times New Roman"/>
                <w:szCs w:val="24"/>
                <w:lang w:eastAsia="ja-JP"/>
              </w:rPr>
              <w:t>&lt; 0.0001</w:t>
            </w:r>
          </w:p>
        </w:tc>
      </w:tr>
      <w:tr w:rsidR="007D5A15" w:rsidRPr="00453816" w14:paraId="7C625721" w14:textId="77777777" w:rsidTr="00453816">
        <w:trPr>
          <w:trHeight w:val="312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5ECA" w14:textId="77777777" w:rsidR="00453816" w:rsidRPr="00453816" w:rsidRDefault="00453816" w:rsidP="00453816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r w:rsidRPr="00453816">
              <w:rPr>
                <w:rFonts w:eastAsia="游ゴシック" w:cs="Times New Roman"/>
                <w:szCs w:val="24"/>
                <w:lang w:eastAsia="ja-JP"/>
              </w:rPr>
              <w:t>Diabetes (yes vs. no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253A" w14:textId="77777777" w:rsidR="00453816" w:rsidRPr="00453816" w:rsidRDefault="00453816" w:rsidP="00453816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453816">
              <w:rPr>
                <w:rFonts w:eastAsia="游ゴシック" w:cs="Times New Roman"/>
                <w:szCs w:val="24"/>
                <w:lang w:eastAsia="ja-JP"/>
              </w:rPr>
              <w:t>2.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049A" w14:textId="77777777" w:rsidR="00453816" w:rsidRPr="00453816" w:rsidRDefault="00453816" w:rsidP="00453816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453816">
              <w:rPr>
                <w:rFonts w:eastAsia="游ゴシック" w:cs="Times New Roman"/>
                <w:szCs w:val="24"/>
                <w:lang w:eastAsia="ja-JP"/>
              </w:rPr>
              <w:t>1.18–2.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5C50" w14:textId="77777777" w:rsidR="00453816" w:rsidRPr="00453816" w:rsidRDefault="00453816" w:rsidP="00453816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453816">
              <w:rPr>
                <w:rFonts w:eastAsia="游ゴシック" w:cs="Times New Roman"/>
                <w:szCs w:val="24"/>
                <w:lang w:eastAsia="ja-JP"/>
              </w:rPr>
              <w:t>0.0002</w:t>
            </w:r>
          </w:p>
        </w:tc>
      </w:tr>
      <w:tr w:rsidR="007D5A15" w:rsidRPr="00453816" w14:paraId="295219AD" w14:textId="77777777" w:rsidTr="00453816">
        <w:trPr>
          <w:trHeight w:val="312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86AC" w14:textId="77777777" w:rsidR="00453816" w:rsidRPr="00453816" w:rsidRDefault="00453816" w:rsidP="00453816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r w:rsidRPr="00453816">
              <w:rPr>
                <w:rFonts w:eastAsia="游ゴシック" w:cs="Times New Roman"/>
                <w:szCs w:val="24"/>
                <w:lang w:eastAsia="ja-JP"/>
              </w:rPr>
              <w:t>Smoking (yes vs. no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4DB9" w14:textId="77777777" w:rsidR="00453816" w:rsidRPr="00453816" w:rsidRDefault="00453816" w:rsidP="00453816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453816">
              <w:rPr>
                <w:rFonts w:eastAsia="游ゴシック" w:cs="Times New Roman"/>
                <w:szCs w:val="24"/>
                <w:lang w:eastAsia="ja-JP"/>
              </w:rPr>
              <w:t>2.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98DB" w14:textId="77777777" w:rsidR="00453816" w:rsidRPr="00453816" w:rsidRDefault="00453816" w:rsidP="00453816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453816">
              <w:rPr>
                <w:rFonts w:eastAsia="游ゴシック" w:cs="Times New Roman"/>
                <w:szCs w:val="24"/>
                <w:lang w:eastAsia="ja-JP"/>
              </w:rPr>
              <w:t>1.84–3.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03EB" w14:textId="77777777" w:rsidR="00453816" w:rsidRPr="00453816" w:rsidRDefault="00453816" w:rsidP="00453816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453816">
              <w:rPr>
                <w:rFonts w:eastAsia="游ゴシック" w:cs="Times New Roman"/>
                <w:szCs w:val="24"/>
                <w:lang w:eastAsia="ja-JP"/>
              </w:rPr>
              <w:t>0.0001</w:t>
            </w:r>
          </w:p>
        </w:tc>
      </w:tr>
      <w:tr w:rsidR="007D5A15" w:rsidRPr="00453816" w14:paraId="212DE2E4" w14:textId="77777777" w:rsidTr="00453816">
        <w:trPr>
          <w:trHeight w:val="312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CA61" w14:textId="77777777" w:rsidR="00453816" w:rsidRPr="00453816" w:rsidRDefault="00453816" w:rsidP="00453816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r w:rsidRPr="00453816">
              <w:rPr>
                <w:rFonts w:eastAsia="游ゴシック" w:cs="Times New Roman"/>
                <w:szCs w:val="24"/>
                <w:lang w:eastAsia="ja-JP"/>
              </w:rPr>
              <w:t>LDL cholesterol (per 10 mg/dL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BE7B" w14:textId="77777777" w:rsidR="00453816" w:rsidRPr="00453816" w:rsidRDefault="00453816" w:rsidP="00453816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453816">
              <w:rPr>
                <w:rFonts w:eastAsia="游ゴシック" w:cs="Times New Roman"/>
                <w:szCs w:val="24"/>
                <w:lang w:eastAsia="ja-JP"/>
              </w:rPr>
              <w:t>1.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6D53" w14:textId="77777777" w:rsidR="00453816" w:rsidRPr="00453816" w:rsidRDefault="00453816" w:rsidP="00453816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453816">
              <w:rPr>
                <w:rFonts w:eastAsia="游ゴシック" w:cs="Times New Roman"/>
                <w:szCs w:val="24"/>
                <w:lang w:eastAsia="ja-JP"/>
              </w:rPr>
              <w:t>1.00–1.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A75A" w14:textId="77777777" w:rsidR="00453816" w:rsidRPr="00453816" w:rsidRDefault="00453816" w:rsidP="00453816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453816">
              <w:rPr>
                <w:rFonts w:eastAsia="游ゴシック" w:cs="Times New Roman"/>
                <w:szCs w:val="24"/>
                <w:lang w:eastAsia="ja-JP"/>
              </w:rPr>
              <w:t>0.021</w:t>
            </w:r>
          </w:p>
        </w:tc>
      </w:tr>
      <w:tr w:rsidR="007D5A15" w:rsidRPr="00453816" w14:paraId="37685023" w14:textId="77777777" w:rsidTr="00453816">
        <w:trPr>
          <w:trHeight w:val="312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16D6" w14:textId="77777777" w:rsidR="00453816" w:rsidRPr="00453816" w:rsidRDefault="00453816" w:rsidP="00453816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r w:rsidRPr="00453816">
              <w:rPr>
                <w:rFonts w:eastAsia="游ゴシック" w:cs="Times New Roman"/>
                <w:szCs w:val="24"/>
                <w:lang w:eastAsia="ja-JP"/>
              </w:rPr>
              <w:t>Pathogenic variants (</w:t>
            </w:r>
            <w:r w:rsidRPr="00453816">
              <w:rPr>
                <w:rFonts w:eastAsia="游ゴシック" w:cs="Times New Roman"/>
                <w:i/>
                <w:iCs/>
                <w:szCs w:val="24"/>
                <w:lang w:eastAsia="ja-JP"/>
              </w:rPr>
              <w:t>vs.</w:t>
            </w:r>
            <w:r w:rsidRPr="00453816">
              <w:rPr>
                <w:rFonts w:eastAsia="游ゴシック" w:cs="Times New Roman"/>
                <w:szCs w:val="24"/>
                <w:lang w:eastAsia="ja-JP"/>
              </w:rPr>
              <w:t xml:space="preserve"> without variants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F54E" w14:textId="77777777" w:rsidR="00453816" w:rsidRPr="00453816" w:rsidRDefault="00453816" w:rsidP="00453816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453816">
              <w:rPr>
                <w:rFonts w:eastAsia="游ゴシック" w:cs="Times New Roman"/>
                <w:szCs w:val="24"/>
                <w:lang w:eastAsia="ja-JP"/>
              </w:rPr>
              <w:t>2.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A698" w14:textId="77777777" w:rsidR="00453816" w:rsidRPr="00453816" w:rsidRDefault="00453816" w:rsidP="00453816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453816">
              <w:rPr>
                <w:rFonts w:eastAsia="游ゴシック" w:cs="Times New Roman"/>
                <w:szCs w:val="24"/>
                <w:lang w:eastAsia="ja-JP"/>
              </w:rPr>
              <w:t>1.84–3.9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1FC3" w14:textId="77777777" w:rsidR="00453816" w:rsidRPr="00453816" w:rsidRDefault="00453816" w:rsidP="00453816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453816">
              <w:rPr>
                <w:rFonts w:eastAsia="游ゴシック" w:cs="Times New Roman"/>
                <w:szCs w:val="24"/>
                <w:lang w:eastAsia="ja-JP"/>
              </w:rPr>
              <w:t>&lt; 0.0001</w:t>
            </w:r>
          </w:p>
        </w:tc>
      </w:tr>
      <w:tr w:rsidR="007D5A15" w:rsidRPr="00453816" w14:paraId="4493B804" w14:textId="77777777" w:rsidTr="00453816">
        <w:trPr>
          <w:trHeight w:val="324"/>
        </w:trPr>
        <w:tc>
          <w:tcPr>
            <w:tcW w:w="5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70F74" w14:textId="77777777" w:rsidR="00453816" w:rsidRPr="00453816" w:rsidRDefault="00453816" w:rsidP="00453816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r w:rsidRPr="00453816">
              <w:rPr>
                <w:rFonts w:eastAsia="游ゴシック" w:cs="Times New Roman"/>
                <w:szCs w:val="24"/>
                <w:lang w:eastAsia="ja-JP"/>
              </w:rPr>
              <w:t>Log (CAC + 1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8AC95" w14:textId="77777777" w:rsidR="00453816" w:rsidRPr="00453816" w:rsidRDefault="00453816" w:rsidP="00453816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453816">
              <w:rPr>
                <w:rFonts w:eastAsia="游ゴシック" w:cs="Times New Roman"/>
                <w:szCs w:val="24"/>
                <w:lang w:eastAsia="ja-JP"/>
              </w:rPr>
              <w:t>3.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1A8FF" w14:textId="77777777" w:rsidR="00453816" w:rsidRPr="00453816" w:rsidRDefault="00453816" w:rsidP="00453816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453816">
              <w:rPr>
                <w:rFonts w:eastAsia="游ゴシック" w:cs="Times New Roman"/>
                <w:szCs w:val="24"/>
                <w:lang w:eastAsia="ja-JP"/>
              </w:rPr>
              <w:t>1.56–4.7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D0272" w14:textId="77777777" w:rsidR="00453816" w:rsidRPr="00453816" w:rsidRDefault="00453816" w:rsidP="00453816">
            <w:pPr>
              <w:spacing w:before="0" w:after="0"/>
              <w:jc w:val="center"/>
              <w:rPr>
                <w:rFonts w:eastAsia="游ゴシック" w:cs="Times New Roman"/>
                <w:szCs w:val="24"/>
                <w:lang w:eastAsia="ja-JP"/>
              </w:rPr>
            </w:pPr>
            <w:r w:rsidRPr="00453816">
              <w:rPr>
                <w:rFonts w:eastAsia="游ゴシック" w:cs="Times New Roman"/>
                <w:szCs w:val="24"/>
                <w:lang w:eastAsia="ja-JP"/>
              </w:rPr>
              <w:t>&lt; 0.0001</w:t>
            </w:r>
          </w:p>
        </w:tc>
      </w:tr>
    </w:tbl>
    <w:p w14:paraId="19723867" w14:textId="56D08573" w:rsidR="00453816" w:rsidRPr="007D5A15" w:rsidRDefault="00453816" w:rsidP="00453816">
      <w:pPr>
        <w:spacing w:line="480" w:lineRule="auto"/>
        <w:rPr>
          <w:rFonts w:cs="Times New Roman"/>
          <w:szCs w:val="24"/>
          <w:lang w:eastAsia="ja-JP"/>
        </w:rPr>
      </w:pPr>
      <w:r w:rsidRPr="007D5A15">
        <w:rPr>
          <w:rFonts w:cs="Times New Roman"/>
          <w:szCs w:val="24"/>
          <w:lang w:eastAsia="ja-JP"/>
        </w:rPr>
        <w:t xml:space="preserve">HR, hazard ratio; CI, confidence interval; CAC, coronary artery calcium; CVD, cardiovascular </w:t>
      </w:r>
      <w:r w:rsidR="00FE459B">
        <w:rPr>
          <w:rFonts w:cs="Times New Roman"/>
          <w:szCs w:val="24"/>
          <w:lang w:eastAsia="ja-JP"/>
        </w:rPr>
        <w:t>disease</w:t>
      </w:r>
      <w:r w:rsidRPr="007D5A15">
        <w:rPr>
          <w:rFonts w:cs="Times New Roman"/>
          <w:szCs w:val="24"/>
          <w:lang w:eastAsia="ja-JP"/>
        </w:rPr>
        <w:t>.</w:t>
      </w:r>
    </w:p>
    <w:p w14:paraId="5B6B9DEE" w14:textId="51913411" w:rsidR="00453816" w:rsidRPr="007D5A15" w:rsidRDefault="00453816" w:rsidP="00654E8F">
      <w:pPr>
        <w:spacing w:before="240"/>
        <w:rPr>
          <w:lang w:eastAsia="ja-JP"/>
        </w:rPr>
      </w:pPr>
    </w:p>
    <w:sectPr w:rsidR="00453816" w:rsidRPr="007D5A15" w:rsidSect="007D5A15">
      <w:pgSz w:w="12240" w:h="15840" w:code="1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D6BC7" w14:textId="77777777" w:rsidR="00850AE0" w:rsidRDefault="00850AE0" w:rsidP="00117666">
      <w:pPr>
        <w:spacing w:after="0"/>
      </w:pPr>
      <w:r>
        <w:separator/>
      </w:r>
    </w:p>
  </w:endnote>
  <w:endnote w:type="continuationSeparator" w:id="0">
    <w:p w14:paraId="7249BD42" w14:textId="77777777" w:rsidR="00850AE0" w:rsidRDefault="00850AE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3224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3224D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3224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3224D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06C45D" w14:textId="77777777" w:rsidR="00850AE0" w:rsidRDefault="00850AE0" w:rsidP="00117666">
      <w:pPr>
        <w:spacing w:after="0"/>
      </w:pPr>
      <w:r>
        <w:separator/>
      </w:r>
    </w:p>
  </w:footnote>
  <w:footnote w:type="continuationSeparator" w:id="0">
    <w:p w14:paraId="7C4662F2" w14:textId="77777777" w:rsidR="00850AE0" w:rsidRDefault="00850AE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1469C283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10895088">
    <w:abstractNumId w:val="0"/>
  </w:num>
  <w:num w:numId="2" w16cid:durableId="1732339603">
    <w:abstractNumId w:val="4"/>
  </w:num>
  <w:num w:numId="3" w16cid:durableId="1824392063">
    <w:abstractNumId w:val="1"/>
  </w:num>
  <w:num w:numId="4" w16cid:durableId="1011109764">
    <w:abstractNumId w:val="5"/>
  </w:num>
  <w:num w:numId="5" w16cid:durableId="20907736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53503103">
    <w:abstractNumId w:val="3"/>
  </w:num>
  <w:num w:numId="7" w16cid:durableId="2086485251">
    <w:abstractNumId w:val="6"/>
  </w:num>
  <w:num w:numId="8" w16cid:durableId="160312082">
    <w:abstractNumId w:val="6"/>
  </w:num>
  <w:num w:numId="9" w16cid:durableId="292249513">
    <w:abstractNumId w:val="6"/>
  </w:num>
  <w:num w:numId="10" w16cid:durableId="435711107">
    <w:abstractNumId w:val="6"/>
  </w:num>
  <w:num w:numId="11" w16cid:durableId="1018124083">
    <w:abstractNumId w:val="6"/>
  </w:num>
  <w:num w:numId="12" w16cid:durableId="1141726667">
    <w:abstractNumId w:val="6"/>
  </w:num>
  <w:num w:numId="13" w16cid:durableId="410540491">
    <w:abstractNumId w:val="3"/>
  </w:num>
  <w:num w:numId="14" w16cid:durableId="838235115">
    <w:abstractNumId w:val="2"/>
  </w:num>
  <w:num w:numId="15" w16cid:durableId="74282127">
    <w:abstractNumId w:val="2"/>
  </w:num>
  <w:num w:numId="16" w16cid:durableId="1923447853">
    <w:abstractNumId w:val="2"/>
  </w:num>
  <w:num w:numId="17" w16cid:durableId="968052568">
    <w:abstractNumId w:val="2"/>
  </w:num>
  <w:num w:numId="18" w16cid:durableId="209655544">
    <w:abstractNumId w:val="2"/>
  </w:num>
  <w:num w:numId="19" w16cid:durableId="7063702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0NDcwMDExNDAxszRX0lEKTi0uzszPAykwqgUAmJOMbCwAAAA="/>
    <w:docVar w:name="StyleGuidePreference" w:val="0"/>
  </w:docVars>
  <w:rsids>
    <w:rsidRoot w:val="00ED20B5"/>
    <w:rsid w:val="0001436A"/>
    <w:rsid w:val="00034304"/>
    <w:rsid w:val="00035434"/>
    <w:rsid w:val="00052A14"/>
    <w:rsid w:val="000655A1"/>
    <w:rsid w:val="00077D53"/>
    <w:rsid w:val="00096083"/>
    <w:rsid w:val="000E42F2"/>
    <w:rsid w:val="0010508E"/>
    <w:rsid w:val="00105330"/>
    <w:rsid w:val="00105FD9"/>
    <w:rsid w:val="00117666"/>
    <w:rsid w:val="001549D3"/>
    <w:rsid w:val="00160065"/>
    <w:rsid w:val="00177D84"/>
    <w:rsid w:val="00184D21"/>
    <w:rsid w:val="00187E1E"/>
    <w:rsid w:val="001C51FC"/>
    <w:rsid w:val="002073B4"/>
    <w:rsid w:val="00222C3B"/>
    <w:rsid w:val="0023224D"/>
    <w:rsid w:val="00246ADB"/>
    <w:rsid w:val="00267D18"/>
    <w:rsid w:val="00274347"/>
    <w:rsid w:val="002868E2"/>
    <w:rsid w:val="002869C3"/>
    <w:rsid w:val="002936E4"/>
    <w:rsid w:val="002B4A57"/>
    <w:rsid w:val="002B5A67"/>
    <w:rsid w:val="002C74CA"/>
    <w:rsid w:val="002D7927"/>
    <w:rsid w:val="003123F4"/>
    <w:rsid w:val="00317EF5"/>
    <w:rsid w:val="003544FB"/>
    <w:rsid w:val="00371964"/>
    <w:rsid w:val="00386332"/>
    <w:rsid w:val="003D2F2D"/>
    <w:rsid w:val="00401590"/>
    <w:rsid w:val="004349E9"/>
    <w:rsid w:val="00447801"/>
    <w:rsid w:val="00452E9C"/>
    <w:rsid w:val="00453816"/>
    <w:rsid w:val="004735C8"/>
    <w:rsid w:val="004947A6"/>
    <w:rsid w:val="004961FF"/>
    <w:rsid w:val="004C0477"/>
    <w:rsid w:val="004C339D"/>
    <w:rsid w:val="004D071C"/>
    <w:rsid w:val="004E267B"/>
    <w:rsid w:val="005102E3"/>
    <w:rsid w:val="00517A89"/>
    <w:rsid w:val="005250F2"/>
    <w:rsid w:val="00593EEA"/>
    <w:rsid w:val="005A5EEE"/>
    <w:rsid w:val="006375C7"/>
    <w:rsid w:val="006540B8"/>
    <w:rsid w:val="00654E8F"/>
    <w:rsid w:val="00660D05"/>
    <w:rsid w:val="00664EE2"/>
    <w:rsid w:val="006820B1"/>
    <w:rsid w:val="006833D5"/>
    <w:rsid w:val="00693A67"/>
    <w:rsid w:val="006B7D14"/>
    <w:rsid w:val="006E0CFF"/>
    <w:rsid w:val="00701727"/>
    <w:rsid w:val="0070566C"/>
    <w:rsid w:val="00714C50"/>
    <w:rsid w:val="00725A7D"/>
    <w:rsid w:val="007501BE"/>
    <w:rsid w:val="00755256"/>
    <w:rsid w:val="007863D1"/>
    <w:rsid w:val="00790BB3"/>
    <w:rsid w:val="007C206C"/>
    <w:rsid w:val="007D5A15"/>
    <w:rsid w:val="008133DD"/>
    <w:rsid w:val="00815289"/>
    <w:rsid w:val="00817DD6"/>
    <w:rsid w:val="008240F8"/>
    <w:rsid w:val="0083759F"/>
    <w:rsid w:val="00850AE0"/>
    <w:rsid w:val="00885156"/>
    <w:rsid w:val="0088755F"/>
    <w:rsid w:val="009151AA"/>
    <w:rsid w:val="0093429D"/>
    <w:rsid w:val="00943573"/>
    <w:rsid w:val="00964134"/>
    <w:rsid w:val="00970F7D"/>
    <w:rsid w:val="00994A3D"/>
    <w:rsid w:val="009C2B12"/>
    <w:rsid w:val="00A174D9"/>
    <w:rsid w:val="00A306B0"/>
    <w:rsid w:val="00A31956"/>
    <w:rsid w:val="00A44FA9"/>
    <w:rsid w:val="00A7746A"/>
    <w:rsid w:val="00AA4D24"/>
    <w:rsid w:val="00AB6715"/>
    <w:rsid w:val="00B1671E"/>
    <w:rsid w:val="00B251C5"/>
    <w:rsid w:val="00B25EB8"/>
    <w:rsid w:val="00B345CF"/>
    <w:rsid w:val="00B351AF"/>
    <w:rsid w:val="00B37F4D"/>
    <w:rsid w:val="00BA5D1B"/>
    <w:rsid w:val="00C52A7B"/>
    <w:rsid w:val="00C56BAF"/>
    <w:rsid w:val="00C679AA"/>
    <w:rsid w:val="00C75972"/>
    <w:rsid w:val="00CD066B"/>
    <w:rsid w:val="00CE4FEE"/>
    <w:rsid w:val="00D02052"/>
    <w:rsid w:val="00D060CF"/>
    <w:rsid w:val="00D66BD3"/>
    <w:rsid w:val="00D97ACD"/>
    <w:rsid w:val="00DB0CD9"/>
    <w:rsid w:val="00DB59C3"/>
    <w:rsid w:val="00DC259A"/>
    <w:rsid w:val="00DE23E8"/>
    <w:rsid w:val="00DE3A55"/>
    <w:rsid w:val="00DF4BAB"/>
    <w:rsid w:val="00E07388"/>
    <w:rsid w:val="00E52377"/>
    <w:rsid w:val="00E537AD"/>
    <w:rsid w:val="00E53818"/>
    <w:rsid w:val="00E64E17"/>
    <w:rsid w:val="00E7571D"/>
    <w:rsid w:val="00E86317"/>
    <w:rsid w:val="00E866C9"/>
    <w:rsid w:val="00EA3D3C"/>
    <w:rsid w:val="00EC090A"/>
    <w:rsid w:val="00ED20B5"/>
    <w:rsid w:val="00ED2531"/>
    <w:rsid w:val="00EE1E80"/>
    <w:rsid w:val="00F06903"/>
    <w:rsid w:val="00F46900"/>
    <w:rsid w:val="00F61D89"/>
    <w:rsid w:val="00FE4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E1AA5ED4-CF3A-423E-8954-DCE5845B6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a0"/>
    <w:rsid w:val="00E07388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65">
    <w:name w:val="xl65"/>
    <w:basedOn w:val="a0"/>
    <w:rsid w:val="00E07388"/>
    <w:pPr>
      <w:spacing w:before="100" w:beforeAutospacing="1" w:after="100" w:afterAutospacing="1"/>
    </w:pPr>
    <w:rPr>
      <w:rFonts w:eastAsia="ＭＳ Ｐゴシック" w:cs="Times New Roman"/>
      <w:color w:val="000000"/>
      <w:szCs w:val="24"/>
      <w:lang w:eastAsia="ja-JP"/>
    </w:rPr>
  </w:style>
  <w:style w:type="paragraph" w:customStyle="1" w:styleId="xl66">
    <w:name w:val="xl66"/>
    <w:basedOn w:val="a0"/>
    <w:rsid w:val="00E07388"/>
    <w:pPr>
      <w:pBdr>
        <w:bottom w:val="single" w:sz="8" w:space="0" w:color="auto"/>
      </w:pBdr>
      <w:spacing w:before="100" w:beforeAutospacing="1" w:after="100" w:afterAutospacing="1"/>
    </w:pPr>
    <w:rPr>
      <w:rFonts w:eastAsia="ＭＳ Ｐゴシック" w:cs="Times New Roman"/>
      <w:color w:val="000000"/>
      <w:szCs w:val="24"/>
      <w:lang w:eastAsia="ja-JP"/>
    </w:rPr>
  </w:style>
  <w:style w:type="paragraph" w:customStyle="1" w:styleId="xl67">
    <w:name w:val="xl67"/>
    <w:basedOn w:val="a0"/>
    <w:rsid w:val="00E07388"/>
    <w:pPr>
      <w:spacing w:before="100" w:beforeAutospacing="1" w:after="100" w:afterAutospacing="1"/>
    </w:pPr>
    <w:rPr>
      <w:rFonts w:eastAsia="ＭＳ Ｐゴシック" w:cs="Times New Roman"/>
      <w:i/>
      <w:iCs/>
      <w:color w:val="000000"/>
      <w:szCs w:val="24"/>
      <w:lang w:eastAsia="ja-JP"/>
    </w:rPr>
  </w:style>
  <w:style w:type="paragraph" w:customStyle="1" w:styleId="xl68">
    <w:name w:val="xl68"/>
    <w:basedOn w:val="a0"/>
    <w:rsid w:val="00E07388"/>
    <w:pPr>
      <w:spacing w:before="100" w:beforeAutospacing="1" w:after="100" w:afterAutospacing="1"/>
    </w:pPr>
    <w:rPr>
      <w:rFonts w:eastAsia="ＭＳ Ｐゴシック" w:cs="Times New Roman"/>
      <w:color w:val="000000"/>
      <w:szCs w:val="24"/>
      <w:lang w:eastAsia="ja-JP"/>
    </w:rPr>
  </w:style>
  <w:style w:type="paragraph" w:customStyle="1" w:styleId="xl69">
    <w:name w:val="xl69"/>
    <w:basedOn w:val="a0"/>
    <w:rsid w:val="00E07388"/>
    <w:pPr>
      <w:spacing w:before="100" w:beforeAutospacing="1" w:after="100" w:afterAutospacing="1"/>
      <w:jc w:val="right"/>
    </w:pPr>
    <w:rPr>
      <w:rFonts w:eastAsia="ＭＳ Ｐゴシック" w:cs="Times New Roman"/>
      <w:color w:val="000000"/>
      <w:szCs w:val="24"/>
      <w:lang w:eastAsia="ja-JP"/>
    </w:rPr>
  </w:style>
  <w:style w:type="paragraph" w:customStyle="1" w:styleId="xl70">
    <w:name w:val="xl70"/>
    <w:basedOn w:val="a0"/>
    <w:rsid w:val="00E07388"/>
    <w:pPr>
      <w:pBdr>
        <w:bottom w:val="single" w:sz="8" w:space="0" w:color="auto"/>
      </w:pBdr>
      <w:spacing w:before="100" w:beforeAutospacing="1" w:after="100" w:afterAutospacing="1"/>
    </w:pPr>
    <w:rPr>
      <w:rFonts w:eastAsia="ＭＳ Ｐゴシック" w:cs="Times New Roman"/>
      <w:i/>
      <w:iCs/>
      <w:color w:val="000000"/>
      <w:szCs w:val="24"/>
      <w:lang w:eastAsia="ja-JP"/>
    </w:rPr>
  </w:style>
  <w:style w:type="paragraph" w:customStyle="1" w:styleId="xl71">
    <w:name w:val="xl71"/>
    <w:basedOn w:val="a0"/>
    <w:rsid w:val="00E07388"/>
    <w:pPr>
      <w:pBdr>
        <w:bottom w:val="single" w:sz="8" w:space="0" w:color="auto"/>
      </w:pBdr>
      <w:spacing w:before="100" w:beforeAutospacing="1" w:after="100" w:afterAutospacing="1"/>
    </w:pPr>
    <w:rPr>
      <w:rFonts w:eastAsia="ＭＳ Ｐゴシック" w:cs="Times New Roman"/>
      <w:color w:val="000000"/>
      <w:szCs w:val="24"/>
      <w:lang w:eastAsia="ja-JP"/>
    </w:rPr>
  </w:style>
  <w:style w:type="paragraph" w:customStyle="1" w:styleId="xl72">
    <w:name w:val="xl72"/>
    <w:basedOn w:val="a0"/>
    <w:rsid w:val="00E07388"/>
    <w:pPr>
      <w:pBdr>
        <w:bottom w:val="single" w:sz="8" w:space="0" w:color="auto"/>
      </w:pBdr>
      <w:spacing w:before="100" w:beforeAutospacing="1" w:after="100" w:afterAutospacing="1"/>
      <w:jc w:val="right"/>
    </w:pPr>
    <w:rPr>
      <w:rFonts w:eastAsia="ＭＳ Ｐゴシック" w:cs="Times New Roman"/>
      <w:color w:val="000000"/>
      <w:szCs w:val="24"/>
      <w:lang w:eastAsia="ja-JP"/>
    </w:rPr>
  </w:style>
  <w:style w:type="paragraph" w:customStyle="1" w:styleId="xl73">
    <w:name w:val="xl73"/>
    <w:basedOn w:val="a0"/>
    <w:rsid w:val="00E07388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eastAsia="ＭＳ Ｐゴシック" w:cs="Times New Roman"/>
      <w:color w:val="000000"/>
      <w:szCs w:val="24"/>
      <w:lang w:eastAsia="ja-JP"/>
    </w:rPr>
  </w:style>
  <w:style w:type="paragraph" w:customStyle="1" w:styleId="xl74">
    <w:name w:val="xl74"/>
    <w:basedOn w:val="a0"/>
    <w:rsid w:val="00E07388"/>
    <w:pPr>
      <w:spacing w:before="100" w:beforeAutospacing="1" w:after="100" w:afterAutospacing="1"/>
      <w:jc w:val="center"/>
    </w:pPr>
    <w:rPr>
      <w:rFonts w:eastAsia="ＭＳ Ｐゴシック" w:cs="Times New Roman"/>
      <w:color w:val="000000"/>
      <w:szCs w:val="24"/>
      <w:lang w:eastAsia="ja-JP"/>
    </w:rPr>
  </w:style>
  <w:style w:type="paragraph" w:customStyle="1" w:styleId="xl75">
    <w:name w:val="xl75"/>
    <w:basedOn w:val="a0"/>
    <w:rsid w:val="00E07388"/>
    <w:pPr>
      <w:pBdr>
        <w:bottom w:val="single" w:sz="8" w:space="0" w:color="000000"/>
      </w:pBdr>
      <w:spacing w:before="100" w:beforeAutospacing="1" w:after="100" w:afterAutospacing="1"/>
      <w:jc w:val="center"/>
    </w:pPr>
    <w:rPr>
      <w:rFonts w:eastAsia="ＭＳ Ｐゴシック" w:cs="Times New Roman"/>
      <w:color w:val="000000"/>
      <w:szCs w:val="24"/>
      <w:lang w:eastAsia="ja-JP"/>
    </w:rPr>
  </w:style>
  <w:style w:type="paragraph" w:customStyle="1" w:styleId="xl76">
    <w:name w:val="xl76"/>
    <w:basedOn w:val="a0"/>
    <w:rsid w:val="00E07388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eastAsia="ＭＳ Ｐゴシック" w:cs="Times New Roman"/>
      <w:color w:val="000000"/>
      <w:szCs w:val="24"/>
      <w:lang w:eastAsia="ja-JP"/>
    </w:rPr>
  </w:style>
  <w:style w:type="paragraph" w:customStyle="1" w:styleId="xl77">
    <w:name w:val="xl77"/>
    <w:basedOn w:val="a0"/>
    <w:rsid w:val="00E07388"/>
    <w:pPr>
      <w:spacing w:before="100" w:beforeAutospacing="1" w:after="100" w:afterAutospacing="1"/>
      <w:jc w:val="center"/>
    </w:pPr>
    <w:rPr>
      <w:rFonts w:eastAsia="ＭＳ Ｐゴシック" w:cs="Times New Roman"/>
      <w:color w:val="000000"/>
      <w:szCs w:val="24"/>
      <w:lang w:eastAsia="ja-JP"/>
    </w:rPr>
  </w:style>
  <w:style w:type="paragraph" w:customStyle="1" w:styleId="xl78">
    <w:name w:val="xl78"/>
    <w:basedOn w:val="a0"/>
    <w:rsid w:val="00E07388"/>
    <w:pPr>
      <w:pBdr>
        <w:bottom w:val="single" w:sz="8" w:space="0" w:color="000000"/>
      </w:pBdr>
      <w:spacing w:before="100" w:beforeAutospacing="1" w:after="100" w:afterAutospacing="1"/>
      <w:jc w:val="center"/>
    </w:pPr>
    <w:rPr>
      <w:rFonts w:eastAsia="ＭＳ Ｐゴシック" w:cs="Times New Roman"/>
      <w:color w:val="000000"/>
      <w:szCs w:val="24"/>
      <w:lang w:eastAsia="ja-JP"/>
    </w:rPr>
  </w:style>
  <w:style w:type="paragraph" w:styleId="aff5">
    <w:name w:val="Revision"/>
    <w:hidden/>
    <w:uiPriority w:val="99"/>
    <w:semiHidden/>
    <w:rsid w:val="00E7571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77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6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6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5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6F47588-9BA9-4350-AA62-3FB9F1958D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4</TotalTime>
  <Pages>14</Pages>
  <Words>1608</Words>
  <Characters>9166</Characters>
  <Application>Microsoft Office Word</Application>
  <DocSecurity>0</DocSecurity>
  <Lines>76</Lines>
  <Paragraphs>2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ayato</cp:lastModifiedBy>
  <cp:revision>31</cp:revision>
  <cp:lastPrinted>2023-03-26T03:50:00Z</cp:lastPrinted>
  <dcterms:created xsi:type="dcterms:W3CDTF">2022-09-14T00:44:00Z</dcterms:created>
  <dcterms:modified xsi:type="dcterms:W3CDTF">2023-03-26T0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gdEdND1HKF55</vt:lpwstr>
  </property>
  <property fmtid="{D5CDD505-2E9C-101B-9397-08002B2CF9AE}" pid="3" name="TRFLID">
    <vt:lpwstr>+LiYJoz5C5Kb/F/oAL2FS7m9gLi1Rjb0</vt:lpwstr>
  </property>
</Properties>
</file>